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35CAC" w14:textId="0E4D9B9C" w:rsidR="0090278E" w:rsidRPr="00B72DB9" w:rsidRDefault="0090278E" w:rsidP="00B72DB9">
      <w:pPr>
        <w:ind w:right="-23" w:firstLine="0"/>
        <w:jc w:val="center"/>
        <w:outlineLvl w:val="0"/>
        <w:rPr>
          <w:b/>
          <w:sz w:val="22"/>
          <w:szCs w:val="22"/>
          <w:lang w:val="en-GB"/>
        </w:rPr>
      </w:pPr>
      <w:r w:rsidRPr="00B72DB9">
        <w:rPr>
          <w:b/>
          <w:sz w:val="22"/>
          <w:szCs w:val="22"/>
          <w:lang w:val="en-GB"/>
        </w:rPr>
        <w:t>Supp</w:t>
      </w:r>
      <w:r w:rsidR="000C7B58" w:rsidRPr="00B72DB9">
        <w:rPr>
          <w:b/>
          <w:sz w:val="22"/>
          <w:szCs w:val="22"/>
          <w:lang w:val="en-GB"/>
        </w:rPr>
        <w:t>orting Information</w:t>
      </w:r>
      <w:r w:rsidR="00622B6C" w:rsidRPr="00B72DB9">
        <w:rPr>
          <w:b/>
          <w:sz w:val="22"/>
          <w:szCs w:val="22"/>
          <w:lang w:val="en-GB"/>
        </w:rPr>
        <w:t>. S1 File. Moderator models.</w:t>
      </w:r>
    </w:p>
    <w:p w14:paraId="4786F5C5" w14:textId="77777777" w:rsidR="0066674B" w:rsidRPr="00B72DB9" w:rsidRDefault="0066674B" w:rsidP="00B72DB9">
      <w:pPr>
        <w:autoSpaceDE w:val="0"/>
        <w:autoSpaceDN w:val="0"/>
        <w:ind w:firstLine="0"/>
        <w:rPr>
          <w:sz w:val="22"/>
          <w:szCs w:val="22"/>
          <w:lang w:val="en-GB"/>
        </w:rPr>
      </w:pPr>
      <w:bookmarkStart w:id="0" w:name="OLE_LINK6"/>
    </w:p>
    <w:p w14:paraId="1F8F64C1" w14:textId="32658BB4" w:rsidR="00290DF9" w:rsidRPr="00B72DB9" w:rsidRDefault="004C7236" w:rsidP="00B72DB9">
      <w:pPr>
        <w:pStyle w:val="KeinLeerraum"/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B72DB9">
        <w:rPr>
          <w:rFonts w:ascii="Times New Roman" w:hAnsi="Times New Roman" w:cs="Times New Roman"/>
          <w:sz w:val="22"/>
          <w:szCs w:val="22"/>
          <w:lang w:val="en-US"/>
        </w:rPr>
        <w:t>Manuscript t</w:t>
      </w:r>
      <w:r w:rsidR="00290DF9" w:rsidRPr="00B72DB9">
        <w:rPr>
          <w:rFonts w:ascii="Times New Roman" w:hAnsi="Times New Roman" w:cs="Times New Roman"/>
          <w:sz w:val="22"/>
          <w:szCs w:val="22"/>
          <w:lang w:val="en-US"/>
        </w:rPr>
        <w:t>itle:</w:t>
      </w:r>
      <w:r w:rsidR="00290DF9" w:rsidRPr="00B72DB9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</w:p>
    <w:p w14:paraId="5B18FFF3" w14:textId="77777777" w:rsidR="00290DF9" w:rsidRPr="00B72DB9" w:rsidRDefault="00290DF9" w:rsidP="00B72DB9">
      <w:pPr>
        <w:pStyle w:val="KeinLeerraum"/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B72DB9">
        <w:rPr>
          <w:rFonts w:ascii="Times New Roman" w:hAnsi="Times New Roman" w:cs="Times New Roman"/>
          <w:b/>
          <w:sz w:val="22"/>
          <w:szCs w:val="22"/>
          <w:lang w:val="en-US"/>
        </w:rPr>
        <w:t>Risk and protective factors of health-related quality of life in children and adolescents: results of the longitudinal BELLA study</w:t>
      </w:r>
    </w:p>
    <w:p w14:paraId="69200430" w14:textId="77777777" w:rsidR="00290DF9" w:rsidRPr="00B72DB9" w:rsidRDefault="00290DF9" w:rsidP="00B72DB9">
      <w:pPr>
        <w:pStyle w:val="KeinLeerraum"/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C4D8965" w14:textId="77777777" w:rsidR="00290DF9" w:rsidRPr="00B72DB9" w:rsidRDefault="00290DF9" w:rsidP="00B72DB9">
      <w:pPr>
        <w:autoSpaceDE w:val="0"/>
        <w:autoSpaceDN w:val="0"/>
        <w:ind w:firstLine="0"/>
        <w:outlineLvl w:val="0"/>
        <w:rPr>
          <w:sz w:val="22"/>
          <w:szCs w:val="22"/>
          <w:lang w:val="en-GB"/>
        </w:rPr>
      </w:pPr>
      <w:r w:rsidRPr="00B72DB9">
        <w:rPr>
          <w:sz w:val="22"/>
          <w:szCs w:val="22"/>
          <w:lang w:val="en-GB"/>
        </w:rPr>
        <w:t xml:space="preserve">Journal: </w:t>
      </w:r>
    </w:p>
    <w:p w14:paraId="159CA702" w14:textId="77777777" w:rsidR="00290DF9" w:rsidRPr="00B72DB9" w:rsidRDefault="00290DF9" w:rsidP="00B72DB9">
      <w:pPr>
        <w:autoSpaceDE w:val="0"/>
        <w:autoSpaceDN w:val="0"/>
        <w:ind w:firstLine="0"/>
        <w:outlineLvl w:val="0"/>
        <w:rPr>
          <w:sz w:val="22"/>
          <w:szCs w:val="22"/>
          <w:lang w:val="en-GB"/>
        </w:rPr>
      </w:pPr>
      <w:r w:rsidRPr="00B72DB9">
        <w:rPr>
          <w:sz w:val="22"/>
          <w:szCs w:val="22"/>
          <w:lang w:val="en-GB"/>
        </w:rPr>
        <w:t>PLOS One</w:t>
      </w:r>
    </w:p>
    <w:p w14:paraId="35BFBDDC" w14:textId="77777777" w:rsidR="00290DF9" w:rsidRPr="00B72DB9" w:rsidRDefault="00290DF9" w:rsidP="00B72DB9">
      <w:pPr>
        <w:pStyle w:val="KeinLeerraum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7E37B5D" w14:textId="77777777" w:rsidR="00290DF9" w:rsidRPr="00B72DB9" w:rsidRDefault="00290DF9" w:rsidP="00B72DB9">
      <w:pPr>
        <w:pStyle w:val="KeinLeerraum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72DB9">
        <w:rPr>
          <w:rFonts w:ascii="Times New Roman" w:hAnsi="Times New Roman" w:cs="Times New Roman"/>
          <w:sz w:val="22"/>
          <w:szCs w:val="22"/>
          <w:lang w:val="en-US"/>
        </w:rPr>
        <w:t xml:space="preserve">Authors: </w:t>
      </w:r>
    </w:p>
    <w:p w14:paraId="0D005B7B" w14:textId="19660512" w:rsidR="00290DF9" w:rsidRPr="00B72DB9" w:rsidRDefault="00290DF9" w:rsidP="00B72DB9">
      <w:pPr>
        <w:pStyle w:val="KeinLeerraum"/>
        <w:spacing w:line="360" w:lineRule="auto"/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</w:pPr>
      <w:r w:rsidRPr="00B72DB9">
        <w:rPr>
          <w:rFonts w:ascii="Times New Roman" w:hAnsi="Times New Roman" w:cs="Times New Roman"/>
          <w:bCs/>
          <w:sz w:val="22"/>
          <w:szCs w:val="22"/>
          <w:lang w:val="en-US"/>
        </w:rPr>
        <w:t>Christiane Otto</w:t>
      </w:r>
      <w:r w:rsidR="00B72DB9" w:rsidRPr="00B72DB9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1</w:t>
      </w:r>
      <w:r w:rsidR="003E2BE3" w:rsidRPr="00B72DB9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*</w:t>
      </w:r>
      <w:r w:rsidRPr="00B72DB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¶</w:t>
      </w:r>
      <w:r w:rsidRPr="00B72DB9">
        <w:rPr>
          <w:rFonts w:ascii="Times New Roman" w:hAnsi="Times New Roman" w:cs="Times New Roman"/>
          <w:bCs/>
          <w:sz w:val="22"/>
          <w:szCs w:val="22"/>
          <w:lang w:val="en-US"/>
        </w:rPr>
        <w:t>, Anne-Catherine Haller</w:t>
      </w:r>
      <w:r w:rsidR="00B72DB9" w:rsidRPr="00B72DB9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1</w:t>
      </w:r>
      <w:r w:rsidRPr="00B72DB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¶</w:t>
      </w:r>
      <w:r w:rsidRPr="00B72DB9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B72DB9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</w:t>
      </w:r>
      <w:r w:rsidR="003E2BE3" w:rsidRPr="00B72DB9">
        <w:rPr>
          <w:rFonts w:ascii="Times New Roman" w:hAnsi="Times New Roman" w:cs="Times New Roman"/>
          <w:bCs/>
          <w:sz w:val="22"/>
          <w:szCs w:val="22"/>
          <w:lang w:val="en-US"/>
        </w:rPr>
        <w:t>Fionna Klasen</w:t>
      </w:r>
      <w:r w:rsidR="00B72DB9" w:rsidRPr="00B72DB9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1</w:t>
      </w:r>
      <w:r w:rsidR="003E2BE3" w:rsidRPr="00B72DB9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, </w:t>
      </w:r>
      <w:r w:rsidRPr="00B72DB9">
        <w:rPr>
          <w:rFonts w:ascii="Times New Roman" w:hAnsi="Times New Roman" w:cs="Times New Roman"/>
          <w:bCs/>
          <w:sz w:val="22"/>
          <w:szCs w:val="22"/>
          <w:lang w:val="en-US"/>
        </w:rPr>
        <w:t>Heike Hölling</w:t>
      </w:r>
      <w:r w:rsidR="00B72DB9" w:rsidRPr="00B72DB9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2</w:t>
      </w:r>
      <w:r w:rsidRPr="00B72DB9">
        <w:rPr>
          <w:rFonts w:ascii="Times New Roman" w:hAnsi="Times New Roman" w:cs="Times New Roman"/>
          <w:bCs/>
          <w:sz w:val="22"/>
          <w:szCs w:val="22"/>
          <w:lang w:val="en-US"/>
        </w:rPr>
        <w:t>, Monika Bullinger</w:t>
      </w:r>
      <w:r w:rsidR="00B72DB9" w:rsidRPr="00B72DB9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3</w:t>
      </w:r>
      <w:r w:rsidRPr="00B72DB9">
        <w:rPr>
          <w:rFonts w:ascii="Times New Roman" w:hAnsi="Times New Roman" w:cs="Times New Roman"/>
          <w:bCs/>
          <w:sz w:val="22"/>
          <w:szCs w:val="22"/>
          <w:lang w:val="en-US"/>
        </w:rPr>
        <w:t>,</w:t>
      </w:r>
      <w:r w:rsidRPr="00B72DB9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 xml:space="preserve"> </w:t>
      </w:r>
      <w:r w:rsidRPr="00B72DB9">
        <w:rPr>
          <w:rFonts w:ascii="Times New Roman" w:hAnsi="Times New Roman" w:cs="Times New Roman"/>
          <w:bCs/>
          <w:sz w:val="22"/>
          <w:szCs w:val="22"/>
          <w:lang w:val="en-US"/>
        </w:rPr>
        <w:t>Ulrike Ravens-Sieberer</w:t>
      </w:r>
      <w:r w:rsidR="00B72DB9" w:rsidRPr="00B72DB9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1</w:t>
      </w:r>
      <w:r w:rsidR="00B72DB9" w:rsidRPr="00B72DB9">
        <w:rPr>
          <w:rFonts w:ascii="Times New Roman" w:hAnsi="Times New Roman" w:cs="Times New Roman"/>
          <w:bCs/>
          <w:sz w:val="22"/>
          <w:szCs w:val="22"/>
          <w:lang w:val="en-US"/>
        </w:rPr>
        <w:t>, on behalf of the BELLA study group</w:t>
      </w:r>
      <w:r w:rsidR="00B72DB9" w:rsidRPr="00B72DB9">
        <w:rPr>
          <w:rFonts w:ascii="Times New Roman" w:hAnsi="Times New Roman" w:cs="Times New Roman"/>
          <w:sz w:val="22"/>
          <w:szCs w:val="22"/>
          <w:lang w:val="en-US" w:eastAsia="en-US"/>
        </w:rPr>
        <w:t>^</w:t>
      </w:r>
    </w:p>
    <w:p w14:paraId="70B6656B" w14:textId="77777777" w:rsidR="00B72DB9" w:rsidRPr="00B72DB9" w:rsidRDefault="00B72DB9" w:rsidP="00B72DB9">
      <w:pPr>
        <w:autoSpaceDE w:val="0"/>
        <w:autoSpaceDN w:val="0"/>
        <w:ind w:firstLine="0"/>
        <w:rPr>
          <w:sz w:val="22"/>
          <w:szCs w:val="22"/>
          <w:vertAlign w:val="superscript"/>
          <w:lang w:val="en-US"/>
        </w:rPr>
      </w:pPr>
    </w:p>
    <w:p w14:paraId="25901B5D" w14:textId="77777777" w:rsidR="00B72DB9" w:rsidRPr="00B72DB9" w:rsidRDefault="00B72DB9" w:rsidP="00B72DB9">
      <w:pPr>
        <w:autoSpaceDE w:val="0"/>
        <w:autoSpaceDN w:val="0"/>
        <w:ind w:firstLine="0"/>
        <w:rPr>
          <w:sz w:val="22"/>
          <w:szCs w:val="22"/>
          <w:lang w:val="en-US"/>
        </w:rPr>
      </w:pPr>
      <w:r w:rsidRPr="00B72DB9">
        <w:rPr>
          <w:sz w:val="22"/>
          <w:szCs w:val="22"/>
          <w:vertAlign w:val="superscript"/>
          <w:lang w:val="en-US"/>
        </w:rPr>
        <w:t>1</w:t>
      </w:r>
      <w:r w:rsidRPr="00B72DB9">
        <w:rPr>
          <w:sz w:val="22"/>
          <w:szCs w:val="22"/>
          <w:lang w:val="en-US"/>
        </w:rPr>
        <w:t xml:space="preserve"> Department of Child and Adolescent Psychiatry, Psychotherapy, and Psychosomatics, University Medical Center Hamburg-Eppendorf, Hamburg, Germany</w:t>
      </w:r>
    </w:p>
    <w:p w14:paraId="247693FB" w14:textId="77777777" w:rsidR="00B72DB9" w:rsidRPr="00B72DB9" w:rsidRDefault="00B72DB9" w:rsidP="00B72DB9">
      <w:pPr>
        <w:autoSpaceDE w:val="0"/>
        <w:autoSpaceDN w:val="0"/>
        <w:ind w:firstLine="0"/>
        <w:rPr>
          <w:sz w:val="22"/>
          <w:szCs w:val="22"/>
          <w:lang w:val="en-US"/>
        </w:rPr>
      </w:pPr>
      <w:r w:rsidRPr="00B72DB9">
        <w:rPr>
          <w:sz w:val="22"/>
          <w:szCs w:val="22"/>
          <w:vertAlign w:val="superscript"/>
          <w:lang w:val="en-US"/>
        </w:rPr>
        <w:t>2</w:t>
      </w:r>
      <w:r w:rsidRPr="00B72DB9">
        <w:rPr>
          <w:sz w:val="22"/>
          <w:szCs w:val="22"/>
          <w:lang w:val="en-US"/>
        </w:rPr>
        <w:t xml:space="preserve"> Department of Epidemiology and Health Monitoring, Robert Koch-Institute, Berlin, Germany</w:t>
      </w:r>
    </w:p>
    <w:p w14:paraId="7417CBD0" w14:textId="77777777" w:rsidR="00B72DB9" w:rsidRPr="00B72DB9" w:rsidRDefault="00B72DB9" w:rsidP="00B72DB9">
      <w:pPr>
        <w:autoSpaceDE w:val="0"/>
        <w:autoSpaceDN w:val="0"/>
        <w:ind w:firstLine="0"/>
        <w:rPr>
          <w:sz w:val="22"/>
          <w:szCs w:val="22"/>
          <w:lang w:val="en-US"/>
        </w:rPr>
      </w:pPr>
      <w:r w:rsidRPr="00B72DB9">
        <w:rPr>
          <w:sz w:val="22"/>
          <w:szCs w:val="22"/>
          <w:vertAlign w:val="superscript"/>
          <w:lang w:val="en-US"/>
        </w:rPr>
        <w:t>3</w:t>
      </w:r>
      <w:r w:rsidRPr="00B72DB9">
        <w:rPr>
          <w:sz w:val="22"/>
          <w:szCs w:val="22"/>
          <w:lang w:val="en-US"/>
        </w:rPr>
        <w:t xml:space="preserve"> Institute and Outpatients Clinic Medical Psychology, Center for Psychosocial Medicine, University Medical Center Hamburg-Eppendorf, Hamburg, Germany</w:t>
      </w:r>
    </w:p>
    <w:p w14:paraId="61C2361A" w14:textId="77777777" w:rsidR="00290DF9" w:rsidRPr="00B72DB9" w:rsidRDefault="00290DF9">
      <w:pPr>
        <w:pStyle w:val="KeinLeerraum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2A27B07" w14:textId="465C7D59" w:rsidR="00290DF9" w:rsidRPr="00B72DB9" w:rsidRDefault="003E2BE3">
      <w:pPr>
        <w:pStyle w:val="KeinLeerraum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72DB9"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290DF9" w:rsidRPr="00B72DB9">
        <w:rPr>
          <w:rFonts w:ascii="Times New Roman" w:hAnsi="Times New Roman" w:cs="Times New Roman"/>
          <w:sz w:val="22"/>
          <w:szCs w:val="22"/>
          <w:lang w:val="en-US"/>
        </w:rPr>
        <w:t xml:space="preserve">Corresponding author: </w:t>
      </w:r>
    </w:p>
    <w:p w14:paraId="5E56B7D9" w14:textId="029ADDF3" w:rsidR="00290DF9" w:rsidRPr="00B72DB9" w:rsidRDefault="00290DF9" w:rsidP="00B72DB9">
      <w:pPr>
        <w:pStyle w:val="KeinLeerraum"/>
        <w:spacing w:line="360" w:lineRule="auto"/>
        <w:rPr>
          <w:rFonts w:ascii="Times New Roman" w:eastAsiaTheme="minorEastAsia" w:hAnsi="Times New Roman" w:cs="Times New Roman"/>
          <w:noProof/>
          <w:sz w:val="22"/>
          <w:szCs w:val="22"/>
          <w:lang w:val="en-US"/>
        </w:rPr>
      </w:pPr>
      <w:r w:rsidRPr="00B72DB9">
        <w:rPr>
          <w:rFonts w:ascii="Times New Roman" w:hAnsi="Times New Roman" w:cs="Times New Roman"/>
          <w:sz w:val="22"/>
          <w:szCs w:val="22"/>
          <w:lang w:val="en-US"/>
        </w:rPr>
        <w:t xml:space="preserve">Email: </w:t>
      </w:r>
      <w:r w:rsidR="00FB6D62" w:rsidRPr="00FB6D62">
        <w:rPr>
          <w:rFonts w:ascii="Times New Roman" w:eastAsiaTheme="minorEastAsia" w:hAnsi="Times New Roman" w:cs="Times New Roman"/>
          <w:noProof/>
          <w:sz w:val="22"/>
          <w:szCs w:val="22"/>
          <w:lang w:val="en-US"/>
        </w:rPr>
        <w:t>c.otto@uke.de</w:t>
      </w:r>
      <w:r w:rsidR="001D7F6F" w:rsidRPr="00B72DB9">
        <w:rPr>
          <w:rFonts w:ascii="Times New Roman" w:eastAsiaTheme="minorEastAsia" w:hAnsi="Times New Roman" w:cs="Times New Roman"/>
          <w:noProof/>
          <w:sz w:val="22"/>
          <w:szCs w:val="22"/>
          <w:lang w:val="en-US"/>
        </w:rPr>
        <w:t xml:space="preserve"> (CO)</w:t>
      </w:r>
    </w:p>
    <w:p w14:paraId="3FD7E6DC" w14:textId="77777777" w:rsidR="00290DF9" w:rsidRPr="00B72DB9" w:rsidRDefault="00290DF9" w:rsidP="00B72DB9">
      <w:pPr>
        <w:tabs>
          <w:tab w:val="left" w:pos="851"/>
        </w:tabs>
        <w:jc w:val="both"/>
        <w:rPr>
          <w:rFonts w:eastAsiaTheme="minorEastAsia"/>
          <w:noProof/>
          <w:sz w:val="22"/>
          <w:szCs w:val="22"/>
          <w:lang w:val="en-US"/>
        </w:rPr>
      </w:pPr>
    </w:p>
    <w:p w14:paraId="58C05665" w14:textId="77777777" w:rsidR="00290DF9" w:rsidRPr="00B72DB9" w:rsidRDefault="00290DF9" w:rsidP="00B72DB9">
      <w:pPr>
        <w:pStyle w:val="KeinLeerraum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72DB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¶</w:t>
      </w:r>
      <w:r w:rsidRPr="00B72DB9">
        <w:rPr>
          <w:rFonts w:ascii="Times New Roman" w:hAnsi="Times New Roman" w:cs="Times New Roman"/>
          <w:sz w:val="22"/>
          <w:szCs w:val="22"/>
          <w:lang w:val="en-US"/>
        </w:rPr>
        <w:t>These authors contributed equally to this work.</w:t>
      </w:r>
    </w:p>
    <w:p w14:paraId="205DB3DB" w14:textId="77777777" w:rsidR="00B72DB9" w:rsidRPr="00B72DB9" w:rsidRDefault="00B72DB9" w:rsidP="00B72DB9">
      <w:pPr>
        <w:pStyle w:val="KeinLeerraum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2D04A5A" w14:textId="7F746C93" w:rsidR="00B72DB9" w:rsidRPr="00B72DB9" w:rsidRDefault="00B72DB9" w:rsidP="00B72DB9">
      <w:pPr>
        <w:ind w:firstLine="0"/>
        <w:rPr>
          <w:sz w:val="22"/>
          <w:szCs w:val="22"/>
          <w:lang w:val="en-US" w:eastAsia="en-US"/>
        </w:rPr>
      </w:pPr>
      <w:r w:rsidRPr="00B72DB9">
        <w:rPr>
          <w:sz w:val="22"/>
          <w:szCs w:val="22"/>
          <w:lang w:val="en-US" w:eastAsia="en-US"/>
        </w:rPr>
        <w:t xml:space="preserve">^Membership of the BELLA study group is provided in the Acknowledgments of the manuscript. </w:t>
      </w:r>
    </w:p>
    <w:p w14:paraId="5DFEF897" w14:textId="4B062434" w:rsidR="00B72DB9" w:rsidRPr="007A49B9" w:rsidRDefault="00B72DB9" w:rsidP="00290DF9">
      <w:pPr>
        <w:pStyle w:val="KeinLeerraum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  <w:sectPr w:rsidR="00B72DB9" w:rsidRPr="007A49B9" w:rsidSect="00711AB8">
          <w:footerReference w:type="even" r:id="rId8"/>
          <w:footerReference w:type="default" r:id="rId9"/>
          <w:pgSz w:w="16838" w:h="11906" w:orient="landscape" w:code="9"/>
          <w:pgMar w:top="1417" w:right="1417" w:bottom="1134" w:left="1417" w:header="720" w:footer="709" w:gutter="0"/>
          <w:pgNumType w:start="1"/>
          <w:cols w:space="708"/>
          <w:docGrid w:linePitch="360"/>
        </w:sectPr>
      </w:pPr>
    </w:p>
    <w:bookmarkEnd w:id="0"/>
    <w:p w14:paraId="74ADFFA5" w14:textId="2F70421E" w:rsidR="00F1063A" w:rsidRPr="002529FD" w:rsidRDefault="00F1063A" w:rsidP="005B2B77">
      <w:pPr>
        <w:ind w:right="68" w:firstLine="0"/>
        <w:outlineLvl w:val="0"/>
        <w:rPr>
          <w:b/>
          <w:sz w:val="22"/>
          <w:szCs w:val="22"/>
          <w:lang w:val="en-GB"/>
        </w:rPr>
      </w:pPr>
      <w:r w:rsidRPr="00F87501">
        <w:rPr>
          <w:b/>
          <w:sz w:val="22"/>
          <w:szCs w:val="22"/>
          <w:lang w:val="en-GB"/>
        </w:rPr>
        <w:lastRenderedPageBreak/>
        <w:t>S</w:t>
      </w:r>
      <w:r w:rsidR="000C7B58">
        <w:rPr>
          <w:b/>
          <w:sz w:val="22"/>
          <w:szCs w:val="22"/>
          <w:lang w:val="en-GB"/>
        </w:rPr>
        <w:t>1</w:t>
      </w:r>
      <w:r w:rsidR="001852CD">
        <w:rPr>
          <w:b/>
          <w:sz w:val="22"/>
          <w:szCs w:val="22"/>
          <w:lang w:val="en-GB"/>
        </w:rPr>
        <w:t>A</w:t>
      </w:r>
      <w:r w:rsidRPr="00F87501">
        <w:rPr>
          <w:b/>
          <w:sz w:val="22"/>
          <w:szCs w:val="22"/>
          <w:lang w:val="en-GB"/>
        </w:rPr>
        <w:t xml:space="preserve"> Table</w:t>
      </w:r>
      <w:bookmarkStart w:id="1" w:name="_GoBack"/>
      <w:bookmarkEnd w:id="1"/>
      <w:r w:rsidRPr="00F87501">
        <w:rPr>
          <w:b/>
          <w:sz w:val="22"/>
          <w:szCs w:val="22"/>
          <w:lang w:val="en-GB"/>
        </w:rPr>
        <w:t xml:space="preserve">. </w:t>
      </w:r>
      <w:r w:rsidR="00B11332">
        <w:rPr>
          <w:b/>
          <w:sz w:val="22"/>
          <w:szCs w:val="22"/>
          <w:lang w:val="en-GB"/>
        </w:rPr>
        <w:t>S</w:t>
      </w:r>
      <w:r w:rsidR="00DE541F" w:rsidRPr="002529FD">
        <w:rPr>
          <w:b/>
          <w:sz w:val="22"/>
          <w:szCs w:val="22"/>
          <w:lang w:val="en-GB"/>
        </w:rPr>
        <w:t>elf-efficacy, family climate</w:t>
      </w:r>
      <w:r w:rsidR="00B344FB" w:rsidRPr="002529FD">
        <w:rPr>
          <w:b/>
          <w:sz w:val="22"/>
          <w:szCs w:val="22"/>
          <w:lang w:val="en-GB"/>
        </w:rPr>
        <w:t>,</w:t>
      </w:r>
      <w:r w:rsidR="00DE541F" w:rsidRPr="002529FD">
        <w:rPr>
          <w:b/>
          <w:sz w:val="22"/>
          <w:szCs w:val="22"/>
          <w:lang w:val="en-GB"/>
        </w:rPr>
        <w:t xml:space="preserve"> and social support</w:t>
      </w:r>
      <w:r w:rsidR="00743012" w:rsidRPr="002529FD">
        <w:rPr>
          <w:b/>
          <w:sz w:val="22"/>
          <w:szCs w:val="22"/>
          <w:lang w:val="en-GB"/>
        </w:rPr>
        <w:t xml:space="preserve"> moderating </w:t>
      </w:r>
      <w:r w:rsidR="00534521" w:rsidRPr="002529FD">
        <w:rPr>
          <w:b/>
          <w:sz w:val="22"/>
          <w:szCs w:val="22"/>
          <w:lang w:val="en-GB"/>
        </w:rPr>
        <w:t xml:space="preserve">the </w:t>
      </w:r>
      <w:r w:rsidR="00DE541F" w:rsidRPr="002529FD">
        <w:rPr>
          <w:b/>
          <w:sz w:val="22"/>
          <w:szCs w:val="22"/>
          <w:lang w:val="en-GB"/>
        </w:rPr>
        <w:t>relationship</w:t>
      </w:r>
      <w:r w:rsidR="00534521" w:rsidRPr="002529FD">
        <w:rPr>
          <w:b/>
          <w:sz w:val="22"/>
          <w:szCs w:val="22"/>
          <w:lang w:val="en-GB"/>
        </w:rPr>
        <w:t xml:space="preserve"> between mental health problems and</w:t>
      </w:r>
      <w:r w:rsidRPr="002529FD">
        <w:rPr>
          <w:b/>
          <w:sz w:val="22"/>
          <w:szCs w:val="22"/>
          <w:lang w:val="en-GB"/>
        </w:rPr>
        <w:t xml:space="preserve"> </w:t>
      </w:r>
      <w:r w:rsidR="00290DF9" w:rsidRPr="002529FD">
        <w:rPr>
          <w:b/>
          <w:sz w:val="22"/>
          <w:szCs w:val="22"/>
          <w:lang w:val="en-GB"/>
        </w:rPr>
        <w:t>health-related quality of life in</w:t>
      </w:r>
      <w:r w:rsidRPr="002529FD">
        <w:rPr>
          <w:b/>
          <w:sz w:val="22"/>
          <w:szCs w:val="22"/>
          <w:lang w:val="en-GB"/>
        </w:rPr>
        <w:t xml:space="preserve"> children and</w:t>
      </w:r>
      <w:r w:rsidR="00534521" w:rsidRPr="002529FD">
        <w:rPr>
          <w:b/>
          <w:sz w:val="22"/>
          <w:szCs w:val="22"/>
          <w:lang w:val="en-GB"/>
        </w:rPr>
        <w:t xml:space="preserve"> adolescents</w:t>
      </w:r>
      <w:r w:rsidR="003747FA">
        <w:rPr>
          <w:b/>
          <w:sz w:val="22"/>
          <w:szCs w:val="22"/>
          <w:lang w:val="en-GB"/>
        </w:rPr>
        <w:t>.</w:t>
      </w:r>
    </w:p>
    <w:tbl>
      <w:tblPr>
        <w:tblW w:w="13468" w:type="dxa"/>
        <w:tblLayout w:type="fixed"/>
        <w:tblLook w:val="04A0" w:firstRow="1" w:lastRow="0" w:firstColumn="1" w:lastColumn="0" w:noHBand="0" w:noVBand="1"/>
      </w:tblPr>
      <w:tblGrid>
        <w:gridCol w:w="7513"/>
        <w:gridCol w:w="993"/>
        <w:gridCol w:w="993"/>
        <w:gridCol w:w="992"/>
        <w:gridCol w:w="992"/>
        <w:gridCol w:w="992"/>
        <w:gridCol w:w="993"/>
      </w:tblGrid>
      <w:tr w:rsidR="00F1063A" w:rsidRPr="001852CD" w14:paraId="18E328B4" w14:textId="77777777" w:rsidTr="00437DEE">
        <w:trPr>
          <w:trHeight w:val="365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54910" w14:textId="77777777" w:rsidR="00F1063A" w:rsidRPr="00F14970" w:rsidRDefault="00F1063A" w:rsidP="002E2A54">
            <w:pPr>
              <w:ind w:firstLine="0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9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40C8D9" w14:textId="77777777" w:rsidR="005B2B77" w:rsidRPr="00F14970" w:rsidRDefault="00126028" w:rsidP="002E2A54">
            <w:pPr>
              <w:ind w:firstLine="0"/>
              <w:jc w:val="center"/>
              <w:rPr>
                <w:b/>
                <w:sz w:val="22"/>
                <w:szCs w:val="22"/>
                <w:lang w:val="en-GB"/>
              </w:rPr>
            </w:pPr>
            <w:r w:rsidRPr="00F14970">
              <w:rPr>
                <w:b/>
                <w:sz w:val="22"/>
                <w:szCs w:val="22"/>
                <w:lang w:val="en-GB"/>
              </w:rPr>
              <w:t>R</w:t>
            </w:r>
            <w:r w:rsidR="00EA100D" w:rsidRPr="00F14970">
              <w:rPr>
                <w:b/>
                <w:sz w:val="22"/>
                <w:szCs w:val="22"/>
                <w:lang w:val="en-GB"/>
              </w:rPr>
              <w:t xml:space="preserve">egression </w:t>
            </w:r>
            <w:r w:rsidR="00694A5C" w:rsidRPr="00F14970">
              <w:rPr>
                <w:b/>
                <w:sz w:val="22"/>
                <w:szCs w:val="22"/>
                <w:lang w:val="en-GB"/>
              </w:rPr>
              <w:t xml:space="preserve">Model </w:t>
            </w:r>
            <w:r w:rsidR="00F1063A" w:rsidRPr="00F14970">
              <w:rPr>
                <w:b/>
                <w:sz w:val="22"/>
                <w:szCs w:val="22"/>
                <w:lang w:val="en-GB"/>
              </w:rPr>
              <w:t>A1</w:t>
            </w:r>
            <w:r w:rsidR="00F1063A" w:rsidRPr="00F14970">
              <w:rPr>
                <w:b/>
                <w:sz w:val="22"/>
                <w:szCs w:val="22"/>
                <w:vertAlign w:val="superscript"/>
                <w:lang w:val="en-GB"/>
              </w:rPr>
              <w:t>1</w:t>
            </w:r>
            <w:r w:rsidR="00F1063A" w:rsidRPr="00F14970">
              <w:rPr>
                <w:b/>
                <w:sz w:val="22"/>
                <w:szCs w:val="22"/>
                <w:lang w:val="en-GB"/>
              </w:rPr>
              <w:t xml:space="preserve"> </w:t>
            </w:r>
          </w:p>
          <w:p w14:paraId="0D66051A" w14:textId="77777777" w:rsidR="00F1063A" w:rsidRPr="00F14970" w:rsidRDefault="00F1063A" w:rsidP="003E14F2">
            <w:pPr>
              <w:ind w:firstLine="0"/>
              <w:jc w:val="center"/>
              <w:rPr>
                <w:b/>
                <w:sz w:val="22"/>
                <w:szCs w:val="22"/>
                <w:lang w:val="en-GB"/>
              </w:rPr>
            </w:pPr>
            <w:r w:rsidRPr="00F14970">
              <w:rPr>
                <w:b/>
                <w:sz w:val="22"/>
                <w:szCs w:val="22"/>
                <w:lang w:val="en-GB"/>
              </w:rPr>
              <w:t xml:space="preserve">predicting initial </w:t>
            </w:r>
            <w:r w:rsidR="003E14F2" w:rsidRPr="00F14970">
              <w:rPr>
                <w:b/>
                <w:sz w:val="22"/>
                <w:szCs w:val="22"/>
                <w:lang w:val="en-GB"/>
              </w:rPr>
              <w:t>HRQoL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E68E0" w14:textId="18232EA7" w:rsidR="005B2B77" w:rsidRPr="00F14970" w:rsidRDefault="00B344FB" w:rsidP="002E2A54">
            <w:pPr>
              <w:ind w:firstLine="0"/>
              <w:jc w:val="center"/>
              <w:rPr>
                <w:b/>
                <w:sz w:val="22"/>
                <w:szCs w:val="22"/>
                <w:lang w:val="en-GB"/>
              </w:rPr>
            </w:pPr>
            <w:r w:rsidRPr="00F14970">
              <w:rPr>
                <w:b/>
                <w:sz w:val="22"/>
                <w:szCs w:val="22"/>
                <w:lang w:val="en-GB"/>
              </w:rPr>
              <w:t>R</w:t>
            </w:r>
            <w:r w:rsidR="00EA100D" w:rsidRPr="00F14970">
              <w:rPr>
                <w:b/>
                <w:sz w:val="22"/>
                <w:szCs w:val="22"/>
                <w:lang w:val="en-GB"/>
              </w:rPr>
              <w:t xml:space="preserve">egression </w:t>
            </w:r>
            <w:r w:rsidR="00694A5C" w:rsidRPr="00F14970">
              <w:rPr>
                <w:b/>
                <w:sz w:val="22"/>
                <w:szCs w:val="22"/>
                <w:lang w:val="en-GB"/>
              </w:rPr>
              <w:t xml:space="preserve">Model </w:t>
            </w:r>
            <w:r w:rsidR="00F1063A" w:rsidRPr="00F14970">
              <w:rPr>
                <w:b/>
                <w:sz w:val="22"/>
                <w:szCs w:val="22"/>
                <w:lang w:val="en-GB"/>
              </w:rPr>
              <w:t>B1</w:t>
            </w:r>
            <w:r w:rsidR="00F1063A" w:rsidRPr="00F14970">
              <w:rPr>
                <w:b/>
                <w:sz w:val="22"/>
                <w:szCs w:val="22"/>
                <w:vertAlign w:val="superscript"/>
                <w:lang w:val="en-GB"/>
              </w:rPr>
              <w:t>2</w:t>
            </w:r>
            <w:r w:rsidR="00F1063A" w:rsidRPr="00F14970">
              <w:rPr>
                <w:b/>
                <w:sz w:val="22"/>
                <w:szCs w:val="22"/>
                <w:lang w:val="en-GB"/>
              </w:rPr>
              <w:t xml:space="preserve"> </w:t>
            </w:r>
          </w:p>
          <w:p w14:paraId="786A1637" w14:textId="77777777" w:rsidR="00F1063A" w:rsidRPr="00F14970" w:rsidRDefault="00F1063A" w:rsidP="003E14F2">
            <w:pPr>
              <w:ind w:firstLine="0"/>
              <w:jc w:val="center"/>
              <w:rPr>
                <w:b/>
                <w:sz w:val="22"/>
                <w:szCs w:val="22"/>
                <w:lang w:val="en-GB"/>
              </w:rPr>
            </w:pPr>
            <w:r w:rsidRPr="00F14970">
              <w:rPr>
                <w:b/>
                <w:sz w:val="22"/>
                <w:szCs w:val="22"/>
                <w:lang w:val="en-GB"/>
              </w:rPr>
              <w:t xml:space="preserve">predicting change in </w:t>
            </w:r>
            <w:r w:rsidR="003E14F2" w:rsidRPr="00F14970">
              <w:rPr>
                <w:b/>
                <w:sz w:val="22"/>
                <w:szCs w:val="22"/>
                <w:lang w:val="en-GB"/>
              </w:rPr>
              <w:t>HRQoL</w:t>
            </w:r>
          </w:p>
        </w:tc>
      </w:tr>
      <w:tr w:rsidR="00F1063A" w:rsidRPr="00F14970" w14:paraId="006966D8" w14:textId="77777777" w:rsidTr="00437DEE">
        <w:trPr>
          <w:trHeight w:val="344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D4A72" w14:textId="77777777" w:rsidR="00F1063A" w:rsidRPr="00E849CC" w:rsidRDefault="00F1063A" w:rsidP="002E2A54">
            <w:pPr>
              <w:spacing w:line="276" w:lineRule="auto"/>
              <w:ind w:firstLine="0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3DD512" w14:textId="77777777" w:rsidR="00F1063A" w:rsidRPr="00E849CC" w:rsidRDefault="00F1063A" w:rsidP="002E2A54">
            <w:pPr>
              <w:tabs>
                <w:tab w:val="clear" w:pos="720"/>
              </w:tabs>
              <w:spacing w:line="276" w:lineRule="auto"/>
              <w:ind w:firstLine="0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E849CC">
              <w:rPr>
                <w:b/>
                <w:i/>
                <w:sz w:val="22"/>
                <w:szCs w:val="22"/>
                <w:lang w:val="en-GB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2415B1" w14:textId="77777777" w:rsidR="00F1063A" w:rsidRPr="00E849CC" w:rsidRDefault="00F1063A" w:rsidP="002E2A54">
            <w:pPr>
              <w:spacing w:line="276" w:lineRule="auto"/>
              <w:ind w:firstLine="0"/>
              <w:jc w:val="center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b/>
                <w:sz w:val="22"/>
                <w:szCs w:val="22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60EE69" w14:textId="77777777" w:rsidR="00F1063A" w:rsidRPr="00E849CC" w:rsidRDefault="00F1063A" w:rsidP="002E2A54">
            <w:pPr>
              <w:spacing w:line="276" w:lineRule="auto"/>
              <w:ind w:firstLine="0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E849CC">
              <w:rPr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A6F415" w14:textId="77777777" w:rsidR="00F1063A" w:rsidRPr="00E849CC" w:rsidRDefault="00F1063A" w:rsidP="002E2A54">
            <w:pPr>
              <w:spacing w:line="276" w:lineRule="auto"/>
              <w:ind w:firstLine="0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E849CC">
              <w:rPr>
                <w:b/>
                <w:i/>
                <w:sz w:val="22"/>
                <w:szCs w:val="22"/>
                <w:lang w:val="en-GB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EE9D7A" w14:textId="77777777" w:rsidR="00F1063A" w:rsidRPr="00E849CC" w:rsidRDefault="00F1063A" w:rsidP="002E2A54">
            <w:pPr>
              <w:spacing w:line="276" w:lineRule="auto"/>
              <w:ind w:firstLine="0"/>
              <w:jc w:val="center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b/>
                <w:sz w:val="22"/>
                <w:szCs w:val="22"/>
                <w:lang w:val="en-GB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1C0E9C" w14:textId="77777777" w:rsidR="00F1063A" w:rsidRPr="00E849CC" w:rsidRDefault="00F1063A" w:rsidP="002E2A54">
            <w:pPr>
              <w:spacing w:line="276" w:lineRule="auto"/>
              <w:ind w:firstLine="0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E849CC">
              <w:rPr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 w:rsidR="00822DE8" w:rsidRPr="00F14970" w14:paraId="12E1ECCE" w14:textId="77777777" w:rsidTr="00437DEE">
        <w:trPr>
          <w:trHeight w:val="365"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669B1CB8" w14:textId="77777777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7A9BE25" w14:textId="537D6C3E" w:rsidR="00822DE8" w:rsidRPr="00E849CC" w:rsidRDefault="00822DE8" w:rsidP="006B621B">
            <w:pPr>
              <w:widowControl/>
              <w:tabs>
                <w:tab w:val="clear" w:pos="720"/>
              </w:tabs>
              <w:adjustRightInd/>
              <w:spacing w:line="240" w:lineRule="auto"/>
              <w:ind w:firstLine="0"/>
              <w:textAlignment w:val="auto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3.1</w:t>
            </w:r>
            <w:r w:rsidR="006B621B" w:rsidRPr="00E849C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5F090F7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8F659C7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E849CC">
              <w:rPr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DDEFF7D" w14:textId="0DAE690F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</w:t>
            </w:r>
            <w:r w:rsidR="006B621B" w:rsidRPr="00E849CC"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EFC09DE" w14:textId="77777777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61370F9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E849CC">
              <w:rPr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822DE8" w:rsidRPr="00F14970" w14:paraId="70F46D34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00466758" w14:textId="77777777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Female</w:t>
            </w:r>
          </w:p>
        </w:tc>
        <w:tc>
          <w:tcPr>
            <w:tcW w:w="993" w:type="dxa"/>
            <w:shd w:val="clear" w:color="auto" w:fill="auto"/>
          </w:tcPr>
          <w:p w14:paraId="27F7398B" w14:textId="77011274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3" w:type="dxa"/>
            <w:shd w:val="clear" w:color="auto" w:fill="auto"/>
          </w:tcPr>
          <w:p w14:paraId="5267412B" w14:textId="7F2DDA35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14</w:t>
            </w:r>
          </w:p>
        </w:tc>
        <w:tc>
          <w:tcPr>
            <w:tcW w:w="992" w:type="dxa"/>
            <w:shd w:val="clear" w:color="auto" w:fill="auto"/>
          </w:tcPr>
          <w:p w14:paraId="5E3BF545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E849CC">
              <w:rPr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3D3D526D" w14:textId="1D191D04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0.0</w:t>
            </w:r>
            <w:r w:rsidR="006B621B" w:rsidRPr="00E849C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48FEAD3" w14:textId="677ADC5F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.06</w:t>
            </w:r>
          </w:p>
        </w:tc>
        <w:tc>
          <w:tcPr>
            <w:tcW w:w="993" w:type="dxa"/>
            <w:shd w:val="clear" w:color="auto" w:fill="auto"/>
          </w:tcPr>
          <w:p w14:paraId="50308894" w14:textId="09069647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14</w:t>
            </w:r>
          </w:p>
        </w:tc>
      </w:tr>
      <w:tr w:rsidR="00822DE8" w:rsidRPr="00F14970" w14:paraId="04D91642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6C0E631E" w14:textId="77777777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Age (in years at baseline)</w:t>
            </w:r>
          </w:p>
        </w:tc>
        <w:tc>
          <w:tcPr>
            <w:tcW w:w="993" w:type="dxa"/>
            <w:shd w:val="clear" w:color="auto" w:fill="auto"/>
          </w:tcPr>
          <w:p w14:paraId="7EFD6038" w14:textId="6F651202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3" w:type="dxa"/>
            <w:shd w:val="clear" w:color="auto" w:fill="auto"/>
          </w:tcPr>
          <w:p w14:paraId="59613AF4" w14:textId="1370CD5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17</w:t>
            </w:r>
          </w:p>
        </w:tc>
        <w:tc>
          <w:tcPr>
            <w:tcW w:w="992" w:type="dxa"/>
            <w:shd w:val="clear" w:color="auto" w:fill="auto"/>
          </w:tcPr>
          <w:p w14:paraId="021F912A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E849CC">
              <w:rPr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1010A8AA" w14:textId="69824AC2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6A234245" w14:textId="467AF19B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</w:t>
            </w:r>
            <w:r w:rsidR="006B621B" w:rsidRPr="00E849CC">
              <w:rPr>
                <w:sz w:val="22"/>
                <w:szCs w:val="22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65B250F8" w14:textId="5CBFC83B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441</w:t>
            </w:r>
          </w:p>
        </w:tc>
      </w:tr>
      <w:tr w:rsidR="00822DE8" w:rsidRPr="00F14970" w14:paraId="75B8C976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1737A57D" w14:textId="77777777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Age by gender</w:t>
            </w:r>
          </w:p>
        </w:tc>
        <w:tc>
          <w:tcPr>
            <w:tcW w:w="993" w:type="dxa"/>
            <w:shd w:val="clear" w:color="auto" w:fill="auto"/>
          </w:tcPr>
          <w:p w14:paraId="4CD47923" w14:textId="7593AE2F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3" w:type="dxa"/>
            <w:shd w:val="clear" w:color="auto" w:fill="auto"/>
          </w:tcPr>
          <w:p w14:paraId="0E380D8F" w14:textId="3D8E29F9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5</w:t>
            </w:r>
          </w:p>
        </w:tc>
        <w:tc>
          <w:tcPr>
            <w:tcW w:w="992" w:type="dxa"/>
            <w:shd w:val="clear" w:color="auto" w:fill="auto"/>
          </w:tcPr>
          <w:p w14:paraId="176CD243" w14:textId="3B20770A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42</w:t>
            </w:r>
          </w:p>
        </w:tc>
        <w:tc>
          <w:tcPr>
            <w:tcW w:w="992" w:type="dxa"/>
            <w:shd w:val="clear" w:color="auto" w:fill="auto"/>
          </w:tcPr>
          <w:p w14:paraId="44CB075E" w14:textId="11ED1AB0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BE66F60" w14:textId="5025949F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9</w:t>
            </w:r>
          </w:p>
        </w:tc>
        <w:tc>
          <w:tcPr>
            <w:tcW w:w="993" w:type="dxa"/>
            <w:shd w:val="clear" w:color="auto" w:fill="auto"/>
          </w:tcPr>
          <w:p w14:paraId="124B81A1" w14:textId="266893FE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08</w:t>
            </w:r>
          </w:p>
        </w:tc>
      </w:tr>
      <w:tr w:rsidR="00822DE8" w:rsidRPr="00F14970" w14:paraId="55229FAE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4D15BB1D" w14:textId="77777777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Socioeconomic status (at baseline)</w:t>
            </w:r>
          </w:p>
        </w:tc>
        <w:tc>
          <w:tcPr>
            <w:tcW w:w="993" w:type="dxa"/>
            <w:shd w:val="clear" w:color="auto" w:fill="auto"/>
          </w:tcPr>
          <w:p w14:paraId="55B81C21" w14:textId="4CC38AED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</w:t>
            </w:r>
            <w:r w:rsidR="006B621B" w:rsidRPr="00E849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131BFA9A" w14:textId="04B586E9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</w:t>
            </w:r>
            <w:r w:rsidR="006B621B" w:rsidRPr="00E849C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3369ACE7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E849CC">
              <w:rPr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781AF447" w14:textId="43053FD5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D1A4A3E" w14:textId="3B6EA825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3</w:t>
            </w:r>
          </w:p>
        </w:tc>
        <w:tc>
          <w:tcPr>
            <w:tcW w:w="993" w:type="dxa"/>
            <w:shd w:val="clear" w:color="auto" w:fill="auto"/>
          </w:tcPr>
          <w:p w14:paraId="349F0F81" w14:textId="498DCCD3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184</w:t>
            </w:r>
          </w:p>
        </w:tc>
      </w:tr>
      <w:tr w:rsidR="00822DE8" w:rsidRPr="00F14970" w14:paraId="230A1A17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2C54AB8E" w14:textId="77777777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Migration background</w:t>
            </w:r>
          </w:p>
        </w:tc>
        <w:tc>
          <w:tcPr>
            <w:tcW w:w="993" w:type="dxa"/>
            <w:shd w:val="clear" w:color="auto" w:fill="auto"/>
          </w:tcPr>
          <w:p w14:paraId="47463C27" w14:textId="1F355E26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</w:t>
            </w:r>
            <w:r w:rsidR="006B621B" w:rsidRPr="00E849C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6C7E8EA4" w14:textId="359DF47E" w:rsidR="00822DE8" w:rsidRPr="00E849CC" w:rsidRDefault="00822DE8" w:rsidP="001B78BF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</w:t>
            </w:r>
            <w:r w:rsidR="001B78B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4E3307B0" w14:textId="1EC9B48E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14</w:t>
            </w:r>
          </w:p>
        </w:tc>
        <w:tc>
          <w:tcPr>
            <w:tcW w:w="992" w:type="dxa"/>
            <w:shd w:val="clear" w:color="auto" w:fill="auto"/>
          </w:tcPr>
          <w:p w14:paraId="16BACA2D" w14:textId="07B9550D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0.0</w:t>
            </w:r>
            <w:r w:rsidR="006B621B" w:rsidRPr="00E849C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6EACEA8" w14:textId="6C008DF1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.0</w:t>
            </w:r>
            <w:r w:rsidR="006B621B" w:rsidRPr="00E849CC">
              <w:rPr>
                <w:sz w:val="22"/>
                <w:szCs w:val="22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4906C03F" w14:textId="5FF79829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104</w:t>
            </w:r>
          </w:p>
        </w:tc>
      </w:tr>
      <w:tr w:rsidR="00822DE8" w:rsidRPr="00F14970" w14:paraId="337677F5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559798BB" w14:textId="77777777" w:rsidR="00822DE8" w:rsidRPr="00E849CC" w:rsidRDefault="00822DE8" w:rsidP="00822DE8">
            <w:pPr>
              <w:ind w:firstLine="0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b/>
                <w:sz w:val="22"/>
                <w:szCs w:val="22"/>
                <w:lang w:val="en-GB"/>
              </w:rPr>
              <w:t>Risk factor</w:t>
            </w:r>
          </w:p>
        </w:tc>
        <w:tc>
          <w:tcPr>
            <w:tcW w:w="993" w:type="dxa"/>
            <w:shd w:val="clear" w:color="auto" w:fill="auto"/>
          </w:tcPr>
          <w:p w14:paraId="33CB1680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12AFACE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8E45D32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2BD80F06" w14:textId="77777777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AC51413" w14:textId="77777777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59FEDE7" w14:textId="77777777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</w:p>
        </w:tc>
      </w:tr>
      <w:tr w:rsidR="00822DE8" w:rsidRPr="00F14970" w14:paraId="2DB536B9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62E4BEF4" w14:textId="77777777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mental health problems (intercept)</w:t>
            </w:r>
          </w:p>
        </w:tc>
        <w:tc>
          <w:tcPr>
            <w:tcW w:w="993" w:type="dxa"/>
            <w:shd w:val="clear" w:color="auto" w:fill="auto"/>
          </w:tcPr>
          <w:p w14:paraId="7C7E8562" w14:textId="6C52358F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993" w:type="dxa"/>
            <w:shd w:val="clear" w:color="auto" w:fill="auto"/>
          </w:tcPr>
          <w:p w14:paraId="1CCFEC47" w14:textId="28DD9514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36</w:t>
            </w:r>
          </w:p>
        </w:tc>
        <w:tc>
          <w:tcPr>
            <w:tcW w:w="992" w:type="dxa"/>
            <w:shd w:val="clear" w:color="auto" w:fill="auto"/>
          </w:tcPr>
          <w:p w14:paraId="6FA81404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E849CC">
              <w:rPr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1E14CE73" w14:textId="57ACE9EB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F40C1F5" w14:textId="1F96CB6B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0</w:t>
            </w:r>
          </w:p>
        </w:tc>
        <w:tc>
          <w:tcPr>
            <w:tcW w:w="993" w:type="dxa"/>
            <w:shd w:val="clear" w:color="auto" w:fill="auto"/>
          </w:tcPr>
          <w:p w14:paraId="125DA5FB" w14:textId="3895511C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900</w:t>
            </w:r>
          </w:p>
        </w:tc>
      </w:tr>
      <w:tr w:rsidR="00822DE8" w:rsidRPr="00F14970" w14:paraId="010A0210" w14:textId="77777777" w:rsidTr="00437DEE">
        <w:trPr>
          <w:trHeight w:val="327"/>
        </w:trPr>
        <w:tc>
          <w:tcPr>
            <w:tcW w:w="7513" w:type="dxa"/>
            <w:shd w:val="clear" w:color="auto" w:fill="auto"/>
          </w:tcPr>
          <w:p w14:paraId="1C0114F3" w14:textId="77777777" w:rsidR="00822DE8" w:rsidRPr="00E849CC" w:rsidRDefault="00822DE8" w:rsidP="00822DE8">
            <w:pPr>
              <w:ind w:firstLine="0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mental health problems (slope)</w:t>
            </w:r>
          </w:p>
        </w:tc>
        <w:tc>
          <w:tcPr>
            <w:tcW w:w="993" w:type="dxa"/>
            <w:shd w:val="clear" w:color="auto" w:fill="auto"/>
          </w:tcPr>
          <w:p w14:paraId="708D7B87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EC8CE4B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89F14F2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9F371F1" w14:textId="770682B0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0.27</w:t>
            </w:r>
          </w:p>
        </w:tc>
        <w:tc>
          <w:tcPr>
            <w:tcW w:w="992" w:type="dxa"/>
            <w:shd w:val="clear" w:color="auto" w:fill="auto"/>
          </w:tcPr>
          <w:p w14:paraId="5B66DEED" w14:textId="4FD08A54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.28</w:t>
            </w:r>
          </w:p>
        </w:tc>
        <w:tc>
          <w:tcPr>
            <w:tcW w:w="993" w:type="dxa"/>
            <w:shd w:val="clear" w:color="auto" w:fill="auto"/>
          </w:tcPr>
          <w:p w14:paraId="148302AA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E849CC">
              <w:rPr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822DE8" w:rsidRPr="00F14970" w14:paraId="000FAF49" w14:textId="77777777" w:rsidTr="00437DEE">
        <w:trPr>
          <w:trHeight w:val="327"/>
        </w:trPr>
        <w:tc>
          <w:tcPr>
            <w:tcW w:w="7513" w:type="dxa"/>
            <w:shd w:val="clear" w:color="auto" w:fill="auto"/>
          </w:tcPr>
          <w:p w14:paraId="77FDCC2B" w14:textId="0F49DE65" w:rsidR="00822DE8" w:rsidRPr="00E849CC" w:rsidRDefault="00822DE8" w:rsidP="00822DE8">
            <w:pPr>
              <w:ind w:firstLine="0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b/>
                <w:sz w:val="22"/>
                <w:szCs w:val="22"/>
                <w:lang w:val="en-GB"/>
              </w:rPr>
              <w:t>Protective factors</w:t>
            </w:r>
          </w:p>
        </w:tc>
        <w:tc>
          <w:tcPr>
            <w:tcW w:w="993" w:type="dxa"/>
            <w:shd w:val="clear" w:color="auto" w:fill="auto"/>
          </w:tcPr>
          <w:p w14:paraId="5E8E7BD7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B31D3FB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19DF4BC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3C2C51D" w14:textId="77777777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210A3D4" w14:textId="77777777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3369E1FE" w14:textId="77777777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</w:p>
        </w:tc>
      </w:tr>
      <w:tr w:rsidR="00822DE8" w:rsidRPr="00F14970" w14:paraId="204F8E2D" w14:textId="77777777" w:rsidTr="00437DEE">
        <w:trPr>
          <w:trHeight w:val="319"/>
        </w:trPr>
        <w:tc>
          <w:tcPr>
            <w:tcW w:w="7513" w:type="dxa"/>
            <w:shd w:val="clear" w:color="auto" w:fill="auto"/>
          </w:tcPr>
          <w:p w14:paraId="74C4271C" w14:textId="77777777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self-efficacy (intercept)</w:t>
            </w:r>
          </w:p>
        </w:tc>
        <w:tc>
          <w:tcPr>
            <w:tcW w:w="993" w:type="dxa"/>
            <w:shd w:val="clear" w:color="auto" w:fill="auto"/>
          </w:tcPr>
          <w:p w14:paraId="241D41BB" w14:textId="0E57A40B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3" w:type="dxa"/>
            <w:shd w:val="clear" w:color="auto" w:fill="auto"/>
          </w:tcPr>
          <w:p w14:paraId="116F5B0F" w14:textId="533CE035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1</w:t>
            </w:r>
            <w:r w:rsidR="006B621B" w:rsidRPr="00E849C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780503CC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E849CC">
              <w:rPr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736F8F89" w14:textId="61724385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0.0</w:t>
            </w:r>
            <w:r w:rsidR="006B621B" w:rsidRPr="00E849C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9E2604D" w14:textId="77951F3A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.0</w:t>
            </w:r>
            <w:r w:rsidR="006B621B" w:rsidRPr="00E849CC">
              <w:rPr>
                <w:sz w:val="22"/>
                <w:szCs w:val="22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1C95223F" w14:textId="53556E72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343</w:t>
            </w:r>
          </w:p>
        </w:tc>
      </w:tr>
      <w:tr w:rsidR="00822DE8" w:rsidRPr="00F14970" w14:paraId="188E1C42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270E0C2C" w14:textId="77777777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self-efficacy (slope)</w:t>
            </w:r>
          </w:p>
        </w:tc>
        <w:tc>
          <w:tcPr>
            <w:tcW w:w="993" w:type="dxa"/>
            <w:shd w:val="clear" w:color="auto" w:fill="auto"/>
          </w:tcPr>
          <w:p w14:paraId="60F5B3D2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D007633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5C3667C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43F625C" w14:textId="2EDBF313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</w:t>
            </w:r>
            <w:r w:rsidR="006B621B" w:rsidRPr="00E849CC"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1EAD4FEC" w14:textId="4708F53F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1</w:t>
            </w:r>
            <w:r w:rsidR="006B621B" w:rsidRPr="00E849CC">
              <w:rPr>
                <w:sz w:val="22"/>
                <w:szCs w:val="22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79DFC4CE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E849CC">
              <w:rPr>
                <w:color w:val="000000"/>
                <w:sz w:val="22"/>
                <w:szCs w:val="22"/>
                <w:lang w:val="en-US"/>
              </w:rPr>
              <w:t>&lt;.001</w:t>
            </w:r>
          </w:p>
        </w:tc>
      </w:tr>
      <w:tr w:rsidR="00822DE8" w:rsidRPr="00F14970" w14:paraId="5EB0F0B1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1EDEC88D" w14:textId="77777777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family climate (intercept)</w:t>
            </w:r>
          </w:p>
        </w:tc>
        <w:tc>
          <w:tcPr>
            <w:tcW w:w="993" w:type="dxa"/>
            <w:shd w:val="clear" w:color="auto" w:fill="auto"/>
          </w:tcPr>
          <w:p w14:paraId="63C08204" w14:textId="3DB54775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3" w:type="dxa"/>
            <w:shd w:val="clear" w:color="auto" w:fill="auto"/>
          </w:tcPr>
          <w:p w14:paraId="6B48C784" w14:textId="6E83179C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992" w:type="dxa"/>
            <w:shd w:val="clear" w:color="auto" w:fill="auto"/>
          </w:tcPr>
          <w:p w14:paraId="621AFAA7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E849CC">
              <w:rPr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400EC17E" w14:textId="362DC025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0.0</w:t>
            </w:r>
            <w:r w:rsidR="006B621B" w:rsidRPr="00E849C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121DD09" w14:textId="14312AAE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.0</w:t>
            </w:r>
            <w:r w:rsidR="006B621B" w:rsidRPr="00E849CC">
              <w:rPr>
                <w:sz w:val="22"/>
                <w:szCs w:val="22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5B296913" w14:textId="0F7AEC00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101</w:t>
            </w:r>
          </w:p>
        </w:tc>
      </w:tr>
      <w:tr w:rsidR="00822DE8" w:rsidRPr="00F14970" w14:paraId="65356D55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450E9AA1" w14:textId="77777777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family climate (slope)</w:t>
            </w:r>
          </w:p>
        </w:tc>
        <w:tc>
          <w:tcPr>
            <w:tcW w:w="993" w:type="dxa"/>
            <w:shd w:val="clear" w:color="auto" w:fill="auto"/>
          </w:tcPr>
          <w:p w14:paraId="5C4EF4A5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C0C35D5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B7A08B0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3AC3FBF" w14:textId="3D3F0384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</w:t>
            </w:r>
            <w:r w:rsidR="006B621B" w:rsidRPr="00E849CC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2166D3C" w14:textId="3576C289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4</w:t>
            </w:r>
          </w:p>
        </w:tc>
        <w:tc>
          <w:tcPr>
            <w:tcW w:w="993" w:type="dxa"/>
            <w:shd w:val="clear" w:color="auto" w:fill="auto"/>
          </w:tcPr>
          <w:p w14:paraId="2169718A" w14:textId="1502511E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85</w:t>
            </w:r>
          </w:p>
        </w:tc>
      </w:tr>
      <w:tr w:rsidR="00822DE8" w:rsidRPr="00F14970" w14:paraId="6AAA8957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4DB04A8B" w14:textId="77777777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social support (intercept)</w:t>
            </w:r>
          </w:p>
        </w:tc>
        <w:tc>
          <w:tcPr>
            <w:tcW w:w="993" w:type="dxa"/>
            <w:shd w:val="clear" w:color="auto" w:fill="auto"/>
          </w:tcPr>
          <w:p w14:paraId="7F288937" w14:textId="2811C49B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1</w:t>
            </w:r>
            <w:r w:rsidR="006B621B" w:rsidRPr="00E849C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5124F133" w14:textId="4CB0490C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1</w:t>
            </w:r>
            <w:r w:rsidR="006B621B" w:rsidRPr="00E849C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114612DD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  <w:r w:rsidRPr="00E849CC">
              <w:rPr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484E59E3" w14:textId="21EF29ED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00DB3CC0" w14:textId="6F283765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2</w:t>
            </w:r>
          </w:p>
        </w:tc>
        <w:tc>
          <w:tcPr>
            <w:tcW w:w="993" w:type="dxa"/>
            <w:shd w:val="clear" w:color="auto" w:fill="auto"/>
          </w:tcPr>
          <w:p w14:paraId="75B638B6" w14:textId="14EE9736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436</w:t>
            </w:r>
          </w:p>
        </w:tc>
      </w:tr>
      <w:tr w:rsidR="00822DE8" w:rsidRPr="00F14970" w14:paraId="3E51E1AF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2B63B14A" w14:textId="77777777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social support (slope)</w:t>
            </w:r>
          </w:p>
        </w:tc>
        <w:tc>
          <w:tcPr>
            <w:tcW w:w="993" w:type="dxa"/>
            <w:shd w:val="clear" w:color="auto" w:fill="auto"/>
          </w:tcPr>
          <w:p w14:paraId="2A951FD4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5F2C77B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DDB8DC1" w14:textId="77777777" w:rsidR="00822DE8" w:rsidRPr="00E849CC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AD9F750" w14:textId="74E216C6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14:paraId="06F17582" w14:textId="6629CB22" w:rsidR="00822DE8" w:rsidRPr="00E849CC" w:rsidRDefault="00822DE8" w:rsidP="001B78BF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</w:t>
            </w:r>
            <w:r w:rsidR="001B78BF">
              <w:rPr>
                <w:sz w:val="22"/>
                <w:szCs w:val="22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7835AD9A" w14:textId="77777777" w:rsidR="00822DE8" w:rsidRPr="00F14970" w:rsidRDefault="00822DE8" w:rsidP="00822DE8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01</w:t>
            </w:r>
          </w:p>
        </w:tc>
      </w:tr>
      <w:tr w:rsidR="00822DE8" w:rsidRPr="001852CD" w14:paraId="5278FC1A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664BD069" w14:textId="1FE5702E" w:rsidR="00822DE8" w:rsidRPr="00F14970" w:rsidRDefault="00822DE8" w:rsidP="00822DE8">
            <w:pPr>
              <w:ind w:firstLine="0"/>
              <w:rPr>
                <w:b/>
                <w:sz w:val="22"/>
                <w:szCs w:val="22"/>
                <w:lang w:val="en-GB"/>
              </w:rPr>
            </w:pPr>
            <w:r w:rsidRPr="00F14970">
              <w:rPr>
                <w:b/>
                <w:sz w:val="22"/>
                <w:szCs w:val="22"/>
                <w:lang w:val="en-GB"/>
              </w:rPr>
              <w:t>Interactions between risk and protective factors</w:t>
            </w:r>
          </w:p>
        </w:tc>
        <w:tc>
          <w:tcPr>
            <w:tcW w:w="993" w:type="dxa"/>
            <w:shd w:val="clear" w:color="auto" w:fill="auto"/>
          </w:tcPr>
          <w:p w14:paraId="0587442F" w14:textId="77777777" w:rsidR="00822DE8" w:rsidRPr="00F14970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14F721A" w14:textId="77777777" w:rsidR="00822DE8" w:rsidRPr="00F14970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FD91DAB" w14:textId="77777777" w:rsidR="00822DE8" w:rsidRPr="00F14970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7541B3C" w14:textId="77777777" w:rsidR="00822DE8" w:rsidRPr="00F14970" w:rsidRDefault="00822DE8" w:rsidP="00822DE8">
            <w:pPr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0A5BF23" w14:textId="77777777" w:rsidR="00822DE8" w:rsidRPr="00F14970" w:rsidRDefault="00822DE8" w:rsidP="00822DE8">
            <w:pPr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1A2829A" w14:textId="77777777" w:rsidR="00822DE8" w:rsidRPr="00F14970" w:rsidRDefault="00822DE8" w:rsidP="00822DE8">
            <w:pPr>
              <w:ind w:firstLine="0"/>
              <w:rPr>
                <w:sz w:val="22"/>
                <w:szCs w:val="22"/>
                <w:lang w:val="en-US"/>
              </w:rPr>
            </w:pPr>
          </w:p>
        </w:tc>
      </w:tr>
      <w:tr w:rsidR="00822DE8" w:rsidRPr="00F14970" w14:paraId="3A0B1395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066C4718" w14:textId="3919EF7E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mental health problems by initial self-efficacy</w:t>
            </w:r>
          </w:p>
        </w:tc>
        <w:tc>
          <w:tcPr>
            <w:tcW w:w="993" w:type="dxa"/>
            <w:shd w:val="clear" w:color="auto" w:fill="auto"/>
          </w:tcPr>
          <w:p w14:paraId="02F013E7" w14:textId="6C62D5AE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</w:t>
            </w:r>
            <w:r w:rsidR="006B621B" w:rsidRPr="00E849C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4F383087" w14:textId="26AC577E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</w:t>
            </w:r>
            <w:r w:rsidR="006B621B" w:rsidRPr="00E849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9AA79F2" w14:textId="2AAA2C28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709</w:t>
            </w:r>
          </w:p>
        </w:tc>
        <w:tc>
          <w:tcPr>
            <w:tcW w:w="992" w:type="dxa"/>
            <w:shd w:val="clear" w:color="auto" w:fill="auto"/>
          </w:tcPr>
          <w:p w14:paraId="5C150DA8" w14:textId="3CA54A2D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</w:t>
            </w:r>
            <w:r w:rsidR="006B621B" w:rsidRPr="00E849C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EB9D095" w14:textId="2C1B6C2D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</w:t>
            </w:r>
            <w:r w:rsidR="006B621B" w:rsidRPr="00E849CC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2983A2D8" w14:textId="202BA5A5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765</w:t>
            </w:r>
          </w:p>
        </w:tc>
      </w:tr>
      <w:tr w:rsidR="00822DE8" w:rsidRPr="00F14970" w14:paraId="531632BF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55FB102C" w14:textId="18BC5694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lastRenderedPageBreak/>
              <w:t>Change in mental health problems by change in self-efficacy</w:t>
            </w:r>
          </w:p>
        </w:tc>
        <w:tc>
          <w:tcPr>
            <w:tcW w:w="993" w:type="dxa"/>
            <w:shd w:val="clear" w:color="auto" w:fill="auto"/>
          </w:tcPr>
          <w:p w14:paraId="1BA8480C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21E0A298" w14:textId="77777777" w:rsidR="00822DE8" w:rsidRPr="00E849CC" w:rsidRDefault="00822DE8" w:rsidP="00822DE8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top"/>
              <w:rPr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1CA5778" w14:textId="77777777" w:rsidR="00822DE8" w:rsidRPr="00E849CC" w:rsidRDefault="00822DE8" w:rsidP="00822DE8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top"/>
              <w:rPr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A8A5D8E" w14:textId="3311CD4B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0.06</w:t>
            </w:r>
          </w:p>
        </w:tc>
        <w:tc>
          <w:tcPr>
            <w:tcW w:w="992" w:type="dxa"/>
            <w:shd w:val="clear" w:color="auto" w:fill="auto"/>
          </w:tcPr>
          <w:p w14:paraId="7933C495" w14:textId="4CFD9302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.0</w:t>
            </w:r>
            <w:r w:rsidR="006B621B" w:rsidRPr="00E849CC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2098A94" w14:textId="457E792B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718</w:t>
            </w:r>
          </w:p>
        </w:tc>
      </w:tr>
      <w:tr w:rsidR="00822DE8" w:rsidRPr="00F14970" w14:paraId="3A3E3A3E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15A5A135" w14:textId="0C52362C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mental health problems by change in self-efficacy</w:t>
            </w:r>
          </w:p>
        </w:tc>
        <w:tc>
          <w:tcPr>
            <w:tcW w:w="993" w:type="dxa"/>
            <w:shd w:val="clear" w:color="auto" w:fill="auto"/>
          </w:tcPr>
          <w:p w14:paraId="0E261D3D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673C5C5D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1B04643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2843016" w14:textId="36FD889F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0.0</w:t>
            </w:r>
            <w:r w:rsidR="006B621B" w:rsidRPr="00E849C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4359B3B" w14:textId="376F0DE2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.00</w:t>
            </w:r>
          </w:p>
        </w:tc>
        <w:tc>
          <w:tcPr>
            <w:tcW w:w="993" w:type="dxa"/>
            <w:shd w:val="clear" w:color="auto" w:fill="auto"/>
          </w:tcPr>
          <w:p w14:paraId="6790D4BD" w14:textId="12038979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901</w:t>
            </w:r>
          </w:p>
        </w:tc>
      </w:tr>
      <w:tr w:rsidR="00822DE8" w:rsidRPr="00F14970" w14:paraId="3C617D7D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004D1F5D" w14:textId="48F4F79F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mental health problems by initial self-efficacy</w:t>
            </w:r>
          </w:p>
        </w:tc>
        <w:tc>
          <w:tcPr>
            <w:tcW w:w="993" w:type="dxa"/>
            <w:shd w:val="clear" w:color="auto" w:fill="auto"/>
          </w:tcPr>
          <w:p w14:paraId="29B8E729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3588E876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04AD38D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1A2BC83" w14:textId="3A7473F0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</w:t>
            </w:r>
            <w:r w:rsidR="006B621B" w:rsidRPr="00E849CC"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4B26C3D5" w14:textId="20909A0D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1</w:t>
            </w:r>
          </w:p>
        </w:tc>
        <w:tc>
          <w:tcPr>
            <w:tcW w:w="993" w:type="dxa"/>
            <w:shd w:val="clear" w:color="auto" w:fill="auto"/>
          </w:tcPr>
          <w:p w14:paraId="29339ED8" w14:textId="4FA89907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690</w:t>
            </w:r>
          </w:p>
        </w:tc>
      </w:tr>
      <w:tr w:rsidR="00822DE8" w:rsidRPr="00F14970" w14:paraId="236A16F1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03180705" w14:textId="7409B390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mental health problems by initial family climate</w:t>
            </w:r>
          </w:p>
        </w:tc>
        <w:tc>
          <w:tcPr>
            <w:tcW w:w="993" w:type="dxa"/>
            <w:shd w:val="clear" w:color="auto" w:fill="auto"/>
          </w:tcPr>
          <w:p w14:paraId="4BD1FFCA" w14:textId="593F406B" w:rsidR="00822DE8" w:rsidRPr="00E849CC" w:rsidRDefault="00822DE8" w:rsidP="001B78BF">
            <w:pPr>
              <w:widowControl/>
              <w:tabs>
                <w:tab w:val="clear" w:pos="720"/>
              </w:tabs>
              <w:adjustRightInd/>
              <w:spacing w:line="240" w:lineRule="auto"/>
              <w:ind w:firstLine="0"/>
              <w:textAlignment w:val="auto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</w:t>
            </w:r>
            <w:r w:rsidR="001B78B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524ED255" w14:textId="6A972136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34E7F194" w14:textId="533C7555" w:rsidR="00822DE8" w:rsidRPr="00E849CC" w:rsidRDefault="00822DE8" w:rsidP="006B621B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.623</w:t>
            </w:r>
          </w:p>
        </w:tc>
        <w:tc>
          <w:tcPr>
            <w:tcW w:w="992" w:type="dxa"/>
            <w:shd w:val="clear" w:color="auto" w:fill="auto"/>
          </w:tcPr>
          <w:p w14:paraId="412B876B" w14:textId="42E1F460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0.0</w:t>
            </w:r>
            <w:r w:rsidR="006B621B" w:rsidRPr="00E849C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DF6E6BE" w14:textId="7168E5F5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.01</w:t>
            </w:r>
          </w:p>
        </w:tc>
        <w:tc>
          <w:tcPr>
            <w:tcW w:w="993" w:type="dxa"/>
            <w:shd w:val="clear" w:color="auto" w:fill="auto"/>
          </w:tcPr>
          <w:p w14:paraId="43FEDCD1" w14:textId="527E3AF5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701</w:t>
            </w:r>
          </w:p>
        </w:tc>
      </w:tr>
      <w:tr w:rsidR="00822DE8" w:rsidRPr="001B78BF" w14:paraId="2AF736EA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37FEED4C" w14:textId="558225DB" w:rsidR="00822DE8" w:rsidRPr="001B78BF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1B78BF">
              <w:rPr>
                <w:sz w:val="22"/>
                <w:szCs w:val="22"/>
                <w:lang w:val="en-GB"/>
              </w:rPr>
              <w:t>Change in mental health problems by change in family climate</w:t>
            </w:r>
          </w:p>
        </w:tc>
        <w:tc>
          <w:tcPr>
            <w:tcW w:w="993" w:type="dxa"/>
            <w:shd w:val="clear" w:color="auto" w:fill="auto"/>
          </w:tcPr>
          <w:p w14:paraId="49E25CF8" w14:textId="77777777" w:rsidR="00822DE8" w:rsidRPr="001B78BF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C156034" w14:textId="77777777" w:rsidR="00822DE8" w:rsidRPr="001B78BF" w:rsidRDefault="00822DE8" w:rsidP="00822DE8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B1850A8" w14:textId="77777777" w:rsidR="00822DE8" w:rsidRPr="001B78BF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EDB057C" w14:textId="604AD519" w:rsidR="00822DE8" w:rsidRPr="001B78BF" w:rsidRDefault="00822DE8" w:rsidP="00822DE8">
            <w:pPr>
              <w:ind w:firstLine="0"/>
              <w:rPr>
                <w:sz w:val="22"/>
                <w:szCs w:val="22"/>
              </w:rPr>
            </w:pPr>
            <w:r w:rsidRPr="001B78BF">
              <w:rPr>
                <w:sz w:val="22"/>
                <w:szCs w:val="22"/>
              </w:rPr>
              <w:t>-0.01</w:t>
            </w:r>
          </w:p>
        </w:tc>
        <w:tc>
          <w:tcPr>
            <w:tcW w:w="992" w:type="dxa"/>
            <w:shd w:val="clear" w:color="auto" w:fill="auto"/>
          </w:tcPr>
          <w:p w14:paraId="136E58B1" w14:textId="31DE0BE8" w:rsidR="00822DE8" w:rsidRPr="001B78BF" w:rsidRDefault="00822DE8" w:rsidP="006B621B">
            <w:pPr>
              <w:ind w:firstLine="0"/>
              <w:rPr>
                <w:sz w:val="22"/>
                <w:szCs w:val="22"/>
              </w:rPr>
            </w:pPr>
            <w:r w:rsidRPr="001B78BF">
              <w:rPr>
                <w:sz w:val="22"/>
                <w:szCs w:val="22"/>
              </w:rPr>
              <w:t>-.00</w:t>
            </w:r>
          </w:p>
        </w:tc>
        <w:tc>
          <w:tcPr>
            <w:tcW w:w="993" w:type="dxa"/>
            <w:shd w:val="clear" w:color="auto" w:fill="auto"/>
          </w:tcPr>
          <w:p w14:paraId="0B4D2E55" w14:textId="1FFB3260" w:rsidR="00822DE8" w:rsidRPr="001B78BF" w:rsidRDefault="00822DE8" w:rsidP="006B621B">
            <w:pPr>
              <w:ind w:firstLine="0"/>
              <w:rPr>
                <w:sz w:val="22"/>
                <w:szCs w:val="22"/>
              </w:rPr>
            </w:pPr>
            <w:r w:rsidRPr="001B78BF">
              <w:rPr>
                <w:sz w:val="22"/>
                <w:szCs w:val="22"/>
              </w:rPr>
              <w:t>.939</w:t>
            </w:r>
          </w:p>
        </w:tc>
      </w:tr>
      <w:tr w:rsidR="00822DE8" w:rsidRPr="00F14970" w14:paraId="5EAC0CF9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69028626" w14:textId="7CF33160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mental health problems by change in family climate</w:t>
            </w:r>
          </w:p>
        </w:tc>
        <w:tc>
          <w:tcPr>
            <w:tcW w:w="993" w:type="dxa"/>
            <w:shd w:val="clear" w:color="auto" w:fill="auto"/>
          </w:tcPr>
          <w:p w14:paraId="20E14329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CDA502F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E43288A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1770D93" w14:textId="2E7B855F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0.03</w:t>
            </w:r>
          </w:p>
        </w:tc>
        <w:tc>
          <w:tcPr>
            <w:tcW w:w="992" w:type="dxa"/>
            <w:shd w:val="clear" w:color="auto" w:fill="auto"/>
          </w:tcPr>
          <w:p w14:paraId="5F509944" w14:textId="53B848EE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.01</w:t>
            </w:r>
          </w:p>
        </w:tc>
        <w:tc>
          <w:tcPr>
            <w:tcW w:w="993" w:type="dxa"/>
            <w:shd w:val="clear" w:color="auto" w:fill="auto"/>
          </w:tcPr>
          <w:p w14:paraId="3214AFE1" w14:textId="49BA534F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623</w:t>
            </w:r>
          </w:p>
        </w:tc>
      </w:tr>
      <w:tr w:rsidR="00822DE8" w:rsidRPr="00F14970" w14:paraId="604FE32F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097A9C2E" w14:textId="18BA2285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mental health problems by initial family climate</w:t>
            </w:r>
          </w:p>
        </w:tc>
        <w:tc>
          <w:tcPr>
            <w:tcW w:w="993" w:type="dxa"/>
            <w:shd w:val="clear" w:color="auto" w:fill="auto"/>
          </w:tcPr>
          <w:p w14:paraId="3FC63D85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3332E29F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22CB64B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85A2E7E" w14:textId="5FD2ADDF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</w:t>
            </w:r>
            <w:r w:rsidR="006B621B" w:rsidRPr="00E849CC"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46B66A0B" w14:textId="306534EE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</w:t>
            </w:r>
            <w:r w:rsidR="006B621B" w:rsidRPr="00E849CC">
              <w:rPr>
                <w:sz w:val="22"/>
                <w:szCs w:val="22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5F0F12C4" w14:textId="02C858DB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208</w:t>
            </w:r>
          </w:p>
        </w:tc>
      </w:tr>
      <w:tr w:rsidR="00822DE8" w:rsidRPr="00F14970" w14:paraId="5512536C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73CB772F" w14:textId="682562E0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mental health problems by initial social support</w:t>
            </w:r>
          </w:p>
        </w:tc>
        <w:tc>
          <w:tcPr>
            <w:tcW w:w="993" w:type="dxa"/>
            <w:shd w:val="clear" w:color="auto" w:fill="auto"/>
          </w:tcPr>
          <w:p w14:paraId="5FA8429A" w14:textId="35AC5E09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1</w:t>
            </w:r>
            <w:r w:rsidR="006B621B" w:rsidRPr="00E849C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551009F3" w14:textId="30A0555D" w:rsidR="00822DE8" w:rsidRPr="00E849CC" w:rsidRDefault="00822DE8" w:rsidP="006B621B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2" w:type="dxa"/>
            <w:shd w:val="clear" w:color="auto" w:fill="auto"/>
          </w:tcPr>
          <w:p w14:paraId="635AA0B8" w14:textId="5D6CBA38" w:rsidR="00822DE8" w:rsidRPr="00E849CC" w:rsidRDefault="00822DE8" w:rsidP="006B621B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.177</w:t>
            </w:r>
          </w:p>
        </w:tc>
        <w:tc>
          <w:tcPr>
            <w:tcW w:w="992" w:type="dxa"/>
            <w:shd w:val="clear" w:color="auto" w:fill="auto"/>
          </w:tcPr>
          <w:p w14:paraId="26D48CD6" w14:textId="11F79F50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</w:t>
            </w:r>
            <w:r w:rsidR="006B621B" w:rsidRPr="00E849CC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32BA6FD" w14:textId="63A78153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3</w:t>
            </w:r>
          </w:p>
        </w:tc>
        <w:tc>
          <w:tcPr>
            <w:tcW w:w="993" w:type="dxa"/>
            <w:shd w:val="clear" w:color="auto" w:fill="auto"/>
          </w:tcPr>
          <w:p w14:paraId="7CB2090E" w14:textId="253DC7BC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321</w:t>
            </w:r>
          </w:p>
        </w:tc>
      </w:tr>
      <w:tr w:rsidR="00822DE8" w:rsidRPr="00F14970" w14:paraId="7561B21F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3B174175" w14:textId="00ABF21D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mental health problems by change in social support</w:t>
            </w:r>
          </w:p>
        </w:tc>
        <w:tc>
          <w:tcPr>
            <w:tcW w:w="993" w:type="dxa"/>
            <w:shd w:val="clear" w:color="auto" w:fill="auto"/>
          </w:tcPr>
          <w:p w14:paraId="0636FC93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684496E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C01B304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83D60D2" w14:textId="2C192F03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0.0</w:t>
            </w:r>
            <w:r w:rsidR="006B621B" w:rsidRPr="00E849CC"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35B80CE4" w14:textId="5D2D421B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.0</w:t>
            </w:r>
            <w:r w:rsidR="006B621B" w:rsidRPr="00E849CC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70D34DEF" w14:textId="5B058414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748</w:t>
            </w:r>
          </w:p>
        </w:tc>
      </w:tr>
      <w:tr w:rsidR="00822DE8" w:rsidRPr="00F14970" w14:paraId="77C22178" w14:textId="77777777" w:rsidTr="00437DEE">
        <w:trPr>
          <w:trHeight w:val="365"/>
        </w:trPr>
        <w:tc>
          <w:tcPr>
            <w:tcW w:w="7513" w:type="dxa"/>
            <w:shd w:val="clear" w:color="auto" w:fill="auto"/>
          </w:tcPr>
          <w:p w14:paraId="3FFB4978" w14:textId="5F73EB12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mental health problems by change in social support</w:t>
            </w:r>
          </w:p>
        </w:tc>
        <w:tc>
          <w:tcPr>
            <w:tcW w:w="993" w:type="dxa"/>
            <w:shd w:val="clear" w:color="auto" w:fill="auto"/>
          </w:tcPr>
          <w:p w14:paraId="263E6453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429B94ED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5AD1A97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CE21289" w14:textId="2C4DF29B" w:rsidR="00822DE8" w:rsidRPr="00E849CC" w:rsidRDefault="00822DE8" w:rsidP="00822DE8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0.0</w:t>
            </w:r>
            <w:r w:rsidR="006B621B" w:rsidRPr="00E849C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7EDD907" w14:textId="4560F442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0</w:t>
            </w:r>
          </w:p>
        </w:tc>
        <w:tc>
          <w:tcPr>
            <w:tcW w:w="993" w:type="dxa"/>
            <w:shd w:val="clear" w:color="auto" w:fill="auto"/>
          </w:tcPr>
          <w:p w14:paraId="0AABB16C" w14:textId="0B9D75AB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922</w:t>
            </w:r>
          </w:p>
        </w:tc>
      </w:tr>
      <w:tr w:rsidR="00822DE8" w:rsidRPr="00F14970" w14:paraId="596C7518" w14:textId="77777777" w:rsidTr="00437DEE">
        <w:trPr>
          <w:trHeight w:val="365"/>
        </w:trPr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</w:tcPr>
          <w:p w14:paraId="6D8B035C" w14:textId="7D0DF5A4" w:rsidR="00822DE8" w:rsidRPr="00E849CC" w:rsidRDefault="00822DE8" w:rsidP="00822DE8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mental health problems by initial social suppor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90CC98D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A9CD3B4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D72840B" w14:textId="77777777" w:rsidR="00822DE8" w:rsidRPr="00E849CC" w:rsidRDefault="00822DE8" w:rsidP="00822DE8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D408A2A" w14:textId="33875A8C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0.1</w:t>
            </w:r>
            <w:r w:rsidR="006B621B" w:rsidRPr="00E849CC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00143F4" w14:textId="6AA98D24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-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B98A12F" w14:textId="7DA8C7C9" w:rsidR="00822DE8" w:rsidRPr="00E849CC" w:rsidRDefault="00822DE8" w:rsidP="006B621B">
            <w:pPr>
              <w:ind w:firstLine="0"/>
              <w:rPr>
                <w:sz w:val="22"/>
                <w:szCs w:val="22"/>
              </w:rPr>
            </w:pPr>
            <w:r w:rsidRPr="00E849CC">
              <w:rPr>
                <w:sz w:val="22"/>
                <w:szCs w:val="22"/>
              </w:rPr>
              <w:t>.066</w:t>
            </w:r>
          </w:p>
        </w:tc>
      </w:tr>
    </w:tbl>
    <w:p w14:paraId="7639F37A" w14:textId="6E3D96AC" w:rsidR="00DE541F" w:rsidRPr="00F14970" w:rsidRDefault="00F87501" w:rsidP="00F14970">
      <w:pPr>
        <w:tabs>
          <w:tab w:val="clear" w:pos="720"/>
        </w:tabs>
        <w:spacing w:line="240" w:lineRule="auto"/>
        <w:ind w:left="142" w:firstLine="0"/>
        <w:rPr>
          <w:sz w:val="22"/>
          <w:szCs w:val="22"/>
          <w:lang w:val="en-US"/>
        </w:rPr>
        <w:sectPr w:rsidR="00DE541F" w:rsidRPr="00F14970" w:rsidSect="00437DEE">
          <w:headerReference w:type="default" r:id="rId10"/>
          <w:pgSz w:w="16840" w:h="11907" w:orient="landscape" w:code="9"/>
          <w:pgMar w:top="1418" w:right="1440" w:bottom="1440" w:left="1440" w:header="709" w:footer="709" w:gutter="0"/>
          <w:cols w:space="708"/>
          <w:docGrid w:linePitch="360"/>
        </w:sectPr>
      </w:pPr>
      <w:r w:rsidRPr="00E849CC">
        <w:rPr>
          <w:sz w:val="22"/>
          <w:szCs w:val="22"/>
          <w:vertAlign w:val="superscript"/>
          <w:lang w:val="en-US"/>
        </w:rPr>
        <w:t>1</w:t>
      </w:r>
      <w:r w:rsidRPr="00E849CC">
        <w:rPr>
          <w:sz w:val="22"/>
          <w:szCs w:val="22"/>
          <w:lang w:val="en-US"/>
        </w:rPr>
        <w:t> Linear regression Model A1 (</w:t>
      </w:r>
      <w:r w:rsidRPr="00E849CC">
        <w:rPr>
          <w:i/>
          <w:sz w:val="22"/>
          <w:szCs w:val="22"/>
          <w:lang w:val="en-US"/>
        </w:rPr>
        <w:t>n</w:t>
      </w:r>
      <w:r w:rsidRPr="00E849CC">
        <w:rPr>
          <w:sz w:val="22"/>
          <w:szCs w:val="22"/>
          <w:lang w:val="en-US"/>
        </w:rPr>
        <w:t xml:space="preserve"> = 1,554); model fit: adjusted </w:t>
      </w:r>
      <w:r w:rsidRPr="00E849CC">
        <w:rPr>
          <w:i/>
          <w:sz w:val="22"/>
          <w:szCs w:val="22"/>
          <w:lang w:val="en-US"/>
        </w:rPr>
        <w:t>R²</w:t>
      </w:r>
      <w:r w:rsidRPr="00E849CC">
        <w:rPr>
          <w:sz w:val="22"/>
          <w:szCs w:val="22"/>
          <w:lang w:val="en-US"/>
        </w:rPr>
        <w:t> = .4</w:t>
      </w:r>
      <w:r w:rsidR="00204322" w:rsidRPr="00E849CC">
        <w:rPr>
          <w:sz w:val="22"/>
          <w:szCs w:val="22"/>
          <w:lang w:val="en-US"/>
        </w:rPr>
        <w:t>9</w:t>
      </w:r>
      <w:r w:rsidRPr="00E849CC">
        <w:rPr>
          <w:sz w:val="22"/>
          <w:szCs w:val="22"/>
          <w:lang w:val="en-US"/>
        </w:rPr>
        <w:t xml:space="preserve">; </w:t>
      </w:r>
      <w:r w:rsidRPr="00E849CC">
        <w:rPr>
          <w:i/>
          <w:sz w:val="22"/>
          <w:szCs w:val="22"/>
          <w:lang w:val="en-US"/>
        </w:rPr>
        <w:t>F</w:t>
      </w:r>
      <w:r w:rsidRPr="00E849CC">
        <w:rPr>
          <w:sz w:val="22"/>
          <w:szCs w:val="22"/>
          <w:lang w:val="en-US"/>
        </w:rPr>
        <w:t> = 1</w:t>
      </w:r>
      <w:r w:rsidR="00DE541F" w:rsidRPr="00E849CC">
        <w:rPr>
          <w:sz w:val="22"/>
          <w:szCs w:val="22"/>
          <w:lang w:val="en-US"/>
        </w:rPr>
        <w:t>23</w:t>
      </w:r>
      <w:r w:rsidRPr="00E849CC">
        <w:rPr>
          <w:sz w:val="22"/>
          <w:szCs w:val="22"/>
          <w:lang w:val="en-US"/>
        </w:rPr>
        <w:t>.</w:t>
      </w:r>
      <w:r w:rsidR="00DE541F" w:rsidRPr="00E849CC">
        <w:rPr>
          <w:sz w:val="22"/>
          <w:szCs w:val="22"/>
          <w:lang w:val="en-US"/>
        </w:rPr>
        <w:t>6</w:t>
      </w:r>
      <w:r w:rsidR="00204322" w:rsidRPr="00E849CC">
        <w:rPr>
          <w:sz w:val="22"/>
          <w:szCs w:val="22"/>
          <w:lang w:val="en-US"/>
        </w:rPr>
        <w:t>2</w:t>
      </w:r>
      <w:r w:rsidRPr="00E849CC">
        <w:rPr>
          <w:sz w:val="22"/>
          <w:szCs w:val="22"/>
          <w:lang w:val="en-US"/>
        </w:rPr>
        <w:t xml:space="preserve">; </w:t>
      </w:r>
      <w:r w:rsidRPr="00E849CC">
        <w:rPr>
          <w:sz w:val="22"/>
          <w:szCs w:val="22"/>
          <w:vertAlign w:val="superscript"/>
          <w:lang w:val="en-US"/>
        </w:rPr>
        <w:t>2</w:t>
      </w:r>
      <w:r w:rsidRPr="00E849CC">
        <w:rPr>
          <w:sz w:val="22"/>
          <w:szCs w:val="22"/>
          <w:lang w:val="en-US"/>
        </w:rPr>
        <w:t> Linear regression Model B1 (</w:t>
      </w:r>
      <w:r w:rsidRPr="00E849CC">
        <w:rPr>
          <w:i/>
          <w:sz w:val="22"/>
          <w:szCs w:val="22"/>
          <w:lang w:val="en-US"/>
        </w:rPr>
        <w:t>n</w:t>
      </w:r>
      <w:r w:rsidRPr="00E849CC">
        <w:rPr>
          <w:sz w:val="22"/>
          <w:szCs w:val="22"/>
          <w:lang w:val="en-US"/>
        </w:rPr>
        <w:t xml:space="preserve"> = 1,554); model fit: </w:t>
      </w:r>
      <w:r w:rsidR="00013F6E" w:rsidRPr="00E849CC">
        <w:rPr>
          <w:sz w:val="22"/>
          <w:szCs w:val="22"/>
          <w:lang w:val="en-US"/>
        </w:rPr>
        <w:t>a</w:t>
      </w:r>
      <w:r w:rsidRPr="00E849CC">
        <w:rPr>
          <w:sz w:val="22"/>
          <w:szCs w:val="22"/>
          <w:lang w:val="en-US"/>
        </w:rPr>
        <w:t xml:space="preserve">djusted </w:t>
      </w:r>
      <w:r w:rsidRPr="00E849CC">
        <w:rPr>
          <w:i/>
          <w:sz w:val="22"/>
          <w:szCs w:val="22"/>
          <w:lang w:val="en-US"/>
        </w:rPr>
        <w:t>R²</w:t>
      </w:r>
      <w:r w:rsidRPr="00E849CC">
        <w:rPr>
          <w:sz w:val="22"/>
          <w:szCs w:val="22"/>
          <w:lang w:val="en-US"/>
        </w:rPr>
        <w:t> = .1</w:t>
      </w:r>
      <w:r w:rsidR="00204322" w:rsidRPr="00E849CC">
        <w:rPr>
          <w:sz w:val="22"/>
          <w:szCs w:val="22"/>
          <w:lang w:val="en-US"/>
        </w:rPr>
        <w:t>6</w:t>
      </w:r>
      <w:r w:rsidRPr="00E849CC">
        <w:rPr>
          <w:sz w:val="22"/>
          <w:szCs w:val="22"/>
          <w:lang w:val="en-US"/>
        </w:rPr>
        <w:t xml:space="preserve">; </w:t>
      </w:r>
      <w:r w:rsidRPr="00E849CC">
        <w:rPr>
          <w:i/>
          <w:sz w:val="22"/>
          <w:szCs w:val="22"/>
          <w:lang w:val="en-US"/>
        </w:rPr>
        <w:t>F</w:t>
      </w:r>
      <w:r w:rsidRPr="00E849CC">
        <w:rPr>
          <w:sz w:val="22"/>
          <w:szCs w:val="22"/>
          <w:lang w:val="en-US"/>
        </w:rPr>
        <w:t> = </w:t>
      </w:r>
      <w:r w:rsidR="00297581" w:rsidRPr="00E849CC">
        <w:rPr>
          <w:sz w:val="22"/>
          <w:szCs w:val="22"/>
          <w:lang w:val="en-US"/>
        </w:rPr>
        <w:t>12</w:t>
      </w:r>
      <w:r w:rsidRPr="00E849CC">
        <w:rPr>
          <w:sz w:val="22"/>
          <w:szCs w:val="22"/>
          <w:lang w:val="en-US"/>
        </w:rPr>
        <w:t>.</w:t>
      </w:r>
      <w:r w:rsidR="00297581" w:rsidRPr="00E849CC">
        <w:rPr>
          <w:sz w:val="22"/>
          <w:szCs w:val="22"/>
          <w:lang w:val="en-US"/>
        </w:rPr>
        <w:t>57</w:t>
      </w:r>
      <w:r w:rsidRPr="00E849CC">
        <w:rPr>
          <w:sz w:val="22"/>
          <w:szCs w:val="22"/>
          <w:lang w:val="en-US"/>
        </w:rPr>
        <w:t>;</w:t>
      </w:r>
      <w:r w:rsidR="00F14970">
        <w:rPr>
          <w:sz w:val="22"/>
          <w:szCs w:val="22"/>
          <w:lang w:val="en-US"/>
        </w:rPr>
        <w:t xml:space="preserve"> </w:t>
      </w:r>
      <w:r w:rsidRPr="00F14970">
        <w:rPr>
          <w:sz w:val="22"/>
          <w:szCs w:val="22"/>
          <w:lang w:val="en-US"/>
        </w:rPr>
        <w:t xml:space="preserve">HRQoL = health-related quality of life; </w:t>
      </w:r>
      <w:r w:rsidRPr="00F14970">
        <w:rPr>
          <w:i/>
          <w:sz w:val="22"/>
          <w:szCs w:val="22"/>
          <w:lang w:val="en-US"/>
        </w:rPr>
        <w:t>b</w:t>
      </w:r>
      <w:r w:rsidRPr="00F14970">
        <w:rPr>
          <w:sz w:val="22"/>
          <w:szCs w:val="22"/>
          <w:lang w:val="en-US"/>
        </w:rPr>
        <w:t xml:space="preserve"> = unstandardized regression coefficient; </w:t>
      </w:r>
      <w:r w:rsidRPr="00F14970">
        <w:rPr>
          <w:sz w:val="22"/>
          <w:szCs w:val="22"/>
          <w:lang w:val="en-GB"/>
        </w:rPr>
        <w:t>β</w:t>
      </w:r>
      <w:r w:rsidRPr="00F14970">
        <w:rPr>
          <w:i/>
          <w:sz w:val="22"/>
          <w:szCs w:val="22"/>
          <w:lang w:val="en-US"/>
        </w:rPr>
        <w:t> </w:t>
      </w:r>
      <w:r w:rsidRPr="00F14970">
        <w:rPr>
          <w:sz w:val="22"/>
          <w:szCs w:val="22"/>
          <w:lang w:val="en-US"/>
        </w:rPr>
        <w:t>= standardized regression coefficient; for measures see main manuscript (Methods).</w:t>
      </w:r>
    </w:p>
    <w:p w14:paraId="283E92F9" w14:textId="1590D30E" w:rsidR="00DE541F" w:rsidRPr="00E849CC" w:rsidRDefault="00DE541F" w:rsidP="00DE541F">
      <w:pPr>
        <w:ind w:right="68" w:firstLine="0"/>
        <w:outlineLvl w:val="0"/>
        <w:rPr>
          <w:b/>
          <w:sz w:val="22"/>
          <w:szCs w:val="22"/>
          <w:lang w:val="en-GB"/>
        </w:rPr>
      </w:pPr>
      <w:r w:rsidRPr="00E849CC">
        <w:rPr>
          <w:b/>
          <w:sz w:val="22"/>
          <w:szCs w:val="22"/>
          <w:lang w:val="en-GB"/>
        </w:rPr>
        <w:lastRenderedPageBreak/>
        <w:t>S</w:t>
      </w:r>
      <w:r w:rsidR="00C504C5" w:rsidRPr="00E849CC">
        <w:rPr>
          <w:b/>
          <w:sz w:val="22"/>
          <w:szCs w:val="22"/>
          <w:lang w:val="en-GB"/>
        </w:rPr>
        <w:t>1</w:t>
      </w:r>
      <w:r w:rsidR="001852CD">
        <w:rPr>
          <w:b/>
          <w:sz w:val="22"/>
          <w:szCs w:val="22"/>
          <w:lang w:val="en-GB"/>
        </w:rPr>
        <w:t>B</w:t>
      </w:r>
      <w:r w:rsidR="000C7B58" w:rsidRPr="00E849CC">
        <w:rPr>
          <w:b/>
          <w:sz w:val="22"/>
          <w:szCs w:val="22"/>
          <w:lang w:val="en-GB"/>
        </w:rPr>
        <w:t xml:space="preserve"> Table</w:t>
      </w:r>
      <w:r w:rsidRPr="00E849CC">
        <w:rPr>
          <w:b/>
          <w:sz w:val="22"/>
          <w:szCs w:val="22"/>
          <w:lang w:val="en-GB"/>
        </w:rPr>
        <w:t xml:space="preserve">. </w:t>
      </w:r>
      <w:r w:rsidR="00B11332">
        <w:rPr>
          <w:b/>
          <w:sz w:val="22"/>
          <w:szCs w:val="22"/>
          <w:lang w:val="en-GB"/>
        </w:rPr>
        <w:t>S</w:t>
      </w:r>
      <w:r w:rsidRPr="00E849CC">
        <w:rPr>
          <w:b/>
          <w:sz w:val="22"/>
          <w:szCs w:val="22"/>
          <w:lang w:val="en-GB"/>
        </w:rPr>
        <w:t>elf-efficacy, family climate</w:t>
      </w:r>
      <w:r w:rsidR="00BA4A5C" w:rsidRPr="00E849CC">
        <w:rPr>
          <w:b/>
          <w:sz w:val="22"/>
          <w:szCs w:val="22"/>
          <w:lang w:val="en-GB"/>
        </w:rPr>
        <w:t>,</w:t>
      </w:r>
      <w:r w:rsidRPr="00E849CC">
        <w:rPr>
          <w:b/>
          <w:sz w:val="22"/>
          <w:szCs w:val="22"/>
          <w:lang w:val="en-GB"/>
        </w:rPr>
        <w:t xml:space="preserve"> and social support moderating the relationship between parental mental health problems and health-related quality of life in children and adolescents</w:t>
      </w:r>
      <w:r w:rsidR="003747FA" w:rsidRPr="00E849CC">
        <w:rPr>
          <w:b/>
          <w:sz w:val="22"/>
          <w:szCs w:val="22"/>
          <w:lang w:val="en-GB"/>
        </w:rPr>
        <w:t>.</w:t>
      </w:r>
    </w:p>
    <w:tbl>
      <w:tblPr>
        <w:tblW w:w="13502" w:type="dxa"/>
        <w:tblLayout w:type="fixed"/>
        <w:tblLook w:val="04A0" w:firstRow="1" w:lastRow="0" w:firstColumn="1" w:lastColumn="0" w:noHBand="0" w:noVBand="1"/>
      </w:tblPr>
      <w:tblGrid>
        <w:gridCol w:w="7547"/>
        <w:gridCol w:w="993"/>
        <w:gridCol w:w="993"/>
        <w:gridCol w:w="992"/>
        <w:gridCol w:w="992"/>
        <w:gridCol w:w="992"/>
        <w:gridCol w:w="993"/>
      </w:tblGrid>
      <w:tr w:rsidR="00DE541F" w:rsidRPr="001852CD" w14:paraId="2D4AB658" w14:textId="77777777" w:rsidTr="00703C16">
        <w:trPr>
          <w:trHeight w:val="365"/>
        </w:trPr>
        <w:tc>
          <w:tcPr>
            <w:tcW w:w="7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9137B" w14:textId="77777777" w:rsidR="00DE541F" w:rsidRPr="00E849CC" w:rsidRDefault="00DE541F" w:rsidP="000831C5">
            <w:pPr>
              <w:ind w:firstLine="0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9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8D11EE" w14:textId="77777777" w:rsidR="00DE541F" w:rsidRPr="00E849CC" w:rsidRDefault="00DE541F" w:rsidP="000831C5">
            <w:pPr>
              <w:ind w:firstLine="0"/>
              <w:jc w:val="center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b/>
                <w:sz w:val="22"/>
                <w:szCs w:val="22"/>
                <w:lang w:val="en-GB"/>
              </w:rPr>
              <w:t>Regression Model A</w:t>
            </w:r>
            <w:r w:rsidR="00D647D6" w:rsidRPr="00E849CC">
              <w:rPr>
                <w:b/>
                <w:sz w:val="22"/>
                <w:szCs w:val="22"/>
                <w:lang w:val="en-GB"/>
              </w:rPr>
              <w:t>2</w:t>
            </w:r>
            <w:r w:rsidRPr="00E849CC">
              <w:rPr>
                <w:b/>
                <w:sz w:val="22"/>
                <w:szCs w:val="22"/>
                <w:vertAlign w:val="superscript"/>
                <w:lang w:val="en-GB"/>
              </w:rPr>
              <w:t>1</w:t>
            </w:r>
            <w:r w:rsidRPr="00E849CC">
              <w:rPr>
                <w:b/>
                <w:sz w:val="22"/>
                <w:szCs w:val="22"/>
                <w:lang w:val="en-GB"/>
              </w:rPr>
              <w:t xml:space="preserve"> </w:t>
            </w:r>
          </w:p>
          <w:p w14:paraId="18F58C70" w14:textId="77777777" w:rsidR="00DE541F" w:rsidRPr="00E849CC" w:rsidRDefault="00DE541F" w:rsidP="000831C5">
            <w:pPr>
              <w:ind w:firstLine="0"/>
              <w:jc w:val="center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b/>
                <w:sz w:val="22"/>
                <w:szCs w:val="22"/>
                <w:lang w:val="en-GB"/>
              </w:rPr>
              <w:t>predicting initial HRQoL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96846" w14:textId="18C1826E" w:rsidR="00DE541F" w:rsidRPr="00E849CC" w:rsidRDefault="00B344FB" w:rsidP="000831C5">
            <w:pPr>
              <w:ind w:firstLine="0"/>
              <w:jc w:val="center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b/>
                <w:sz w:val="22"/>
                <w:szCs w:val="22"/>
                <w:lang w:val="en-GB"/>
              </w:rPr>
              <w:t>R</w:t>
            </w:r>
            <w:r w:rsidR="00DE541F" w:rsidRPr="00E849CC">
              <w:rPr>
                <w:b/>
                <w:sz w:val="22"/>
                <w:szCs w:val="22"/>
                <w:lang w:val="en-GB"/>
              </w:rPr>
              <w:t>egression Model B</w:t>
            </w:r>
            <w:r w:rsidR="00D647D6" w:rsidRPr="00E849CC">
              <w:rPr>
                <w:b/>
                <w:sz w:val="22"/>
                <w:szCs w:val="22"/>
                <w:lang w:val="en-GB"/>
              </w:rPr>
              <w:t>2</w:t>
            </w:r>
            <w:r w:rsidR="00DE541F" w:rsidRPr="00E849CC">
              <w:rPr>
                <w:b/>
                <w:sz w:val="22"/>
                <w:szCs w:val="22"/>
                <w:vertAlign w:val="superscript"/>
                <w:lang w:val="en-GB"/>
              </w:rPr>
              <w:t>2</w:t>
            </w:r>
            <w:r w:rsidR="00DE541F" w:rsidRPr="00E849CC">
              <w:rPr>
                <w:b/>
                <w:sz w:val="22"/>
                <w:szCs w:val="22"/>
                <w:lang w:val="en-GB"/>
              </w:rPr>
              <w:t xml:space="preserve"> </w:t>
            </w:r>
          </w:p>
          <w:p w14:paraId="2CC21920" w14:textId="77777777" w:rsidR="00DE541F" w:rsidRPr="00E849CC" w:rsidRDefault="00DE541F" w:rsidP="000831C5">
            <w:pPr>
              <w:ind w:firstLine="0"/>
              <w:jc w:val="center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b/>
                <w:sz w:val="22"/>
                <w:szCs w:val="22"/>
                <w:lang w:val="en-GB"/>
              </w:rPr>
              <w:t>predicting change in HRQoL</w:t>
            </w:r>
          </w:p>
        </w:tc>
      </w:tr>
      <w:tr w:rsidR="00DE541F" w:rsidRPr="00E849CC" w14:paraId="660E7C46" w14:textId="77777777" w:rsidTr="00703C16">
        <w:trPr>
          <w:trHeight w:val="344"/>
        </w:trPr>
        <w:tc>
          <w:tcPr>
            <w:tcW w:w="7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22004" w14:textId="77777777" w:rsidR="00DE541F" w:rsidRPr="00E849CC" w:rsidRDefault="00DE541F" w:rsidP="000831C5">
            <w:pPr>
              <w:spacing w:line="276" w:lineRule="auto"/>
              <w:ind w:firstLine="0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D30F52" w14:textId="77777777" w:rsidR="00DE541F" w:rsidRPr="00E849CC" w:rsidRDefault="00DE541F" w:rsidP="000831C5">
            <w:pPr>
              <w:tabs>
                <w:tab w:val="clear" w:pos="720"/>
              </w:tabs>
              <w:spacing w:line="276" w:lineRule="auto"/>
              <w:ind w:firstLine="0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E849CC">
              <w:rPr>
                <w:b/>
                <w:i/>
                <w:sz w:val="22"/>
                <w:szCs w:val="22"/>
                <w:lang w:val="en-GB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FF9CC6" w14:textId="77777777" w:rsidR="00DE541F" w:rsidRPr="00E849CC" w:rsidRDefault="00DE541F" w:rsidP="000831C5">
            <w:pPr>
              <w:spacing w:line="276" w:lineRule="auto"/>
              <w:ind w:firstLine="0"/>
              <w:jc w:val="center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b/>
                <w:sz w:val="22"/>
                <w:szCs w:val="22"/>
                <w:lang w:val="en-GB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2E258D" w14:textId="77777777" w:rsidR="00DE541F" w:rsidRPr="00E849CC" w:rsidRDefault="00DE541F" w:rsidP="000831C5">
            <w:pPr>
              <w:spacing w:line="276" w:lineRule="auto"/>
              <w:ind w:firstLine="0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E849CC">
              <w:rPr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39952" w14:textId="77777777" w:rsidR="00DE541F" w:rsidRPr="00E849CC" w:rsidRDefault="00DE541F" w:rsidP="000831C5">
            <w:pPr>
              <w:spacing w:line="276" w:lineRule="auto"/>
              <w:ind w:firstLine="0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E849CC">
              <w:rPr>
                <w:b/>
                <w:i/>
                <w:sz w:val="22"/>
                <w:szCs w:val="22"/>
                <w:lang w:val="en-GB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DA573" w14:textId="77777777" w:rsidR="00DE541F" w:rsidRPr="00E849CC" w:rsidRDefault="00DE541F" w:rsidP="000831C5">
            <w:pPr>
              <w:spacing w:line="276" w:lineRule="auto"/>
              <w:ind w:firstLine="0"/>
              <w:jc w:val="center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b/>
                <w:sz w:val="22"/>
                <w:szCs w:val="22"/>
                <w:lang w:val="en-GB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0EB44" w14:textId="77777777" w:rsidR="00DE541F" w:rsidRPr="00E849CC" w:rsidRDefault="00DE541F" w:rsidP="000831C5">
            <w:pPr>
              <w:spacing w:line="276" w:lineRule="auto"/>
              <w:ind w:firstLine="0"/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E849CC">
              <w:rPr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 w:rsidR="00703C16" w:rsidRPr="00E849CC" w14:paraId="1733D64D" w14:textId="77777777" w:rsidTr="00703C16">
        <w:trPr>
          <w:trHeight w:val="365"/>
        </w:trPr>
        <w:tc>
          <w:tcPr>
            <w:tcW w:w="7547" w:type="dxa"/>
            <w:tcBorders>
              <w:top w:val="single" w:sz="4" w:space="0" w:color="auto"/>
            </w:tcBorders>
            <w:shd w:val="clear" w:color="auto" w:fill="auto"/>
          </w:tcPr>
          <w:p w14:paraId="54C26AD6" w14:textId="77777777" w:rsidR="00703C16" w:rsidRPr="00E849CC" w:rsidRDefault="00703C16" w:rsidP="00703C16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onstan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18972AD" w14:textId="262D8E8E" w:rsidR="00703C16" w:rsidRPr="00E849CC" w:rsidRDefault="00703C16" w:rsidP="00703C16">
            <w:pPr>
              <w:widowControl/>
              <w:tabs>
                <w:tab w:val="clear" w:pos="720"/>
              </w:tabs>
              <w:adjustRightInd/>
              <w:spacing w:line="240" w:lineRule="auto"/>
              <w:ind w:firstLine="0"/>
              <w:textAlignment w:val="auto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1013602" w14:textId="77777777" w:rsidR="00703C16" w:rsidRPr="00E849CC" w:rsidRDefault="00703C16" w:rsidP="00703C16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681B86E" w14:textId="77777777" w:rsidR="00703C16" w:rsidRPr="00E849CC" w:rsidRDefault="00703C16" w:rsidP="00703C16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98D154D" w14:textId="3CC2957C" w:rsidR="00703C16" w:rsidRPr="00E849CC" w:rsidRDefault="00703C16" w:rsidP="00E849CC">
            <w:pPr>
              <w:widowControl/>
              <w:tabs>
                <w:tab w:val="clear" w:pos="720"/>
              </w:tabs>
              <w:adjustRightInd/>
              <w:spacing w:line="240" w:lineRule="auto"/>
              <w:ind w:firstLine="0"/>
              <w:textAlignment w:val="auto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</w:t>
            </w:r>
            <w:r w:rsidR="00E849C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476ED70" w14:textId="77777777" w:rsidR="00703C16" w:rsidRPr="00E849CC" w:rsidRDefault="00703C16" w:rsidP="00703C16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17F9997" w14:textId="77777777" w:rsidR="00703C16" w:rsidRPr="00E849CC" w:rsidRDefault="00703C16" w:rsidP="00703C16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631707" w:rsidRPr="00E849CC" w14:paraId="01159366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3AB11467" w14:textId="77777777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Female</w:t>
            </w:r>
          </w:p>
        </w:tc>
        <w:tc>
          <w:tcPr>
            <w:tcW w:w="993" w:type="dxa"/>
            <w:shd w:val="clear" w:color="auto" w:fill="auto"/>
          </w:tcPr>
          <w:p w14:paraId="36687CE3" w14:textId="0FED7CDB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93" w:type="dxa"/>
            <w:shd w:val="clear" w:color="auto" w:fill="auto"/>
          </w:tcPr>
          <w:p w14:paraId="618BDAF1" w14:textId="24DBA9FD" w:rsidR="00631707" w:rsidRPr="00E849CC" w:rsidRDefault="00631707" w:rsidP="001B78BF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1</w:t>
            </w:r>
            <w:r w:rsidR="001B78B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4D5B3E85" w14:textId="77777777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407A4E88" w14:textId="1A150CE1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</w:t>
            </w:r>
            <w:r w:rsidR="00E849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F23858F" w14:textId="58756C4C" w:rsidR="00631707" w:rsidRPr="00E849CC" w:rsidRDefault="00631707" w:rsidP="001B78BF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</w:t>
            </w:r>
            <w:r w:rsidR="001B78B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00C783BD" w14:textId="5043D2E8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09</w:t>
            </w:r>
          </w:p>
        </w:tc>
      </w:tr>
      <w:tr w:rsidR="00631707" w:rsidRPr="00E849CC" w14:paraId="10DF410D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33C46A34" w14:textId="77777777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Age (in years at baseline)</w:t>
            </w:r>
          </w:p>
        </w:tc>
        <w:tc>
          <w:tcPr>
            <w:tcW w:w="993" w:type="dxa"/>
            <w:shd w:val="clear" w:color="auto" w:fill="auto"/>
          </w:tcPr>
          <w:p w14:paraId="112B0A12" w14:textId="2BC87BEC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</w:t>
            </w:r>
            <w:r w:rsidR="00E849C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3B2E1012" w14:textId="4546DE2E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1</w:t>
            </w:r>
            <w:r w:rsidR="00E849C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712B5538" w14:textId="77777777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2671433A" w14:textId="4AC6758F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622CC18A" w14:textId="3A98C98A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993" w:type="dxa"/>
            <w:shd w:val="clear" w:color="auto" w:fill="auto"/>
          </w:tcPr>
          <w:p w14:paraId="6A09B12F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532</w:t>
            </w:r>
          </w:p>
        </w:tc>
      </w:tr>
      <w:tr w:rsidR="00631707" w:rsidRPr="00E849CC" w14:paraId="462DEBC0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5FCF558E" w14:textId="77777777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Age by gender</w:t>
            </w:r>
          </w:p>
        </w:tc>
        <w:tc>
          <w:tcPr>
            <w:tcW w:w="993" w:type="dxa"/>
            <w:shd w:val="clear" w:color="auto" w:fill="auto"/>
          </w:tcPr>
          <w:p w14:paraId="30120D84" w14:textId="12787DC4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</w:t>
            </w:r>
            <w:r w:rsidR="00E849C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3F9D4E21" w14:textId="337D7862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</w:t>
            </w:r>
            <w:r w:rsidR="00E849C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10CB2547" w14:textId="4F0556AA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08</w:t>
            </w:r>
          </w:p>
        </w:tc>
        <w:tc>
          <w:tcPr>
            <w:tcW w:w="992" w:type="dxa"/>
            <w:shd w:val="clear" w:color="auto" w:fill="auto"/>
          </w:tcPr>
          <w:p w14:paraId="5C61CDBD" w14:textId="6F801992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F1EA74C" w14:textId="2061EB4E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993" w:type="dxa"/>
            <w:shd w:val="clear" w:color="auto" w:fill="auto"/>
          </w:tcPr>
          <w:p w14:paraId="4604EE11" w14:textId="11A20D5F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04</w:t>
            </w:r>
          </w:p>
        </w:tc>
      </w:tr>
      <w:tr w:rsidR="00631707" w:rsidRPr="00E849CC" w14:paraId="45629318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6AB9FBF7" w14:textId="77777777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Socioeconomic status (at baseline)</w:t>
            </w:r>
          </w:p>
        </w:tc>
        <w:tc>
          <w:tcPr>
            <w:tcW w:w="993" w:type="dxa"/>
            <w:shd w:val="clear" w:color="auto" w:fill="auto"/>
          </w:tcPr>
          <w:p w14:paraId="7C041D0D" w14:textId="678CCD26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993" w:type="dxa"/>
            <w:shd w:val="clear" w:color="auto" w:fill="auto"/>
          </w:tcPr>
          <w:p w14:paraId="44DB7242" w14:textId="1FA72564" w:rsidR="00631707" w:rsidRPr="00E849CC" w:rsidRDefault="00631707" w:rsidP="00E849CC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5</w:t>
            </w:r>
          </w:p>
        </w:tc>
        <w:tc>
          <w:tcPr>
            <w:tcW w:w="992" w:type="dxa"/>
            <w:shd w:val="clear" w:color="auto" w:fill="auto"/>
          </w:tcPr>
          <w:p w14:paraId="31BB359B" w14:textId="1ADAA049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09</w:t>
            </w:r>
          </w:p>
        </w:tc>
        <w:tc>
          <w:tcPr>
            <w:tcW w:w="992" w:type="dxa"/>
            <w:shd w:val="clear" w:color="auto" w:fill="auto"/>
          </w:tcPr>
          <w:p w14:paraId="760436CC" w14:textId="6A522718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AB738DB" w14:textId="6CB2C5A4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</w:t>
            </w:r>
            <w:r w:rsidR="00E849C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020CF012" w14:textId="54FEE592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477</w:t>
            </w:r>
          </w:p>
        </w:tc>
      </w:tr>
      <w:tr w:rsidR="00631707" w:rsidRPr="00E849CC" w14:paraId="0F242D27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71B1CE2B" w14:textId="77777777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Migration background</w:t>
            </w:r>
          </w:p>
        </w:tc>
        <w:tc>
          <w:tcPr>
            <w:tcW w:w="993" w:type="dxa"/>
            <w:shd w:val="clear" w:color="auto" w:fill="auto"/>
          </w:tcPr>
          <w:p w14:paraId="4D3F3F48" w14:textId="2155236F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</w:t>
            </w:r>
            <w:r w:rsidR="00E849C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0E6B8A25" w14:textId="5A3D20BB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5</w:t>
            </w:r>
          </w:p>
        </w:tc>
        <w:tc>
          <w:tcPr>
            <w:tcW w:w="992" w:type="dxa"/>
            <w:shd w:val="clear" w:color="auto" w:fill="auto"/>
          </w:tcPr>
          <w:p w14:paraId="4E9F70E0" w14:textId="7CF565FD" w:rsidR="00631707" w:rsidRPr="00E849CC" w:rsidRDefault="00631707" w:rsidP="00E849CC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11</w:t>
            </w:r>
          </w:p>
        </w:tc>
        <w:tc>
          <w:tcPr>
            <w:tcW w:w="992" w:type="dxa"/>
            <w:shd w:val="clear" w:color="auto" w:fill="auto"/>
          </w:tcPr>
          <w:p w14:paraId="55BA2D7F" w14:textId="761D83BE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</w:t>
            </w:r>
            <w:r w:rsidR="00E849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2703F18" w14:textId="6553F9BF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</w:t>
            </w:r>
            <w:r w:rsidR="00E849C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07317362" w14:textId="51BA0354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115</w:t>
            </w:r>
          </w:p>
        </w:tc>
      </w:tr>
      <w:tr w:rsidR="00631707" w:rsidRPr="00E849CC" w14:paraId="7BEB6E86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79E4EDA2" w14:textId="77777777" w:rsidR="00631707" w:rsidRPr="00E849CC" w:rsidRDefault="00631707" w:rsidP="00631707">
            <w:pPr>
              <w:ind w:firstLine="0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b/>
                <w:sz w:val="22"/>
                <w:szCs w:val="22"/>
                <w:lang w:val="en-GB"/>
              </w:rPr>
              <w:t>Risk factor</w:t>
            </w:r>
          </w:p>
        </w:tc>
        <w:tc>
          <w:tcPr>
            <w:tcW w:w="993" w:type="dxa"/>
            <w:shd w:val="clear" w:color="auto" w:fill="auto"/>
          </w:tcPr>
          <w:p w14:paraId="5E7D5018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08768675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610F2E5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3432478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1DACAF1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1A82DA3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</w:tr>
      <w:tr w:rsidR="00631707" w:rsidRPr="00E849CC" w14:paraId="165BA506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11FC003F" w14:textId="77777777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parental mental health problems (intercept)</w:t>
            </w:r>
          </w:p>
        </w:tc>
        <w:tc>
          <w:tcPr>
            <w:tcW w:w="993" w:type="dxa"/>
            <w:shd w:val="clear" w:color="auto" w:fill="auto"/>
          </w:tcPr>
          <w:p w14:paraId="0BA22437" w14:textId="61A0F99D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93" w:type="dxa"/>
            <w:shd w:val="clear" w:color="auto" w:fill="auto"/>
          </w:tcPr>
          <w:p w14:paraId="665415B7" w14:textId="7794E515" w:rsidR="00631707" w:rsidRPr="00E849CC" w:rsidRDefault="00631707" w:rsidP="00E849CC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12</w:t>
            </w:r>
          </w:p>
        </w:tc>
        <w:tc>
          <w:tcPr>
            <w:tcW w:w="992" w:type="dxa"/>
            <w:shd w:val="clear" w:color="auto" w:fill="auto"/>
          </w:tcPr>
          <w:p w14:paraId="42D1EF1D" w14:textId="77777777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ACEF904" w14:textId="262549CC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133BAE3" w14:textId="7F8CD1A0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</w:t>
            </w:r>
            <w:r w:rsidR="00E849C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78956549" w14:textId="681E9FEE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586</w:t>
            </w:r>
          </w:p>
        </w:tc>
      </w:tr>
      <w:tr w:rsidR="00631707" w:rsidRPr="00E849CC" w14:paraId="6977BDCC" w14:textId="77777777" w:rsidTr="00703C16">
        <w:trPr>
          <w:trHeight w:val="327"/>
        </w:trPr>
        <w:tc>
          <w:tcPr>
            <w:tcW w:w="7547" w:type="dxa"/>
            <w:shd w:val="clear" w:color="auto" w:fill="auto"/>
          </w:tcPr>
          <w:p w14:paraId="54D68243" w14:textId="77777777" w:rsidR="00631707" w:rsidRPr="00E849CC" w:rsidRDefault="00631707" w:rsidP="00631707">
            <w:pPr>
              <w:ind w:firstLine="0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parental mental health problems (slope)</w:t>
            </w:r>
          </w:p>
        </w:tc>
        <w:tc>
          <w:tcPr>
            <w:tcW w:w="993" w:type="dxa"/>
            <w:shd w:val="clear" w:color="auto" w:fill="auto"/>
          </w:tcPr>
          <w:p w14:paraId="44502F30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32F1F06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1C61A2C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7E6E087" w14:textId="7EB53C5E" w:rsidR="00631707" w:rsidRPr="00E849CC" w:rsidRDefault="00631707" w:rsidP="001B78BF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</w:t>
            </w:r>
            <w:r w:rsidR="001B78B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2F406D04" w14:textId="09D9D398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4</w:t>
            </w:r>
          </w:p>
        </w:tc>
        <w:tc>
          <w:tcPr>
            <w:tcW w:w="993" w:type="dxa"/>
            <w:shd w:val="clear" w:color="auto" w:fill="auto"/>
          </w:tcPr>
          <w:p w14:paraId="55A3015A" w14:textId="7264ACF2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112</w:t>
            </w:r>
          </w:p>
        </w:tc>
      </w:tr>
      <w:tr w:rsidR="00631707" w:rsidRPr="00E849CC" w14:paraId="3B6F89A6" w14:textId="77777777" w:rsidTr="00703C16">
        <w:trPr>
          <w:trHeight w:val="327"/>
        </w:trPr>
        <w:tc>
          <w:tcPr>
            <w:tcW w:w="7547" w:type="dxa"/>
            <w:shd w:val="clear" w:color="auto" w:fill="auto"/>
          </w:tcPr>
          <w:p w14:paraId="31B92EBA" w14:textId="5CC19B21" w:rsidR="00631707" w:rsidRPr="00E849CC" w:rsidRDefault="00631707" w:rsidP="00631707">
            <w:pPr>
              <w:ind w:firstLine="0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b/>
                <w:sz w:val="22"/>
                <w:szCs w:val="22"/>
                <w:lang w:val="en-GB"/>
              </w:rPr>
              <w:t>Protective factors</w:t>
            </w:r>
          </w:p>
        </w:tc>
        <w:tc>
          <w:tcPr>
            <w:tcW w:w="993" w:type="dxa"/>
            <w:shd w:val="clear" w:color="auto" w:fill="auto"/>
          </w:tcPr>
          <w:p w14:paraId="28425376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1388B10F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7DFD4218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77DD9504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AAAB5DD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520F990E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</w:p>
        </w:tc>
      </w:tr>
      <w:tr w:rsidR="00631707" w:rsidRPr="00E849CC" w14:paraId="0E9CDDD4" w14:textId="77777777" w:rsidTr="00703C16">
        <w:trPr>
          <w:trHeight w:val="319"/>
        </w:trPr>
        <w:tc>
          <w:tcPr>
            <w:tcW w:w="7547" w:type="dxa"/>
            <w:shd w:val="clear" w:color="auto" w:fill="auto"/>
          </w:tcPr>
          <w:p w14:paraId="41007DCC" w14:textId="77777777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self-efficacy (intercept)</w:t>
            </w:r>
          </w:p>
        </w:tc>
        <w:tc>
          <w:tcPr>
            <w:tcW w:w="993" w:type="dxa"/>
            <w:shd w:val="clear" w:color="auto" w:fill="auto"/>
          </w:tcPr>
          <w:p w14:paraId="4AE6C271" w14:textId="04972200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3</w:t>
            </w:r>
            <w:r w:rsidR="00E849C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11BE3FE5" w14:textId="34FFFAD2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26</w:t>
            </w:r>
          </w:p>
        </w:tc>
        <w:tc>
          <w:tcPr>
            <w:tcW w:w="992" w:type="dxa"/>
            <w:shd w:val="clear" w:color="auto" w:fill="auto"/>
          </w:tcPr>
          <w:p w14:paraId="4AA5FBAC" w14:textId="77777777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5CB4DA43" w14:textId="5B461331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12621F2" w14:textId="2A5B34E4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993" w:type="dxa"/>
            <w:shd w:val="clear" w:color="auto" w:fill="auto"/>
          </w:tcPr>
          <w:p w14:paraId="4EF10014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630</w:t>
            </w:r>
          </w:p>
        </w:tc>
      </w:tr>
      <w:tr w:rsidR="00703C16" w:rsidRPr="00E849CC" w14:paraId="341DA3AB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32F6CA56" w14:textId="77777777" w:rsidR="00703C16" w:rsidRPr="00E849CC" w:rsidRDefault="00703C16" w:rsidP="00703C16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self-efficacy (slope)</w:t>
            </w:r>
          </w:p>
        </w:tc>
        <w:tc>
          <w:tcPr>
            <w:tcW w:w="993" w:type="dxa"/>
            <w:shd w:val="clear" w:color="auto" w:fill="auto"/>
          </w:tcPr>
          <w:p w14:paraId="40BD012F" w14:textId="77777777" w:rsidR="00703C16" w:rsidRPr="00E849CC" w:rsidRDefault="00703C16" w:rsidP="00703C16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DE34DE7" w14:textId="77777777" w:rsidR="00703C16" w:rsidRPr="00E849CC" w:rsidRDefault="00703C16" w:rsidP="00703C16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4306AFE" w14:textId="77777777" w:rsidR="00703C16" w:rsidRPr="00E849CC" w:rsidRDefault="00703C16" w:rsidP="00703C16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0853E1B" w14:textId="0808CC7F" w:rsidR="00703C16" w:rsidRPr="00E849CC" w:rsidRDefault="00703C16" w:rsidP="00703C16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</w:t>
            </w:r>
            <w:r w:rsidR="00E849C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22AC759D" w14:textId="5499EA6B" w:rsidR="00703C16" w:rsidRPr="00E849CC" w:rsidRDefault="00703C16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2</w:t>
            </w:r>
            <w:r w:rsidR="00E849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4D28DFC7" w14:textId="77777777" w:rsidR="00703C16" w:rsidRPr="00E849CC" w:rsidRDefault="00703C16" w:rsidP="00703C16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631707" w:rsidRPr="00E849CC" w14:paraId="31C741BE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701CB0CF" w14:textId="77777777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family climate (intercept)</w:t>
            </w:r>
          </w:p>
        </w:tc>
        <w:tc>
          <w:tcPr>
            <w:tcW w:w="993" w:type="dxa"/>
            <w:shd w:val="clear" w:color="auto" w:fill="auto"/>
          </w:tcPr>
          <w:p w14:paraId="17B7DF4D" w14:textId="2FC2F33F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3" w:type="dxa"/>
            <w:shd w:val="clear" w:color="auto" w:fill="auto"/>
          </w:tcPr>
          <w:p w14:paraId="03FE483F" w14:textId="64FA92B3" w:rsidR="00631707" w:rsidRPr="00E849CC" w:rsidRDefault="00631707" w:rsidP="00E849CC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2</w:t>
            </w:r>
            <w:r w:rsidR="00E849C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4D264000" w14:textId="77777777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4F7212CC" w14:textId="7BDABC8F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</w:t>
            </w:r>
            <w:r w:rsidR="00E849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647EAEF" w14:textId="1180AA7F" w:rsidR="00631707" w:rsidRPr="00E849CC" w:rsidRDefault="00631707" w:rsidP="00703C16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</w:t>
            </w:r>
            <w:r w:rsidR="00E849C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700CAFF5" w14:textId="79EA554F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57</w:t>
            </w:r>
          </w:p>
        </w:tc>
      </w:tr>
      <w:tr w:rsidR="00631707" w:rsidRPr="00E849CC" w14:paraId="6F881285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4431D3B1" w14:textId="77777777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family climate (slope)</w:t>
            </w:r>
          </w:p>
        </w:tc>
        <w:tc>
          <w:tcPr>
            <w:tcW w:w="993" w:type="dxa"/>
            <w:shd w:val="clear" w:color="auto" w:fill="auto"/>
          </w:tcPr>
          <w:p w14:paraId="4692F395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E978382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59CC6AD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A7EBA62" w14:textId="10197706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</w:t>
            </w:r>
            <w:r w:rsidR="00E849C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7AC10BC7" w14:textId="3BF7CD1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</w:t>
            </w:r>
            <w:r w:rsidR="00E849C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5AEDCAC0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14</w:t>
            </w:r>
          </w:p>
        </w:tc>
      </w:tr>
      <w:tr w:rsidR="00631707" w:rsidRPr="00E849CC" w14:paraId="2C6D0AB3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523B724D" w14:textId="77777777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social support (intercept)</w:t>
            </w:r>
          </w:p>
        </w:tc>
        <w:tc>
          <w:tcPr>
            <w:tcW w:w="993" w:type="dxa"/>
            <w:shd w:val="clear" w:color="auto" w:fill="auto"/>
          </w:tcPr>
          <w:p w14:paraId="4D9CC2B9" w14:textId="2C83AFC4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1</w:t>
            </w:r>
            <w:r w:rsidR="00E849C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11E70961" w14:textId="52FAC5D3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</w:t>
            </w:r>
            <w:r w:rsidR="00E849CC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675F7D5E" w14:textId="77777777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555962A7" w14:textId="7983FE66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612A82E6" w14:textId="57C38B96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993" w:type="dxa"/>
            <w:shd w:val="clear" w:color="auto" w:fill="auto"/>
          </w:tcPr>
          <w:p w14:paraId="36EC906A" w14:textId="2DD7AE76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305</w:t>
            </w:r>
          </w:p>
        </w:tc>
      </w:tr>
      <w:tr w:rsidR="00631707" w:rsidRPr="00E849CC" w14:paraId="29FEC429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6E4046D9" w14:textId="77777777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social support (slope)</w:t>
            </w:r>
          </w:p>
        </w:tc>
        <w:tc>
          <w:tcPr>
            <w:tcW w:w="993" w:type="dxa"/>
            <w:shd w:val="clear" w:color="auto" w:fill="auto"/>
          </w:tcPr>
          <w:p w14:paraId="32EADA29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6C01CF3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323901C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65C697F" w14:textId="03CECF24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14:paraId="6248197B" w14:textId="2FED3CCB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993" w:type="dxa"/>
            <w:shd w:val="clear" w:color="auto" w:fill="auto"/>
          </w:tcPr>
          <w:p w14:paraId="0306768D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631707" w:rsidRPr="001852CD" w14:paraId="51AAC54F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2DB81092" w14:textId="400D63FC" w:rsidR="00631707" w:rsidRPr="00E849CC" w:rsidRDefault="00631707" w:rsidP="00631707">
            <w:pPr>
              <w:ind w:firstLine="0"/>
              <w:rPr>
                <w:b/>
                <w:sz w:val="22"/>
                <w:szCs w:val="22"/>
                <w:lang w:val="en-GB"/>
              </w:rPr>
            </w:pPr>
            <w:r w:rsidRPr="00E849CC">
              <w:rPr>
                <w:b/>
                <w:sz w:val="22"/>
                <w:szCs w:val="22"/>
                <w:lang w:val="en-GB"/>
              </w:rPr>
              <w:t>Interactions between risk and protective factors</w:t>
            </w:r>
          </w:p>
        </w:tc>
        <w:tc>
          <w:tcPr>
            <w:tcW w:w="993" w:type="dxa"/>
            <w:shd w:val="clear" w:color="auto" w:fill="auto"/>
          </w:tcPr>
          <w:p w14:paraId="096079F3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53308A3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1DF393F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BA3EC2C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AA815FF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D60B274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31707" w:rsidRPr="00E849CC" w14:paraId="579CCF6D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1F60583E" w14:textId="778DAE6C" w:rsidR="00631707" w:rsidRPr="00E849CC" w:rsidRDefault="00631707" w:rsidP="001A781D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 xml:space="preserve">Initial parental mental health problems by </w:t>
            </w:r>
            <w:r w:rsidR="001A781D" w:rsidRPr="00E849CC">
              <w:rPr>
                <w:sz w:val="22"/>
                <w:szCs w:val="22"/>
                <w:lang w:val="en-GB"/>
              </w:rPr>
              <w:t>initial self-efficacy</w:t>
            </w:r>
          </w:p>
        </w:tc>
        <w:tc>
          <w:tcPr>
            <w:tcW w:w="993" w:type="dxa"/>
            <w:shd w:val="clear" w:color="auto" w:fill="auto"/>
          </w:tcPr>
          <w:p w14:paraId="4E26159E" w14:textId="3B4211BC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</w:t>
            </w:r>
            <w:r w:rsidR="00E849C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26183919" w14:textId="70AF38E7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</w:t>
            </w:r>
            <w:r w:rsidR="00E849C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A5340BD" w14:textId="77777777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493</w:t>
            </w:r>
          </w:p>
        </w:tc>
        <w:tc>
          <w:tcPr>
            <w:tcW w:w="992" w:type="dxa"/>
            <w:shd w:val="clear" w:color="auto" w:fill="auto"/>
          </w:tcPr>
          <w:p w14:paraId="36E73F2B" w14:textId="0D26ED6F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</w:t>
            </w:r>
            <w:r w:rsidR="00E849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06F2A6A" w14:textId="296F6403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993" w:type="dxa"/>
            <w:shd w:val="clear" w:color="auto" w:fill="auto"/>
          </w:tcPr>
          <w:p w14:paraId="23BAFD86" w14:textId="69F0DDCD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631</w:t>
            </w:r>
          </w:p>
        </w:tc>
      </w:tr>
      <w:tr w:rsidR="00631707" w:rsidRPr="00E849CC" w14:paraId="1E9294E8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35CE68F5" w14:textId="58B499A2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lastRenderedPageBreak/>
              <w:t>Change in parental mental health problems by change in self-efficacy</w:t>
            </w:r>
          </w:p>
        </w:tc>
        <w:tc>
          <w:tcPr>
            <w:tcW w:w="993" w:type="dxa"/>
            <w:shd w:val="clear" w:color="auto" w:fill="auto"/>
          </w:tcPr>
          <w:p w14:paraId="4A9D491C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F0A834D" w14:textId="77777777" w:rsidR="00631707" w:rsidRPr="00E849CC" w:rsidRDefault="00631707" w:rsidP="00631707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top"/>
              <w:rPr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15BE96E" w14:textId="77777777" w:rsidR="00631707" w:rsidRPr="00E849CC" w:rsidRDefault="00631707" w:rsidP="00631707">
            <w:pPr>
              <w:pStyle w:val="StandardWeb"/>
              <w:spacing w:before="0" w:beforeAutospacing="0" w:after="0" w:afterAutospacing="0"/>
              <w:ind w:firstLine="0"/>
              <w:jc w:val="center"/>
              <w:textAlignment w:val="top"/>
              <w:rPr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E16ED3D" w14:textId="315C92C5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92" w:type="dxa"/>
            <w:shd w:val="clear" w:color="auto" w:fill="auto"/>
          </w:tcPr>
          <w:p w14:paraId="3098138E" w14:textId="47775493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</w:t>
            </w:r>
            <w:r w:rsidR="00E849C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5532F29F" w14:textId="08AD3DE5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515</w:t>
            </w:r>
          </w:p>
        </w:tc>
      </w:tr>
      <w:tr w:rsidR="00631707" w:rsidRPr="00E849CC" w14:paraId="0E05FE8A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78674545" w14:textId="2376B013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parental mental health problems by change in self-efficacy</w:t>
            </w:r>
          </w:p>
        </w:tc>
        <w:tc>
          <w:tcPr>
            <w:tcW w:w="993" w:type="dxa"/>
            <w:shd w:val="clear" w:color="auto" w:fill="auto"/>
          </w:tcPr>
          <w:p w14:paraId="2CD962BA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2AAD3A63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2A5A003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6F867D6" w14:textId="47F47068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</w:t>
            </w:r>
            <w:r w:rsidR="00E849C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72B440ED" w14:textId="078919EE" w:rsidR="00631707" w:rsidRPr="00E849CC" w:rsidRDefault="00631707" w:rsidP="00703C16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</w:t>
            </w:r>
            <w:r w:rsidR="00E849C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082BA92E" w14:textId="792C3B73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347</w:t>
            </w:r>
          </w:p>
        </w:tc>
      </w:tr>
      <w:tr w:rsidR="00631707" w:rsidRPr="00E849CC" w14:paraId="5CF3F82D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1702A9C9" w14:textId="1B4D82AD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parental mental health problems by initial self-efficacy</w:t>
            </w:r>
          </w:p>
        </w:tc>
        <w:tc>
          <w:tcPr>
            <w:tcW w:w="993" w:type="dxa"/>
            <w:shd w:val="clear" w:color="auto" w:fill="auto"/>
          </w:tcPr>
          <w:p w14:paraId="5C383998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406512F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1657787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CA74ED6" w14:textId="31B47243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auto"/>
          </w:tcPr>
          <w:p w14:paraId="59882495" w14:textId="72905405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993" w:type="dxa"/>
            <w:shd w:val="clear" w:color="auto" w:fill="auto"/>
          </w:tcPr>
          <w:p w14:paraId="56F054D9" w14:textId="698F09E1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443</w:t>
            </w:r>
          </w:p>
        </w:tc>
      </w:tr>
      <w:tr w:rsidR="00631707" w:rsidRPr="00E849CC" w14:paraId="2342C9D1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1684AD0B" w14:textId="48AA2792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parental mental health problems by initial family climate</w:t>
            </w:r>
          </w:p>
        </w:tc>
        <w:tc>
          <w:tcPr>
            <w:tcW w:w="993" w:type="dxa"/>
            <w:shd w:val="clear" w:color="auto" w:fill="auto"/>
          </w:tcPr>
          <w:p w14:paraId="7AEF388A" w14:textId="25F4424C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14:paraId="4658F327" w14:textId="26A02877" w:rsidR="00631707" w:rsidRPr="00E849CC" w:rsidRDefault="00631707" w:rsidP="00E849CC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</w:t>
            </w:r>
            <w:r w:rsidR="00E849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D750418" w14:textId="464CBAF6" w:rsidR="00631707" w:rsidRPr="00E849CC" w:rsidRDefault="00631707" w:rsidP="00E849CC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698</w:t>
            </w:r>
          </w:p>
        </w:tc>
        <w:tc>
          <w:tcPr>
            <w:tcW w:w="992" w:type="dxa"/>
            <w:shd w:val="clear" w:color="auto" w:fill="auto"/>
          </w:tcPr>
          <w:p w14:paraId="6D2B0041" w14:textId="693D2250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25B5C144" w14:textId="46CA804B" w:rsidR="00631707" w:rsidRPr="00E849CC" w:rsidRDefault="00631707" w:rsidP="001B78BF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</w:t>
            </w:r>
            <w:r w:rsidR="001B78B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48C406B9" w14:textId="30F1B300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165</w:t>
            </w:r>
          </w:p>
        </w:tc>
      </w:tr>
      <w:tr w:rsidR="00631707" w:rsidRPr="00E849CC" w14:paraId="282A2AB0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54450BE6" w14:textId="5AF890D9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parental mental health problems by change in family climate</w:t>
            </w:r>
          </w:p>
        </w:tc>
        <w:tc>
          <w:tcPr>
            <w:tcW w:w="993" w:type="dxa"/>
            <w:shd w:val="clear" w:color="auto" w:fill="auto"/>
          </w:tcPr>
          <w:p w14:paraId="77E66080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C11088F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4822BBF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60D4F109" w14:textId="61A896C9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1</w:t>
            </w:r>
            <w:r w:rsidR="00E849C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642FDE61" w14:textId="1BAD792F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</w:t>
            </w:r>
            <w:r w:rsidR="00E849C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1B730F99" w14:textId="171F1696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500</w:t>
            </w:r>
          </w:p>
        </w:tc>
      </w:tr>
      <w:tr w:rsidR="00631707" w:rsidRPr="00E849CC" w14:paraId="01A263B6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74B46E10" w14:textId="0CD9C288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parental mental health problems by change in family climate</w:t>
            </w:r>
          </w:p>
        </w:tc>
        <w:tc>
          <w:tcPr>
            <w:tcW w:w="993" w:type="dxa"/>
            <w:shd w:val="clear" w:color="auto" w:fill="auto"/>
          </w:tcPr>
          <w:p w14:paraId="48EF4AA2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1F0EF535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BE1A941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B26E287" w14:textId="690EC395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5DCD2C8F" w14:textId="76721E3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3</w:t>
            </w:r>
          </w:p>
        </w:tc>
        <w:tc>
          <w:tcPr>
            <w:tcW w:w="993" w:type="dxa"/>
            <w:shd w:val="clear" w:color="auto" w:fill="auto"/>
          </w:tcPr>
          <w:p w14:paraId="233349C9" w14:textId="436CC32B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299</w:t>
            </w:r>
          </w:p>
        </w:tc>
      </w:tr>
      <w:tr w:rsidR="00631707" w:rsidRPr="00E849CC" w14:paraId="03624108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4DD7FFBA" w14:textId="19088BE3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parental mental health problems by initial family climate</w:t>
            </w:r>
          </w:p>
        </w:tc>
        <w:tc>
          <w:tcPr>
            <w:tcW w:w="993" w:type="dxa"/>
            <w:shd w:val="clear" w:color="auto" w:fill="auto"/>
          </w:tcPr>
          <w:p w14:paraId="727A6EC4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DF84598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892C3BE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16C1C99" w14:textId="12FE2430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B920BD9" w14:textId="3ABEF0D2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3" w:type="dxa"/>
            <w:shd w:val="clear" w:color="auto" w:fill="auto"/>
          </w:tcPr>
          <w:p w14:paraId="6CDD5DBE" w14:textId="3E881CFE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977</w:t>
            </w:r>
          </w:p>
        </w:tc>
      </w:tr>
      <w:tr w:rsidR="00631707" w:rsidRPr="00E849CC" w14:paraId="58EF30DF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6B657EE2" w14:textId="65DF827C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parental mental health problems by initial social support</w:t>
            </w:r>
          </w:p>
        </w:tc>
        <w:tc>
          <w:tcPr>
            <w:tcW w:w="993" w:type="dxa"/>
            <w:shd w:val="clear" w:color="auto" w:fill="auto"/>
          </w:tcPr>
          <w:p w14:paraId="2FC1A009" w14:textId="366C1269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3" w:type="dxa"/>
            <w:shd w:val="clear" w:color="auto" w:fill="auto"/>
          </w:tcPr>
          <w:p w14:paraId="32253D88" w14:textId="22C8CFE3" w:rsidR="00631707" w:rsidRPr="00E849CC" w:rsidRDefault="00631707" w:rsidP="00E849CC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2" w:type="dxa"/>
            <w:shd w:val="clear" w:color="auto" w:fill="auto"/>
          </w:tcPr>
          <w:p w14:paraId="59B65017" w14:textId="77777777" w:rsidR="00631707" w:rsidRPr="00E849CC" w:rsidRDefault="00631707" w:rsidP="00631707">
            <w:pPr>
              <w:tabs>
                <w:tab w:val="clear" w:pos="720"/>
              </w:tabs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992</w:t>
            </w:r>
          </w:p>
        </w:tc>
        <w:tc>
          <w:tcPr>
            <w:tcW w:w="992" w:type="dxa"/>
            <w:shd w:val="clear" w:color="auto" w:fill="auto"/>
          </w:tcPr>
          <w:p w14:paraId="422B5959" w14:textId="0CDC03D2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992" w:type="dxa"/>
            <w:shd w:val="clear" w:color="auto" w:fill="auto"/>
          </w:tcPr>
          <w:p w14:paraId="140F80C1" w14:textId="6F8B4649" w:rsidR="00631707" w:rsidRPr="00E849CC" w:rsidRDefault="00631707" w:rsidP="00703C16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</w:t>
            </w:r>
            <w:r w:rsidR="00E849C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31CB224A" w14:textId="06CD03FC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626</w:t>
            </w:r>
          </w:p>
        </w:tc>
      </w:tr>
      <w:tr w:rsidR="00631707" w:rsidRPr="00E849CC" w14:paraId="4FB42A85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6B32B97E" w14:textId="18A70AB2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parental mental health problems by change in social support</w:t>
            </w:r>
          </w:p>
        </w:tc>
        <w:tc>
          <w:tcPr>
            <w:tcW w:w="993" w:type="dxa"/>
            <w:shd w:val="clear" w:color="auto" w:fill="auto"/>
          </w:tcPr>
          <w:p w14:paraId="140318DA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5DD2342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F9E806F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EB1D38E" w14:textId="4D1444CC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2" w:type="dxa"/>
            <w:shd w:val="clear" w:color="auto" w:fill="auto"/>
          </w:tcPr>
          <w:p w14:paraId="270DAF07" w14:textId="1DA01DB4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</w:t>
            </w:r>
            <w:r w:rsidR="00E849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3005B1C" w14:textId="2F7A409F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804</w:t>
            </w:r>
          </w:p>
        </w:tc>
      </w:tr>
      <w:tr w:rsidR="00631707" w:rsidRPr="00E849CC" w14:paraId="79431975" w14:textId="77777777" w:rsidTr="00703C16">
        <w:trPr>
          <w:trHeight w:val="365"/>
        </w:trPr>
        <w:tc>
          <w:tcPr>
            <w:tcW w:w="7547" w:type="dxa"/>
            <w:shd w:val="clear" w:color="auto" w:fill="auto"/>
          </w:tcPr>
          <w:p w14:paraId="4DD018FE" w14:textId="5B520DFA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Initial parental mental health problems by change in social support</w:t>
            </w:r>
          </w:p>
        </w:tc>
        <w:tc>
          <w:tcPr>
            <w:tcW w:w="993" w:type="dxa"/>
            <w:shd w:val="clear" w:color="auto" w:fill="auto"/>
          </w:tcPr>
          <w:p w14:paraId="435B9899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2BF9F4A2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F2AB688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4A9446B" w14:textId="22A042D5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0.0</w:t>
            </w:r>
            <w:r w:rsidR="00E849C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3CB27B83" w14:textId="7930A0F2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993" w:type="dxa"/>
            <w:shd w:val="clear" w:color="auto" w:fill="auto"/>
          </w:tcPr>
          <w:p w14:paraId="263924BC" w14:textId="77777777" w:rsidR="00631707" w:rsidRPr="00E849CC" w:rsidRDefault="00631707" w:rsidP="00631707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144</w:t>
            </w:r>
          </w:p>
        </w:tc>
      </w:tr>
      <w:tr w:rsidR="00631707" w:rsidRPr="00E849CC" w14:paraId="1ED43C32" w14:textId="77777777" w:rsidTr="00703C16">
        <w:trPr>
          <w:trHeight w:val="365"/>
        </w:trPr>
        <w:tc>
          <w:tcPr>
            <w:tcW w:w="7547" w:type="dxa"/>
            <w:tcBorders>
              <w:bottom w:val="single" w:sz="4" w:space="0" w:color="auto"/>
            </w:tcBorders>
            <w:shd w:val="clear" w:color="auto" w:fill="auto"/>
          </w:tcPr>
          <w:p w14:paraId="1E34A38E" w14:textId="75EF1C50" w:rsidR="00631707" w:rsidRPr="00E849CC" w:rsidRDefault="00631707" w:rsidP="00631707">
            <w:pPr>
              <w:ind w:firstLine="0"/>
              <w:rPr>
                <w:sz w:val="22"/>
                <w:szCs w:val="22"/>
                <w:lang w:val="en-GB"/>
              </w:rPr>
            </w:pPr>
            <w:r w:rsidRPr="00E849CC">
              <w:rPr>
                <w:sz w:val="22"/>
                <w:szCs w:val="22"/>
                <w:lang w:val="en-GB"/>
              </w:rPr>
              <w:t>Change in parental mental health problems by initial social suppor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4733069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2152455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01F91D7" w14:textId="77777777" w:rsidR="00631707" w:rsidRPr="00E849CC" w:rsidRDefault="00631707" w:rsidP="00631707">
            <w:pPr>
              <w:pStyle w:val="StandardWeb"/>
              <w:tabs>
                <w:tab w:val="clear" w:pos="720"/>
              </w:tabs>
              <w:spacing w:before="0" w:beforeAutospacing="0" w:after="0" w:afterAutospacing="0"/>
              <w:ind w:firstLine="0"/>
              <w:jc w:val="center"/>
              <w:textAlignment w:val="top"/>
              <w:rPr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62AD175" w14:textId="599B4D43" w:rsidR="00631707" w:rsidRPr="00E849CC" w:rsidRDefault="00631707" w:rsidP="001B78BF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0.1</w:t>
            </w:r>
            <w:r w:rsidR="001B78B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3B21BCB" w14:textId="35EFEC2A" w:rsidR="00631707" w:rsidRPr="00E849CC" w:rsidRDefault="00631707" w:rsidP="001B78BF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-.0</w:t>
            </w:r>
            <w:r w:rsidR="001B78B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2E10D9E" w14:textId="000DEA88" w:rsidR="00631707" w:rsidRPr="00E849CC" w:rsidRDefault="00631707" w:rsidP="00E849CC">
            <w:pPr>
              <w:ind w:firstLine="0"/>
              <w:rPr>
                <w:color w:val="000000"/>
                <w:sz w:val="22"/>
                <w:szCs w:val="22"/>
              </w:rPr>
            </w:pPr>
            <w:r w:rsidRPr="00E849CC">
              <w:rPr>
                <w:color w:val="000000"/>
                <w:sz w:val="22"/>
                <w:szCs w:val="22"/>
              </w:rPr>
              <w:t>.144</w:t>
            </w:r>
          </w:p>
        </w:tc>
      </w:tr>
    </w:tbl>
    <w:p w14:paraId="1990AFAD" w14:textId="658DA50D" w:rsidR="0090278E" w:rsidRPr="00E849CC" w:rsidRDefault="00DE541F" w:rsidP="00E849CC">
      <w:pPr>
        <w:tabs>
          <w:tab w:val="clear" w:pos="720"/>
        </w:tabs>
        <w:spacing w:line="240" w:lineRule="auto"/>
        <w:ind w:left="142" w:firstLine="0"/>
        <w:rPr>
          <w:sz w:val="22"/>
          <w:szCs w:val="22"/>
          <w:lang w:val="en-US"/>
        </w:rPr>
      </w:pPr>
      <w:r w:rsidRPr="00E849CC">
        <w:rPr>
          <w:sz w:val="22"/>
          <w:szCs w:val="22"/>
          <w:vertAlign w:val="superscript"/>
          <w:lang w:val="en-US"/>
        </w:rPr>
        <w:t>1</w:t>
      </w:r>
      <w:r w:rsidRPr="00E849CC">
        <w:rPr>
          <w:sz w:val="22"/>
          <w:szCs w:val="22"/>
          <w:lang w:val="en-US"/>
        </w:rPr>
        <w:t> Linear regression Model A</w:t>
      </w:r>
      <w:r w:rsidR="00D647D6" w:rsidRPr="00E849CC">
        <w:rPr>
          <w:sz w:val="22"/>
          <w:szCs w:val="22"/>
          <w:lang w:val="en-US"/>
        </w:rPr>
        <w:t>2</w:t>
      </w:r>
      <w:r w:rsidRPr="00E849CC">
        <w:rPr>
          <w:sz w:val="22"/>
          <w:szCs w:val="22"/>
          <w:lang w:val="en-US"/>
        </w:rPr>
        <w:t xml:space="preserve"> (</w:t>
      </w:r>
      <w:r w:rsidRPr="00E849CC">
        <w:rPr>
          <w:i/>
          <w:sz w:val="22"/>
          <w:szCs w:val="22"/>
          <w:lang w:val="en-US"/>
        </w:rPr>
        <w:t>n</w:t>
      </w:r>
      <w:r w:rsidRPr="00E849CC">
        <w:rPr>
          <w:sz w:val="22"/>
          <w:szCs w:val="22"/>
          <w:lang w:val="en-US"/>
        </w:rPr>
        <w:t xml:space="preserve"> = 1,554); model fit: adjusted </w:t>
      </w:r>
      <w:r w:rsidRPr="00E849CC">
        <w:rPr>
          <w:i/>
          <w:sz w:val="22"/>
          <w:szCs w:val="22"/>
          <w:lang w:val="en-US"/>
        </w:rPr>
        <w:t>R²</w:t>
      </w:r>
      <w:r w:rsidRPr="00E849CC">
        <w:rPr>
          <w:sz w:val="22"/>
          <w:szCs w:val="22"/>
          <w:lang w:val="en-US"/>
        </w:rPr>
        <w:t> = .4</w:t>
      </w:r>
      <w:r w:rsidR="00E849CC">
        <w:rPr>
          <w:sz w:val="22"/>
          <w:szCs w:val="22"/>
          <w:lang w:val="en-US"/>
        </w:rPr>
        <w:t>1</w:t>
      </w:r>
      <w:r w:rsidRPr="00E849CC">
        <w:rPr>
          <w:sz w:val="22"/>
          <w:szCs w:val="22"/>
          <w:lang w:val="en-US"/>
        </w:rPr>
        <w:t xml:space="preserve">; </w:t>
      </w:r>
      <w:r w:rsidRPr="00E849CC">
        <w:rPr>
          <w:i/>
          <w:sz w:val="22"/>
          <w:szCs w:val="22"/>
          <w:lang w:val="en-US"/>
        </w:rPr>
        <w:t>F</w:t>
      </w:r>
      <w:r w:rsidRPr="00E849CC">
        <w:rPr>
          <w:sz w:val="22"/>
          <w:szCs w:val="22"/>
          <w:lang w:val="en-US"/>
        </w:rPr>
        <w:t> = </w:t>
      </w:r>
      <w:r w:rsidR="00A9237F" w:rsidRPr="00E849CC">
        <w:rPr>
          <w:sz w:val="22"/>
          <w:szCs w:val="22"/>
          <w:lang w:val="en-US"/>
        </w:rPr>
        <w:t>8</w:t>
      </w:r>
      <w:r w:rsidRPr="00E849CC">
        <w:rPr>
          <w:sz w:val="22"/>
          <w:szCs w:val="22"/>
          <w:lang w:val="en-US"/>
        </w:rPr>
        <w:t>9.</w:t>
      </w:r>
      <w:r w:rsidR="00A9237F" w:rsidRPr="00E849CC">
        <w:rPr>
          <w:sz w:val="22"/>
          <w:szCs w:val="22"/>
          <w:lang w:val="en-US"/>
        </w:rPr>
        <w:t>57</w:t>
      </w:r>
      <w:r w:rsidRPr="00E849CC">
        <w:rPr>
          <w:sz w:val="22"/>
          <w:szCs w:val="22"/>
          <w:lang w:val="en-US"/>
        </w:rPr>
        <w:t xml:space="preserve">; </w:t>
      </w:r>
      <w:r w:rsidRPr="00E849CC">
        <w:rPr>
          <w:sz w:val="22"/>
          <w:szCs w:val="22"/>
          <w:vertAlign w:val="superscript"/>
          <w:lang w:val="en-US"/>
        </w:rPr>
        <w:t>2</w:t>
      </w:r>
      <w:r w:rsidRPr="00E849CC">
        <w:rPr>
          <w:sz w:val="22"/>
          <w:szCs w:val="22"/>
          <w:lang w:val="en-US"/>
        </w:rPr>
        <w:t> Linear regression Model B</w:t>
      </w:r>
      <w:r w:rsidR="00D647D6" w:rsidRPr="00E849CC">
        <w:rPr>
          <w:sz w:val="22"/>
          <w:szCs w:val="22"/>
          <w:lang w:val="en-US"/>
        </w:rPr>
        <w:t>2</w:t>
      </w:r>
      <w:r w:rsidRPr="00E849CC">
        <w:rPr>
          <w:sz w:val="22"/>
          <w:szCs w:val="22"/>
          <w:lang w:val="en-US"/>
        </w:rPr>
        <w:t xml:space="preserve"> (</w:t>
      </w:r>
      <w:r w:rsidRPr="00E849CC">
        <w:rPr>
          <w:i/>
          <w:sz w:val="22"/>
          <w:szCs w:val="22"/>
          <w:lang w:val="en-US"/>
        </w:rPr>
        <w:t>n</w:t>
      </w:r>
      <w:r w:rsidRPr="00E849CC">
        <w:rPr>
          <w:sz w:val="22"/>
          <w:szCs w:val="22"/>
          <w:lang w:val="en-US"/>
        </w:rPr>
        <w:t xml:space="preserve"> = 1,554); model fit: adjusted </w:t>
      </w:r>
      <w:r w:rsidRPr="00E849CC">
        <w:rPr>
          <w:i/>
          <w:sz w:val="22"/>
          <w:szCs w:val="22"/>
          <w:lang w:val="en-US"/>
        </w:rPr>
        <w:t>R²</w:t>
      </w:r>
      <w:r w:rsidRPr="00E849CC">
        <w:rPr>
          <w:sz w:val="22"/>
          <w:szCs w:val="22"/>
          <w:lang w:val="en-US"/>
        </w:rPr>
        <w:t> = .</w:t>
      </w:r>
      <w:r w:rsidR="00EB79DB" w:rsidRPr="00E849CC">
        <w:rPr>
          <w:sz w:val="22"/>
          <w:szCs w:val="22"/>
          <w:lang w:val="en-US"/>
        </w:rPr>
        <w:t>08</w:t>
      </w:r>
      <w:r w:rsidRPr="00E849CC">
        <w:rPr>
          <w:sz w:val="22"/>
          <w:szCs w:val="22"/>
          <w:lang w:val="en-US"/>
        </w:rPr>
        <w:t xml:space="preserve">; </w:t>
      </w:r>
      <w:r w:rsidRPr="00E849CC">
        <w:rPr>
          <w:i/>
          <w:sz w:val="22"/>
          <w:szCs w:val="22"/>
          <w:lang w:val="en-US"/>
        </w:rPr>
        <w:t>F</w:t>
      </w:r>
      <w:r w:rsidRPr="00E849CC">
        <w:rPr>
          <w:sz w:val="22"/>
          <w:szCs w:val="22"/>
          <w:lang w:val="en-US"/>
        </w:rPr>
        <w:t> = </w:t>
      </w:r>
      <w:r w:rsidR="00EB79DB" w:rsidRPr="00E849CC">
        <w:rPr>
          <w:sz w:val="22"/>
          <w:szCs w:val="22"/>
          <w:lang w:val="en-US"/>
        </w:rPr>
        <w:t>6</w:t>
      </w:r>
      <w:r w:rsidRPr="00E849CC">
        <w:rPr>
          <w:sz w:val="22"/>
          <w:szCs w:val="22"/>
          <w:lang w:val="en-US"/>
        </w:rPr>
        <w:t>.6</w:t>
      </w:r>
      <w:r w:rsidR="00E849CC">
        <w:rPr>
          <w:sz w:val="22"/>
          <w:szCs w:val="22"/>
          <w:lang w:val="en-US"/>
        </w:rPr>
        <w:t>6</w:t>
      </w:r>
      <w:r w:rsidRPr="00E849CC">
        <w:rPr>
          <w:sz w:val="22"/>
          <w:szCs w:val="22"/>
          <w:lang w:val="en-US"/>
        </w:rPr>
        <w:t>;</w:t>
      </w:r>
      <w:r w:rsidR="00E849CC">
        <w:rPr>
          <w:sz w:val="22"/>
          <w:szCs w:val="22"/>
          <w:lang w:val="en-US"/>
        </w:rPr>
        <w:t xml:space="preserve"> </w:t>
      </w:r>
      <w:r w:rsidRPr="00E849CC">
        <w:rPr>
          <w:sz w:val="22"/>
          <w:szCs w:val="22"/>
          <w:lang w:val="en-US"/>
        </w:rPr>
        <w:t xml:space="preserve">HRQoL = health-related quality of life; </w:t>
      </w:r>
      <w:r w:rsidRPr="00E849CC">
        <w:rPr>
          <w:i/>
          <w:sz w:val="22"/>
          <w:szCs w:val="22"/>
          <w:lang w:val="en-US"/>
        </w:rPr>
        <w:t>b</w:t>
      </w:r>
      <w:r w:rsidRPr="00E849CC">
        <w:rPr>
          <w:sz w:val="22"/>
          <w:szCs w:val="22"/>
          <w:lang w:val="en-US"/>
        </w:rPr>
        <w:t xml:space="preserve"> = unstandardized regression coefficient; </w:t>
      </w:r>
      <w:r w:rsidRPr="00E849CC">
        <w:rPr>
          <w:sz w:val="22"/>
          <w:szCs w:val="22"/>
          <w:lang w:val="en-GB"/>
        </w:rPr>
        <w:t>β</w:t>
      </w:r>
      <w:r w:rsidRPr="00E849CC">
        <w:rPr>
          <w:i/>
          <w:sz w:val="22"/>
          <w:szCs w:val="22"/>
          <w:lang w:val="en-US"/>
        </w:rPr>
        <w:t> </w:t>
      </w:r>
      <w:r w:rsidRPr="00E849CC">
        <w:rPr>
          <w:sz w:val="22"/>
          <w:szCs w:val="22"/>
          <w:lang w:val="en-US"/>
        </w:rPr>
        <w:t>= standardized regression coefficient; for measures see main manuscript (Methods).</w:t>
      </w:r>
    </w:p>
    <w:sectPr w:rsidR="0090278E" w:rsidRPr="00E849CC" w:rsidSect="00B05098">
      <w:headerReference w:type="default" r:id="rId11"/>
      <w:pgSz w:w="16840" w:h="11907" w:orient="landscape" w:code="9"/>
      <w:pgMar w:top="1418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E3067D" w14:textId="77777777" w:rsidR="003F7277" w:rsidRDefault="003F7277">
      <w:r>
        <w:separator/>
      </w:r>
    </w:p>
  </w:endnote>
  <w:endnote w:type="continuationSeparator" w:id="0">
    <w:p w14:paraId="2A827921" w14:textId="77777777" w:rsidR="003F7277" w:rsidRDefault="003F7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OLUSRJ+Minion-Regular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Meta Plus Normal">
    <w:altName w:val="Meta Plus Norm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8924DC" w14:textId="77777777" w:rsidR="003F7277" w:rsidRDefault="003F7277" w:rsidP="001A2BC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757CC5D" w14:textId="77777777" w:rsidR="003F7277" w:rsidRDefault="003F7277" w:rsidP="001A2BC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B7B10B" w14:textId="743DBEA4" w:rsidR="003F7277" w:rsidRPr="00DB0321" w:rsidRDefault="003F7277" w:rsidP="001A2BC0">
    <w:pPr>
      <w:pStyle w:val="Fuzeile"/>
      <w:framePr w:wrap="around" w:vAnchor="text" w:hAnchor="margin" w:xAlign="right" w:y="1"/>
      <w:rPr>
        <w:rStyle w:val="Seitenzahl"/>
        <w:sz w:val="22"/>
        <w:szCs w:val="22"/>
      </w:rPr>
    </w:pPr>
    <w:r w:rsidRPr="00DB0321">
      <w:rPr>
        <w:rStyle w:val="Seitenzahl"/>
        <w:sz w:val="22"/>
        <w:szCs w:val="22"/>
      </w:rPr>
      <w:fldChar w:fldCharType="begin"/>
    </w:r>
    <w:r>
      <w:rPr>
        <w:rStyle w:val="Seitenzahl"/>
        <w:sz w:val="22"/>
        <w:szCs w:val="22"/>
      </w:rPr>
      <w:instrText>PAGE</w:instrText>
    </w:r>
    <w:r w:rsidRPr="00DB0321">
      <w:rPr>
        <w:rStyle w:val="Seitenzahl"/>
        <w:sz w:val="22"/>
        <w:szCs w:val="22"/>
      </w:rPr>
      <w:instrText xml:space="preserve">  </w:instrText>
    </w:r>
    <w:r w:rsidRPr="00DB0321">
      <w:rPr>
        <w:rStyle w:val="Seitenzahl"/>
        <w:sz w:val="22"/>
        <w:szCs w:val="22"/>
      </w:rPr>
      <w:fldChar w:fldCharType="separate"/>
    </w:r>
    <w:r w:rsidR="001852CD">
      <w:rPr>
        <w:rStyle w:val="Seitenzahl"/>
        <w:noProof/>
        <w:sz w:val="22"/>
        <w:szCs w:val="22"/>
      </w:rPr>
      <w:t>2</w:t>
    </w:r>
    <w:r w:rsidRPr="00DB0321">
      <w:rPr>
        <w:rStyle w:val="Seitenzahl"/>
        <w:sz w:val="22"/>
        <w:szCs w:val="22"/>
      </w:rPr>
      <w:fldChar w:fldCharType="end"/>
    </w:r>
  </w:p>
  <w:p w14:paraId="6C0FDBD2" w14:textId="77777777" w:rsidR="003F7277" w:rsidRDefault="003F7277" w:rsidP="001A2BC0">
    <w:pPr>
      <w:pStyle w:val="Fuzeile"/>
      <w:ind w:right="360"/>
      <w:jc w:val="center"/>
    </w:pPr>
  </w:p>
  <w:p w14:paraId="3770E58D" w14:textId="77777777" w:rsidR="003F7277" w:rsidRDefault="003F727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95767" w14:textId="77777777" w:rsidR="003F7277" w:rsidRDefault="003F7277">
      <w:r>
        <w:separator/>
      </w:r>
    </w:p>
  </w:footnote>
  <w:footnote w:type="continuationSeparator" w:id="0">
    <w:p w14:paraId="1747AEE6" w14:textId="77777777" w:rsidR="003F7277" w:rsidRDefault="003F72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89D413" w14:textId="28AFBE8F" w:rsidR="003F7277" w:rsidRPr="009E7A69" w:rsidRDefault="003F7277" w:rsidP="009E7A6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5AB048" w14:textId="313CB0BC" w:rsidR="00DE541F" w:rsidRDefault="00DE541F" w:rsidP="000826AE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61DC7"/>
    <w:multiLevelType w:val="hybridMultilevel"/>
    <w:tmpl w:val="3A4A96BA"/>
    <w:lvl w:ilvl="0" w:tplc="E41EE0A0">
      <w:start w:val="1"/>
      <w:numFmt w:val="bullet"/>
      <w:lvlText w:val="-"/>
      <w:lvlJc w:val="left"/>
      <w:pPr>
        <w:ind w:left="720" w:hanging="360"/>
      </w:pPr>
      <w:rPr>
        <w:rFonts w:ascii="Arial Narrow" w:hAnsi="Arial Narro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F2E69"/>
    <w:multiLevelType w:val="hybridMultilevel"/>
    <w:tmpl w:val="54BC0F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20957"/>
    <w:multiLevelType w:val="hybridMultilevel"/>
    <w:tmpl w:val="11B0E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3789F"/>
    <w:multiLevelType w:val="multilevel"/>
    <w:tmpl w:val="9E4C5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8B012D"/>
    <w:multiLevelType w:val="multilevel"/>
    <w:tmpl w:val="B41C1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C8D3851"/>
    <w:multiLevelType w:val="hybridMultilevel"/>
    <w:tmpl w:val="98624C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C1046"/>
    <w:multiLevelType w:val="hybridMultilevel"/>
    <w:tmpl w:val="25D23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C00522"/>
    <w:multiLevelType w:val="hybridMultilevel"/>
    <w:tmpl w:val="847053D4"/>
    <w:lvl w:ilvl="0" w:tplc="FDBA7060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0DE2C61"/>
    <w:multiLevelType w:val="hybridMultilevel"/>
    <w:tmpl w:val="8402B32A"/>
    <w:lvl w:ilvl="0" w:tplc="0407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2AE34EA"/>
    <w:multiLevelType w:val="hybridMultilevel"/>
    <w:tmpl w:val="BEAC64BC"/>
    <w:lvl w:ilvl="0" w:tplc="C6403DD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43C541B"/>
    <w:multiLevelType w:val="hybridMultilevel"/>
    <w:tmpl w:val="2AEC182A"/>
    <w:lvl w:ilvl="0" w:tplc="BA90D3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4C5822"/>
    <w:multiLevelType w:val="hybridMultilevel"/>
    <w:tmpl w:val="8F4E2344"/>
    <w:lvl w:ilvl="0" w:tplc="761C76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BE37DB"/>
    <w:multiLevelType w:val="hybridMultilevel"/>
    <w:tmpl w:val="1A22D576"/>
    <w:lvl w:ilvl="0" w:tplc="AB50C5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4AD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FE87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4404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2AFD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62AC9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DCCB8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70AEDD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4C3E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B8A048E"/>
    <w:multiLevelType w:val="hybridMultilevel"/>
    <w:tmpl w:val="36583FF2"/>
    <w:lvl w:ilvl="0" w:tplc="CF1AADDA">
      <w:start w:val="1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F223E3"/>
    <w:multiLevelType w:val="hybridMultilevel"/>
    <w:tmpl w:val="E41EDB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25320F"/>
    <w:multiLevelType w:val="hybridMultilevel"/>
    <w:tmpl w:val="6BD651D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E81CD7"/>
    <w:multiLevelType w:val="hybridMultilevel"/>
    <w:tmpl w:val="A1500D2E"/>
    <w:lvl w:ilvl="0" w:tplc="EB5EFBFC">
      <w:start w:val="1"/>
      <w:numFmt w:val="bullet"/>
      <w:lvlText w:val="-"/>
      <w:lvlJc w:val="left"/>
      <w:pPr>
        <w:ind w:left="786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9413BB"/>
    <w:multiLevelType w:val="hybridMultilevel"/>
    <w:tmpl w:val="706EA5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D53AB9"/>
    <w:multiLevelType w:val="multilevel"/>
    <w:tmpl w:val="BFCCAFE8"/>
    <w:lvl w:ilvl="0">
      <w:start w:val="1"/>
      <w:numFmt w:val="decimal"/>
      <w:pStyle w:val="Formatvorlageberschrift118ptGrau-50KapitlchenNach18ptZ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74"/>
        </w:tabs>
        <w:ind w:left="7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512"/>
        </w:tabs>
        <w:ind w:left="151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 w15:restartNumberingAfterBreak="0">
    <w:nsid w:val="44FF2243"/>
    <w:multiLevelType w:val="hybridMultilevel"/>
    <w:tmpl w:val="4260BE0C"/>
    <w:lvl w:ilvl="0" w:tplc="81DA257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E46C53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BAAE99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6A0F1E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FDEFAD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A48A1B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A24209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0C2FB6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44E26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48384EC8"/>
    <w:multiLevelType w:val="hybridMultilevel"/>
    <w:tmpl w:val="12FE07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CE2E91"/>
    <w:multiLevelType w:val="hybridMultilevel"/>
    <w:tmpl w:val="7960E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B92C88"/>
    <w:multiLevelType w:val="hybridMultilevel"/>
    <w:tmpl w:val="55306EDA"/>
    <w:lvl w:ilvl="0" w:tplc="0407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10E5B70"/>
    <w:multiLevelType w:val="hybridMultilevel"/>
    <w:tmpl w:val="87A66D56"/>
    <w:lvl w:ilvl="0" w:tplc="851626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BB49D5"/>
    <w:multiLevelType w:val="hybridMultilevel"/>
    <w:tmpl w:val="A184C34A"/>
    <w:lvl w:ilvl="0" w:tplc="65F6FD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AFA7E97"/>
    <w:multiLevelType w:val="hybridMultilevel"/>
    <w:tmpl w:val="C9067FA6"/>
    <w:lvl w:ilvl="0" w:tplc="860CD8C6">
      <w:numFmt w:val="bullet"/>
      <w:lvlText w:val="-"/>
      <w:lvlJc w:val="left"/>
      <w:pPr>
        <w:ind w:left="6735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74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817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889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961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033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105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177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2495" w:hanging="360"/>
      </w:pPr>
      <w:rPr>
        <w:rFonts w:ascii="Wingdings" w:hAnsi="Wingdings" w:hint="default"/>
      </w:rPr>
    </w:lvl>
  </w:abstractNum>
  <w:abstractNum w:abstractNumId="26" w15:restartNumberingAfterBreak="0">
    <w:nsid w:val="5E9B2389"/>
    <w:multiLevelType w:val="hybridMultilevel"/>
    <w:tmpl w:val="0F42B904"/>
    <w:lvl w:ilvl="0" w:tplc="AD40FD6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3F2DB6"/>
    <w:multiLevelType w:val="hybridMultilevel"/>
    <w:tmpl w:val="A754C6C0"/>
    <w:lvl w:ilvl="0" w:tplc="4A9C9B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CE60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DC096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BCEA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A62B4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49249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D8E1B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8459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B18BF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2D37E53"/>
    <w:multiLevelType w:val="hybridMultilevel"/>
    <w:tmpl w:val="13EEE258"/>
    <w:lvl w:ilvl="0" w:tplc="E58857D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A0CA7D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4FA0B2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8988C3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32BA7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0CB2D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E7E71D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08AA37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668E2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63D23597"/>
    <w:multiLevelType w:val="hybridMultilevel"/>
    <w:tmpl w:val="24CE532C"/>
    <w:lvl w:ilvl="0" w:tplc="2F6EE7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6EF7C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4202E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5E7F7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02D93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225D4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2A262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FFAC8A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C465A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6B6701"/>
    <w:multiLevelType w:val="hybridMultilevel"/>
    <w:tmpl w:val="A990989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BC70CF7"/>
    <w:multiLevelType w:val="hybridMultilevel"/>
    <w:tmpl w:val="2D7AEC10"/>
    <w:lvl w:ilvl="0" w:tplc="CC429B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EA876DE"/>
    <w:multiLevelType w:val="hybridMultilevel"/>
    <w:tmpl w:val="068C8A34"/>
    <w:lvl w:ilvl="0" w:tplc="6AEEB7C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74761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5C914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F6790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DEAAA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08252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1B0D0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EA66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B225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3" w15:restartNumberingAfterBreak="0">
    <w:nsid w:val="73D05404"/>
    <w:multiLevelType w:val="hybridMultilevel"/>
    <w:tmpl w:val="AAD6828A"/>
    <w:lvl w:ilvl="0" w:tplc="711EE6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92CFF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2E0160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0242B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36E82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82FB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A6E2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BEE39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64F2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CBF01E2"/>
    <w:multiLevelType w:val="hybridMultilevel"/>
    <w:tmpl w:val="E2D6A9EE"/>
    <w:lvl w:ilvl="0" w:tplc="82768E1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97E2BC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1E8AFD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624573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4E897F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AC0D94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C54D4B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0A26E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30816F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7F412EA2"/>
    <w:multiLevelType w:val="hybridMultilevel"/>
    <w:tmpl w:val="8F46D8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0"/>
  </w:num>
  <w:num w:numId="3">
    <w:abstractNumId w:val="2"/>
  </w:num>
  <w:num w:numId="4">
    <w:abstractNumId w:val="21"/>
  </w:num>
  <w:num w:numId="5">
    <w:abstractNumId w:val="35"/>
  </w:num>
  <w:num w:numId="6">
    <w:abstractNumId w:val="7"/>
  </w:num>
  <w:num w:numId="7">
    <w:abstractNumId w:val="5"/>
  </w:num>
  <w:num w:numId="8">
    <w:abstractNumId w:val="0"/>
  </w:num>
  <w:num w:numId="9">
    <w:abstractNumId w:val="34"/>
  </w:num>
  <w:num w:numId="10">
    <w:abstractNumId w:val="19"/>
  </w:num>
  <w:num w:numId="11">
    <w:abstractNumId w:val="28"/>
  </w:num>
  <w:num w:numId="12">
    <w:abstractNumId w:val="6"/>
  </w:num>
  <w:num w:numId="13">
    <w:abstractNumId w:val="10"/>
  </w:num>
  <w:num w:numId="14">
    <w:abstractNumId w:val="16"/>
  </w:num>
  <w:num w:numId="15">
    <w:abstractNumId w:val="3"/>
  </w:num>
  <w:num w:numId="16">
    <w:abstractNumId w:val="23"/>
  </w:num>
  <w:num w:numId="17">
    <w:abstractNumId w:val="1"/>
  </w:num>
  <w:num w:numId="18">
    <w:abstractNumId w:val="4"/>
  </w:num>
  <w:num w:numId="19">
    <w:abstractNumId w:val="11"/>
  </w:num>
  <w:num w:numId="20">
    <w:abstractNumId w:val="13"/>
  </w:num>
  <w:num w:numId="21">
    <w:abstractNumId w:val="33"/>
  </w:num>
  <w:num w:numId="22">
    <w:abstractNumId w:val="27"/>
  </w:num>
  <w:num w:numId="23">
    <w:abstractNumId w:val="12"/>
  </w:num>
  <w:num w:numId="24">
    <w:abstractNumId w:val="9"/>
  </w:num>
  <w:num w:numId="25">
    <w:abstractNumId w:val="8"/>
  </w:num>
  <w:num w:numId="26">
    <w:abstractNumId w:val="22"/>
  </w:num>
  <w:num w:numId="27">
    <w:abstractNumId w:val="20"/>
  </w:num>
  <w:num w:numId="28">
    <w:abstractNumId w:val="15"/>
  </w:num>
  <w:num w:numId="29">
    <w:abstractNumId w:val="29"/>
  </w:num>
  <w:num w:numId="30">
    <w:abstractNumId w:val="32"/>
  </w:num>
  <w:num w:numId="31">
    <w:abstractNumId w:val="26"/>
  </w:num>
  <w:num w:numId="32">
    <w:abstractNumId w:val="31"/>
  </w:num>
  <w:num w:numId="33">
    <w:abstractNumId w:val="24"/>
  </w:num>
  <w:num w:numId="34">
    <w:abstractNumId w:val="25"/>
  </w:num>
  <w:num w:numId="35">
    <w:abstractNumId w:val="14"/>
  </w:num>
  <w:num w:numId="3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drawingGridHorizontalSpacing w:val="6"/>
  <w:drawingGridVerticalSpacing w:val="6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BasicNumber_Ecap6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4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eats2t155xxuewsdu5e5a5wpadsadf20dx&quot;&gt;NeuKlasen&lt;record-ids&gt;&lt;item&gt;76&lt;/item&gt;&lt;item&gt;77&lt;/item&gt;&lt;item&gt;82&lt;/item&gt;&lt;item&gt;83&lt;/item&gt;&lt;item&gt;84&lt;/item&gt;&lt;item&gt;87&lt;/item&gt;&lt;item&gt;100&lt;/item&gt;&lt;item&gt;101&lt;/item&gt;&lt;item&gt;102&lt;/item&gt;&lt;item&gt;103&lt;/item&gt;&lt;item&gt;105&lt;/item&gt;&lt;item&gt;111&lt;/item&gt;&lt;item&gt;112&lt;/item&gt;&lt;/record-ids&gt;&lt;/item&gt;&lt;/Libraries&gt;"/>
  </w:docVars>
  <w:rsids>
    <w:rsidRoot w:val="001969F3"/>
    <w:rsid w:val="000002D7"/>
    <w:rsid w:val="0000253A"/>
    <w:rsid w:val="00006667"/>
    <w:rsid w:val="00012709"/>
    <w:rsid w:val="000128D8"/>
    <w:rsid w:val="00013F6E"/>
    <w:rsid w:val="00014D19"/>
    <w:rsid w:val="00017E12"/>
    <w:rsid w:val="00020AE0"/>
    <w:rsid w:val="00027251"/>
    <w:rsid w:val="00027519"/>
    <w:rsid w:val="00030C1E"/>
    <w:rsid w:val="00030EB7"/>
    <w:rsid w:val="00031B22"/>
    <w:rsid w:val="00032B32"/>
    <w:rsid w:val="00034487"/>
    <w:rsid w:val="00040D0B"/>
    <w:rsid w:val="00041617"/>
    <w:rsid w:val="00043267"/>
    <w:rsid w:val="0004337B"/>
    <w:rsid w:val="00045D72"/>
    <w:rsid w:val="000466DC"/>
    <w:rsid w:val="0004755A"/>
    <w:rsid w:val="000500EB"/>
    <w:rsid w:val="000519B5"/>
    <w:rsid w:val="0005349A"/>
    <w:rsid w:val="00055EA1"/>
    <w:rsid w:val="00056C2D"/>
    <w:rsid w:val="00056E52"/>
    <w:rsid w:val="00057E96"/>
    <w:rsid w:val="00062C5A"/>
    <w:rsid w:val="00064EA1"/>
    <w:rsid w:val="000662AC"/>
    <w:rsid w:val="000668D8"/>
    <w:rsid w:val="00067507"/>
    <w:rsid w:val="00070685"/>
    <w:rsid w:val="000708D6"/>
    <w:rsid w:val="00071F0E"/>
    <w:rsid w:val="0007252C"/>
    <w:rsid w:val="00073400"/>
    <w:rsid w:val="0007353B"/>
    <w:rsid w:val="000745BD"/>
    <w:rsid w:val="00074901"/>
    <w:rsid w:val="00076802"/>
    <w:rsid w:val="00077748"/>
    <w:rsid w:val="00080E5F"/>
    <w:rsid w:val="000826AE"/>
    <w:rsid w:val="00082B2A"/>
    <w:rsid w:val="00084B39"/>
    <w:rsid w:val="00086F05"/>
    <w:rsid w:val="000957C3"/>
    <w:rsid w:val="00097ADF"/>
    <w:rsid w:val="00097DC6"/>
    <w:rsid w:val="000A5634"/>
    <w:rsid w:val="000A6DD8"/>
    <w:rsid w:val="000B1959"/>
    <w:rsid w:val="000B4FDE"/>
    <w:rsid w:val="000B60AD"/>
    <w:rsid w:val="000C0562"/>
    <w:rsid w:val="000C109A"/>
    <w:rsid w:val="000C21D2"/>
    <w:rsid w:val="000C33F9"/>
    <w:rsid w:val="000C3F70"/>
    <w:rsid w:val="000C5EB4"/>
    <w:rsid w:val="000C7B58"/>
    <w:rsid w:val="000C7C6F"/>
    <w:rsid w:val="000D07B7"/>
    <w:rsid w:val="000D0C3A"/>
    <w:rsid w:val="000D134E"/>
    <w:rsid w:val="000D3A9B"/>
    <w:rsid w:val="000D6A80"/>
    <w:rsid w:val="000D79C4"/>
    <w:rsid w:val="000E0BB9"/>
    <w:rsid w:val="000E2585"/>
    <w:rsid w:val="000E282F"/>
    <w:rsid w:val="000E7DCD"/>
    <w:rsid w:val="000F14D5"/>
    <w:rsid w:val="000F152A"/>
    <w:rsid w:val="000F1537"/>
    <w:rsid w:val="000F397B"/>
    <w:rsid w:val="000F6830"/>
    <w:rsid w:val="000F7C73"/>
    <w:rsid w:val="001034CE"/>
    <w:rsid w:val="00103AC9"/>
    <w:rsid w:val="00105DF3"/>
    <w:rsid w:val="0010640B"/>
    <w:rsid w:val="001108F4"/>
    <w:rsid w:val="00110BB6"/>
    <w:rsid w:val="00110D0A"/>
    <w:rsid w:val="0011142C"/>
    <w:rsid w:val="00111D54"/>
    <w:rsid w:val="001134C3"/>
    <w:rsid w:val="00113F87"/>
    <w:rsid w:val="001176D0"/>
    <w:rsid w:val="001223F3"/>
    <w:rsid w:val="00126028"/>
    <w:rsid w:val="00130145"/>
    <w:rsid w:val="00135768"/>
    <w:rsid w:val="00135DE9"/>
    <w:rsid w:val="00135EB8"/>
    <w:rsid w:val="00137F60"/>
    <w:rsid w:val="001423E1"/>
    <w:rsid w:val="001434A4"/>
    <w:rsid w:val="00147665"/>
    <w:rsid w:val="00150D77"/>
    <w:rsid w:val="00152707"/>
    <w:rsid w:val="001527D6"/>
    <w:rsid w:val="0015439A"/>
    <w:rsid w:val="0015508D"/>
    <w:rsid w:val="001558EC"/>
    <w:rsid w:val="00157942"/>
    <w:rsid w:val="00160C48"/>
    <w:rsid w:val="0016198B"/>
    <w:rsid w:val="00162C66"/>
    <w:rsid w:val="00163E70"/>
    <w:rsid w:val="00163E8A"/>
    <w:rsid w:val="00165D8F"/>
    <w:rsid w:val="00167073"/>
    <w:rsid w:val="001708AE"/>
    <w:rsid w:val="001725D4"/>
    <w:rsid w:val="00174607"/>
    <w:rsid w:val="00174829"/>
    <w:rsid w:val="00182560"/>
    <w:rsid w:val="00184519"/>
    <w:rsid w:val="001852CD"/>
    <w:rsid w:val="001862A7"/>
    <w:rsid w:val="00187FE6"/>
    <w:rsid w:val="001905EE"/>
    <w:rsid w:val="00194A21"/>
    <w:rsid w:val="001969F3"/>
    <w:rsid w:val="001A1717"/>
    <w:rsid w:val="001A2BC0"/>
    <w:rsid w:val="001A302C"/>
    <w:rsid w:val="001A6D2B"/>
    <w:rsid w:val="001A781D"/>
    <w:rsid w:val="001B2336"/>
    <w:rsid w:val="001B2456"/>
    <w:rsid w:val="001B3E6A"/>
    <w:rsid w:val="001B3F25"/>
    <w:rsid w:val="001B48F4"/>
    <w:rsid w:val="001B78BF"/>
    <w:rsid w:val="001C10BC"/>
    <w:rsid w:val="001C4490"/>
    <w:rsid w:val="001D0462"/>
    <w:rsid w:val="001D177F"/>
    <w:rsid w:val="001D3FA4"/>
    <w:rsid w:val="001D5787"/>
    <w:rsid w:val="001D797D"/>
    <w:rsid w:val="001D7F6F"/>
    <w:rsid w:val="001E1BE6"/>
    <w:rsid w:val="001E4A31"/>
    <w:rsid w:val="001E712C"/>
    <w:rsid w:val="001E725B"/>
    <w:rsid w:val="001E7BBC"/>
    <w:rsid w:val="001F2875"/>
    <w:rsid w:val="001F53CD"/>
    <w:rsid w:val="001F5EAE"/>
    <w:rsid w:val="001F6817"/>
    <w:rsid w:val="001F6934"/>
    <w:rsid w:val="001F77DA"/>
    <w:rsid w:val="001F7886"/>
    <w:rsid w:val="001F7DDD"/>
    <w:rsid w:val="00201AAE"/>
    <w:rsid w:val="00202598"/>
    <w:rsid w:val="002025F5"/>
    <w:rsid w:val="00203022"/>
    <w:rsid w:val="00204322"/>
    <w:rsid w:val="0020531A"/>
    <w:rsid w:val="00211B28"/>
    <w:rsid w:val="00215C3E"/>
    <w:rsid w:val="002214D5"/>
    <w:rsid w:val="00221B8E"/>
    <w:rsid w:val="00222940"/>
    <w:rsid w:val="00226D93"/>
    <w:rsid w:val="00226F70"/>
    <w:rsid w:val="00232D48"/>
    <w:rsid w:val="00237064"/>
    <w:rsid w:val="00243503"/>
    <w:rsid w:val="00245473"/>
    <w:rsid w:val="00247FEF"/>
    <w:rsid w:val="00252066"/>
    <w:rsid w:val="002529FD"/>
    <w:rsid w:val="0025424C"/>
    <w:rsid w:val="00255E41"/>
    <w:rsid w:val="002564BC"/>
    <w:rsid w:val="00257236"/>
    <w:rsid w:val="00260302"/>
    <w:rsid w:val="00261820"/>
    <w:rsid w:val="00261C9C"/>
    <w:rsid w:val="002630BC"/>
    <w:rsid w:val="0026345F"/>
    <w:rsid w:val="00265BCC"/>
    <w:rsid w:val="00270402"/>
    <w:rsid w:val="002709AE"/>
    <w:rsid w:val="00271C84"/>
    <w:rsid w:val="00272ECD"/>
    <w:rsid w:val="00273B45"/>
    <w:rsid w:val="0027735A"/>
    <w:rsid w:val="00282A15"/>
    <w:rsid w:val="00282B04"/>
    <w:rsid w:val="00286BA5"/>
    <w:rsid w:val="0028775D"/>
    <w:rsid w:val="00287C1F"/>
    <w:rsid w:val="00290DF9"/>
    <w:rsid w:val="00291B6E"/>
    <w:rsid w:val="00292DBA"/>
    <w:rsid w:val="0029377A"/>
    <w:rsid w:val="00297581"/>
    <w:rsid w:val="002A231B"/>
    <w:rsid w:val="002A25E6"/>
    <w:rsid w:val="002A491B"/>
    <w:rsid w:val="002A5B35"/>
    <w:rsid w:val="002A6D66"/>
    <w:rsid w:val="002A70B4"/>
    <w:rsid w:val="002A7527"/>
    <w:rsid w:val="002A7CB3"/>
    <w:rsid w:val="002B3417"/>
    <w:rsid w:val="002B4B00"/>
    <w:rsid w:val="002B4CCF"/>
    <w:rsid w:val="002B6AC5"/>
    <w:rsid w:val="002C01D0"/>
    <w:rsid w:val="002C0B8B"/>
    <w:rsid w:val="002C0F48"/>
    <w:rsid w:val="002C1815"/>
    <w:rsid w:val="002C2C15"/>
    <w:rsid w:val="002C4D83"/>
    <w:rsid w:val="002C64B7"/>
    <w:rsid w:val="002C6ED3"/>
    <w:rsid w:val="002C71BD"/>
    <w:rsid w:val="002D24E3"/>
    <w:rsid w:val="002D6303"/>
    <w:rsid w:val="002E1F0C"/>
    <w:rsid w:val="002E2976"/>
    <w:rsid w:val="002E2A54"/>
    <w:rsid w:val="002E2BDC"/>
    <w:rsid w:val="002E300F"/>
    <w:rsid w:val="002E4C76"/>
    <w:rsid w:val="002E76C6"/>
    <w:rsid w:val="002F07DE"/>
    <w:rsid w:val="002F0CC2"/>
    <w:rsid w:val="002F3995"/>
    <w:rsid w:val="002F4020"/>
    <w:rsid w:val="002F7142"/>
    <w:rsid w:val="00300379"/>
    <w:rsid w:val="00301665"/>
    <w:rsid w:val="00302810"/>
    <w:rsid w:val="00303017"/>
    <w:rsid w:val="00304354"/>
    <w:rsid w:val="00306E79"/>
    <w:rsid w:val="00307ED2"/>
    <w:rsid w:val="00311694"/>
    <w:rsid w:val="00312E0E"/>
    <w:rsid w:val="00312FEF"/>
    <w:rsid w:val="00313C5F"/>
    <w:rsid w:val="00315F60"/>
    <w:rsid w:val="00320795"/>
    <w:rsid w:val="00320865"/>
    <w:rsid w:val="00320F21"/>
    <w:rsid w:val="0032465B"/>
    <w:rsid w:val="00325D8B"/>
    <w:rsid w:val="00326D70"/>
    <w:rsid w:val="00327F68"/>
    <w:rsid w:val="00336094"/>
    <w:rsid w:val="00341E3A"/>
    <w:rsid w:val="003439D6"/>
    <w:rsid w:val="00346B16"/>
    <w:rsid w:val="00347F5B"/>
    <w:rsid w:val="003506F8"/>
    <w:rsid w:val="0035093F"/>
    <w:rsid w:val="0035192A"/>
    <w:rsid w:val="0035525C"/>
    <w:rsid w:val="0035740C"/>
    <w:rsid w:val="0035787B"/>
    <w:rsid w:val="00357EE1"/>
    <w:rsid w:val="00360A4E"/>
    <w:rsid w:val="00362331"/>
    <w:rsid w:val="0036283B"/>
    <w:rsid w:val="00363B9E"/>
    <w:rsid w:val="003650E1"/>
    <w:rsid w:val="0036511B"/>
    <w:rsid w:val="00370538"/>
    <w:rsid w:val="00370CBE"/>
    <w:rsid w:val="00372324"/>
    <w:rsid w:val="003743D5"/>
    <w:rsid w:val="003747FA"/>
    <w:rsid w:val="00380072"/>
    <w:rsid w:val="00381524"/>
    <w:rsid w:val="00382A4E"/>
    <w:rsid w:val="00383514"/>
    <w:rsid w:val="00383B1B"/>
    <w:rsid w:val="003840E9"/>
    <w:rsid w:val="003860E9"/>
    <w:rsid w:val="00386FD4"/>
    <w:rsid w:val="00391161"/>
    <w:rsid w:val="003948D1"/>
    <w:rsid w:val="0039639E"/>
    <w:rsid w:val="003977C2"/>
    <w:rsid w:val="00397F1C"/>
    <w:rsid w:val="003A242A"/>
    <w:rsid w:val="003A31F7"/>
    <w:rsid w:val="003A3811"/>
    <w:rsid w:val="003A5991"/>
    <w:rsid w:val="003A5E7F"/>
    <w:rsid w:val="003A67BE"/>
    <w:rsid w:val="003B1EC3"/>
    <w:rsid w:val="003B2352"/>
    <w:rsid w:val="003B64D8"/>
    <w:rsid w:val="003B7C70"/>
    <w:rsid w:val="003C0651"/>
    <w:rsid w:val="003C09C3"/>
    <w:rsid w:val="003C2C21"/>
    <w:rsid w:val="003C33FD"/>
    <w:rsid w:val="003C672F"/>
    <w:rsid w:val="003D23EC"/>
    <w:rsid w:val="003D2BBE"/>
    <w:rsid w:val="003D2C6A"/>
    <w:rsid w:val="003D3D43"/>
    <w:rsid w:val="003D63DA"/>
    <w:rsid w:val="003E14F2"/>
    <w:rsid w:val="003E1A5E"/>
    <w:rsid w:val="003E1F24"/>
    <w:rsid w:val="003E274C"/>
    <w:rsid w:val="003E2BE3"/>
    <w:rsid w:val="003E43EF"/>
    <w:rsid w:val="003E581D"/>
    <w:rsid w:val="003F0E77"/>
    <w:rsid w:val="003F1B5A"/>
    <w:rsid w:val="003F659A"/>
    <w:rsid w:val="003F7277"/>
    <w:rsid w:val="003F730D"/>
    <w:rsid w:val="003F7D2F"/>
    <w:rsid w:val="004030C1"/>
    <w:rsid w:val="00403BFA"/>
    <w:rsid w:val="00403F6A"/>
    <w:rsid w:val="00404855"/>
    <w:rsid w:val="004070D6"/>
    <w:rsid w:val="00410226"/>
    <w:rsid w:val="0041055D"/>
    <w:rsid w:val="00410DA3"/>
    <w:rsid w:val="00413630"/>
    <w:rsid w:val="00421189"/>
    <w:rsid w:val="00423146"/>
    <w:rsid w:val="00431F0D"/>
    <w:rsid w:val="00431F96"/>
    <w:rsid w:val="00433655"/>
    <w:rsid w:val="00433BD3"/>
    <w:rsid w:val="00436534"/>
    <w:rsid w:val="00437DEE"/>
    <w:rsid w:val="004400A5"/>
    <w:rsid w:val="0044063C"/>
    <w:rsid w:val="00443209"/>
    <w:rsid w:val="00444227"/>
    <w:rsid w:val="004445A7"/>
    <w:rsid w:val="00444805"/>
    <w:rsid w:val="00450D78"/>
    <w:rsid w:val="004530D8"/>
    <w:rsid w:val="00456B8E"/>
    <w:rsid w:val="0045794B"/>
    <w:rsid w:val="0046101B"/>
    <w:rsid w:val="00461A92"/>
    <w:rsid w:val="00462136"/>
    <w:rsid w:val="00462DA8"/>
    <w:rsid w:val="00463F4C"/>
    <w:rsid w:val="00464096"/>
    <w:rsid w:val="00464E47"/>
    <w:rsid w:val="004657E3"/>
    <w:rsid w:val="0047285F"/>
    <w:rsid w:val="004732B4"/>
    <w:rsid w:val="00474B7F"/>
    <w:rsid w:val="00474E9F"/>
    <w:rsid w:val="00475221"/>
    <w:rsid w:val="00475751"/>
    <w:rsid w:val="004768F8"/>
    <w:rsid w:val="00477910"/>
    <w:rsid w:val="00481396"/>
    <w:rsid w:val="004847AD"/>
    <w:rsid w:val="004850C6"/>
    <w:rsid w:val="00490F16"/>
    <w:rsid w:val="00492D15"/>
    <w:rsid w:val="0049591D"/>
    <w:rsid w:val="00496A4E"/>
    <w:rsid w:val="004A2560"/>
    <w:rsid w:val="004A4353"/>
    <w:rsid w:val="004B2AED"/>
    <w:rsid w:val="004B4271"/>
    <w:rsid w:val="004B4630"/>
    <w:rsid w:val="004B5316"/>
    <w:rsid w:val="004B6F5F"/>
    <w:rsid w:val="004B7006"/>
    <w:rsid w:val="004B720D"/>
    <w:rsid w:val="004B78C0"/>
    <w:rsid w:val="004C0072"/>
    <w:rsid w:val="004C0A41"/>
    <w:rsid w:val="004C0CB4"/>
    <w:rsid w:val="004C26B6"/>
    <w:rsid w:val="004C2BCC"/>
    <w:rsid w:val="004C3E5C"/>
    <w:rsid w:val="004C7197"/>
    <w:rsid w:val="004C7236"/>
    <w:rsid w:val="004D0378"/>
    <w:rsid w:val="004D0D0E"/>
    <w:rsid w:val="004D1E13"/>
    <w:rsid w:val="004D2240"/>
    <w:rsid w:val="004D6FBB"/>
    <w:rsid w:val="004E177D"/>
    <w:rsid w:val="004E17A0"/>
    <w:rsid w:val="004E1B52"/>
    <w:rsid w:val="004E5CAA"/>
    <w:rsid w:val="004F0B1B"/>
    <w:rsid w:val="004F2593"/>
    <w:rsid w:val="004F2CC4"/>
    <w:rsid w:val="004F47C1"/>
    <w:rsid w:val="005031B2"/>
    <w:rsid w:val="005034E2"/>
    <w:rsid w:val="00504055"/>
    <w:rsid w:val="005044FF"/>
    <w:rsid w:val="005068F6"/>
    <w:rsid w:val="00507528"/>
    <w:rsid w:val="0051071B"/>
    <w:rsid w:val="00510799"/>
    <w:rsid w:val="00510F46"/>
    <w:rsid w:val="00512398"/>
    <w:rsid w:val="0051624C"/>
    <w:rsid w:val="005164EB"/>
    <w:rsid w:val="00516F19"/>
    <w:rsid w:val="00521FA6"/>
    <w:rsid w:val="00526B0A"/>
    <w:rsid w:val="00527276"/>
    <w:rsid w:val="00527E64"/>
    <w:rsid w:val="00530913"/>
    <w:rsid w:val="0053132E"/>
    <w:rsid w:val="00531ACB"/>
    <w:rsid w:val="00534521"/>
    <w:rsid w:val="0053611F"/>
    <w:rsid w:val="005400C2"/>
    <w:rsid w:val="0054060B"/>
    <w:rsid w:val="00540DF8"/>
    <w:rsid w:val="00540E66"/>
    <w:rsid w:val="00541945"/>
    <w:rsid w:val="00541D5D"/>
    <w:rsid w:val="00542640"/>
    <w:rsid w:val="005427F4"/>
    <w:rsid w:val="005429A7"/>
    <w:rsid w:val="00542CF8"/>
    <w:rsid w:val="00544085"/>
    <w:rsid w:val="00544925"/>
    <w:rsid w:val="0054495C"/>
    <w:rsid w:val="00544DF0"/>
    <w:rsid w:val="00547530"/>
    <w:rsid w:val="0055201E"/>
    <w:rsid w:val="0055449F"/>
    <w:rsid w:val="00556083"/>
    <w:rsid w:val="00556090"/>
    <w:rsid w:val="005560CB"/>
    <w:rsid w:val="005603F5"/>
    <w:rsid w:val="00561001"/>
    <w:rsid w:val="005611C3"/>
    <w:rsid w:val="00561B17"/>
    <w:rsid w:val="00564704"/>
    <w:rsid w:val="005661F7"/>
    <w:rsid w:val="005663E0"/>
    <w:rsid w:val="0056744E"/>
    <w:rsid w:val="00567BD2"/>
    <w:rsid w:val="00577B52"/>
    <w:rsid w:val="00580CB3"/>
    <w:rsid w:val="00581B2B"/>
    <w:rsid w:val="00583940"/>
    <w:rsid w:val="00587F72"/>
    <w:rsid w:val="00590BD3"/>
    <w:rsid w:val="005945C8"/>
    <w:rsid w:val="00596B08"/>
    <w:rsid w:val="00596BE1"/>
    <w:rsid w:val="00596E81"/>
    <w:rsid w:val="0059775B"/>
    <w:rsid w:val="00597E99"/>
    <w:rsid w:val="005A13AB"/>
    <w:rsid w:val="005A2AF2"/>
    <w:rsid w:val="005A5A63"/>
    <w:rsid w:val="005A6C15"/>
    <w:rsid w:val="005A738C"/>
    <w:rsid w:val="005B13DE"/>
    <w:rsid w:val="005B175F"/>
    <w:rsid w:val="005B2B77"/>
    <w:rsid w:val="005B41A2"/>
    <w:rsid w:val="005B5B58"/>
    <w:rsid w:val="005B62CF"/>
    <w:rsid w:val="005C0934"/>
    <w:rsid w:val="005C19F1"/>
    <w:rsid w:val="005C4E21"/>
    <w:rsid w:val="005D01E5"/>
    <w:rsid w:val="005D4A5F"/>
    <w:rsid w:val="005D7916"/>
    <w:rsid w:val="005D7A73"/>
    <w:rsid w:val="005D7D6E"/>
    <w:rsid w:val="005E089D"/>
    <w:rsid w:val="005E2C38"/>
    <w:rsid w:val="005F0322"/>
    <w:rsid w:val="005F0E7B"/>
    <w:rsid w:val="005F1227"/>
    <w:rsid w:val="005F1324"/>
    <w:rsid w:val="005F2E58"/>
    <w:rsid w:val="005F46BD"/>
    <w:rsid w:val="00600BE4"/>
    <w:rsid w:val="00605072"/>
    <w:rsid w:val="00611D83"/>
    <w:rsid w:val="00611F3C"/>
    <w:rsid w:val="0061289B"/>
    <w:rsid w:val="00612955"/>
    <w:rsid w:val="0061549A"/>
    <w:rsid w:val="00616185"/>
    <w:rsid w:val="00617B7B"/>
    <w:rsid w:val="00622A37"/>
    <w:rsid w:val="00622B6C"/>
    <w:rsid w:val="00625BCC"/>
    <w:rsid w:val="00625D04"/>
    <w:rsid w:val="0062614F"/>
    <w:rsid w:val="00626C35"/>
    <w:rsid w:val="00627536"/>
    <w:rsid w:val="00630AB2"/>
    <w:rsid w:val="00631707"/>
    <w:rsid w:val="006323F3"/>
    <w:rsid w:val="00632BD4"/>
    <w:rsid w:val="006334AE"/>
    <w:rsid w:val="00636B8D"/>
    <w:rsid w:val="006372F8"/>
    <w:rsid w:val="00637718"/>
    <w:rsid w:val="0064345E"/>
    <w:rsid w:val="00644D6E"/>
    <w:rsid w:val="00644DA0"/>
    <w:rsid w:val="006516FE"/>
    <w:rsid w:val="00654D75"/>
    <w:rsid w:val="006609B2"/>
    <w:rsid w:val="0066350F"/>
    <w:rsid w:val="0066572B"/>
    <w:rsid w:val="0066674B"/>
    <w:rsid w:val="006708EA"/>
    <w:rsid w:val="00670C1C"/>
    <w:rsid w:val="00672971"/>
    <w:rsid w:val="00673C1B"/>
    <w:rsid w:val="0067460D"/>
    <w:rsid w:val="0067719A"/>
    <w:rsid w:val="00681025"/>
    <w:rsid w:val="00681CC9"/>
    <w:rsid w:val="00682269"/>
    <w:rsid w:val="00683072"/>
    <w:rsid w:val="00684E8B"/>
    <w:rsid w:val="00687302"/>
    <w:rsid w:val="00690DB1"/>
    <w:rsid w:val="0069497E"/>
    <w:rsid w:val="00694A5C"/>
    <w:rsid w:val="006A0186"/>
    <w:rsid w:val="006A0850"/>
    <w:rsid w:val="006A0D13"/>
    <w:rsid w:val="006A109B"/>
    <w:rsid w:val="006A7BA9"/>
    <w:rsid w:val="006B0467"/>
    <w:rsid w:val="006B0B49"/>
    <w:rsid w:val="006B5784"/>
    <w:rsid w:val="006B621B"/>
    <w:rsid w:val="006B630D"/>
    <w:rsid w:val="006C51AB"/>
    <w:rsid w:val="006C59CC"/>
    <w:rsid w:val="006C60BC"/>
    <w:rsid w:val="006C6CED"/>
    <w:rsid w:val="006D3082"/>
    <w:rsid w:val="006D3D53"/>
    <w:rsid w:val="006E3F16"/>
    <w:rsid w:val="006E7B35"/>
    <w:rsid w:val="006F161B"/>
    <w:rsid w:val="006F1E1A"/>
    <w:rsid w:val="006F34EC"/>
    <w:rsid w:val="00700AE9"/>
    <w:rsid w:val="00703C16"/>
    <w:rsid w:val="00706CA0"/>
    <w:rsid w:val="00710193"/>
    <w:rsid w:val="00711AB8"/>
    <w:rsid w:val="00715D46"/>
    <w:rsid w:val="00716076"/>
    <w:rsid w:val="00721EA4"/>
    <w:rsid w:val="00722DF7"/>
    <w:rsid w:val="007244F9"/>
    <w:rsid w:val="0072495C"/>
    <w:rsid w:val="00725E70"/>
    <w:rsid w:val="0072776F"/>
    <w:rsid w:val="007300A3"/>
    <w:rsid w:val="007301B5"/>
    <w:rsid w:val="007304BF"/>
    <w:rsid w:val="00732D18"/>
    <w:rsid w:val="007343BF"/>
    <w:rsid w:val="007367CC"/>
    <w:rsid w:val="00736B11"/>
    <w:rsid w:val="007413A1"/>
    <w:rsid w:val="00742F28"/>
    <w:rsid w:val="00743012"/>
    <w:rsid w:val="00743136"/>
    <w:rsid w:val="007432A6"/>
    <w:rsid w:val="007435E3"/>
    <w:rsid w:val="00743DA0"/>
    <w:rsid w:val="00744F0B"/>
    <w:rsid w:val="007521E6"/>
    <w:rsid w:val="0075326B"/>
    <w:rsid w:val="00754BBD"/>
    <w:rsid w:val="00754CA2"/>
    <w:rsid w:val="0075524F"/>
    <w:rsid w:val="007625FF"/>
    <w:rsid w:val="007661BC"/>
    <w:rsid w:val="007665CF"/>
    <w:rsid w:val="007669BD"/>
    <w:rsid w:val="00766C7A"/>
    <w:rsid w:val="007676D1"/>
    <w:rsid w:val="0076778A"/>
    <w:rsid w:val="00771EE7"/>
    <w:rsid w:val="0077253A"/>
    <w:rsid w:val="00775385"/>
    <w:rsid w:val="0077592E"/>
    <w:rsid w:val="00776DFD"/>
    <w:rsid w:val="00787352"/>
    <w:rsid w:val="0079243D"/>
    <w:rsid w:val="00792CFE"/>
    <w:rsid w:val="00794E2E"/>
    <w:rsid w:val="00795B03"/>
    <w:rsid w:val="007A2244"/>
    <w:rsid w:val="007A31BA"/>
    <w:rsid w:val="007A3237"/>
    <w:rsid w:val="007A33CA"/>
    <w:rsid w:val="007A4365"/>
    <w:rsid w:val="007A49B9"/>
    <w:rsid w:val="007B00C6"/>
    <w:rsid w:val="007B2B9B"/>
    <w:rsid w:val="007B4826"/>
    <w:rsid w:val="007B5181"/>
    <w:rsid w:val="007C0A3B"/>
    <w:rsid w:val="007C4C7B"/>
    <w:rsid w:val="007C6BF9"/>
    <w:rsid w:val="007D2191"/>
    <w:rsid w:val="007E54CF"/>
    <w:rsid w:val="007E7526"/>
    <w:rsid w:val="007F000F"/>
    <w:rsid w:val="007F052C"/>
    <w:rsid w:val="007F12D2"/>
    <w:rsid w:val="007F2FB3"/>
    <w:rsid w:val="007F33BC"/>
    <w:rsid w:val="007F34BC"/>
    <w:rsid w:val="007F3A57"/>
    <w:rsid w:val="00800C2A"/>
    <w:rsid w:val="0080268A"/>
    <w:rsid w:val="00803DB4"/>
    <w:rsid w:val="008052F8"/>
    <w:rsid w:val="00806492"/>
    <w:rsid w:val="008110D7"/>
    <w:rsid w:val="00812F19"/>
    <w:rsid w:val="00815584"/>
    <w:rsid w:val="00817995"/>
    <w:rsid w:val="00821ECB"/>
    <w:rsid w:val="00822DE8"/>
    <w:rsid w:val="00823E75"/>
    <w:rsid w:val="008253CA"/>
    <w:rsid w:val="008304BC"/>
    <w:rsid w:val="0083080A"/>
    <w:rsid w:val="00831A31"/>
    <w:rsid w:val="008350F1"/>
    <w:rsid w:val="00835AB8"/>
    <w:rsid w:val="00837B9B"/>
    <w:rsid w:val="008401A4"/>
    <w:rsid w:val="00842E8E"/>
    <w:rsid w:val="00852A81"/>
    <w:rsid w:val="00853BF3"/>
    <w:rsid w:val="0085496B"/>
    <w:rsid w:val="00854ED9"/>
    <w:rsid w:val="008562DF"/>
    <w:rsid w:val="00863191"/>
    <w:rsid w:val="00866980"/>
    <w:rsid w:val="00867C6B"/>
    <w:rsid w:val="00867CAD"/>
    <w:rsid w:val="00871103"/>
    <w:rsid w:val="00872937"/>
    <w:rsid w:val="008740FB"/>
    <w:rsid w:val="008742CB"/>
    <w:rsid w:val="00875280"/>
    <w:rsid w:val="00882236"/>
    <w:rsid w:val="00884CD0"/>
    <w:rsid w:val="00884EE6"/>
    <w:rsid w:val="0088506A"/>
    <w:rsid w:val="00890E5B"/>
    <w:rsid w:val="00893684"/>
    <w:rsid w:val="008957CF"/>
    <w:rsid w:val="00895F12"/>
    <w:rsid w:val="0089762B"/>
    <w:rsid w:val="008A2890"/>
    <w:rsid w:val="008A2B7C"/>
    <w:rsid w:val="008A42E0"/>
    <w:rsid w:val="008A528E"/>
    <w:rsid w:val="008B004E"/>
    <w:rsid w:val="008B2168"/>
    <w:rsid w:val="008B23BD"/>
    <w:rsid w:val="008B3F01"/>
    <w:rsid w:val="008B67D5"/>
    <w:rsid w:val="008C6B0B"/>
    <w:rsid w:val="008D6822"/>
    <w:rsid w:val="008D76C2"/>
    <w:rsid w:val="008E0382"/>
    <w:rsid w:val="008E2C2F"/>
    <w:rsid w:val="008E34A0"/>
    <w:rsid w:val="008E4ADD"/>
    <w:rsid w:val="008F1C01"/>
    <w:rsid w:val="008F33AA"/>
    <w:rsid w:val="009012E2"/>
    <w:rsid w:val="0090278E"/>
    <w:rsid w:val="00907FEA"/>
    <w:rsid w:val="009114ED"/>
    <w:rsid w:val="009145A9"/>
    <w:rsid w:val="00921B05"/>
    <w:rsid w:val="00921FF9"/>
    <w:rsid w:val="00922CC9"/>
    <w:rsid w:val="00923F48"/>
    <w:rsid w:val="009245A1"/>
    <w:rsid w:val="0092629C"/>
    <w:rsid w:val="0093023A"/>
    <w:rsid w:val="0093265B"/>
    <w:rsid w:val="00933A38"/>
    <w:rsid w:val="00936F85"/>
    <w:rsid w:val="00937B49"/>
    <w:rsid w:val="0094134B"/>
    <w:rsid w:val="0094305E"/>
    <w:rsid w:val="009440D4"/>
    <w:rsid w:val="0094458C"/>
    <w:rsid w:val="00945E9B"/>
    <w:rsid w:val="00946FC0"/>
    <w:rsid w:val="009516E5"/>
    <w:rsid w:val="0095326B"/>
    <w:rsid w:val="00957D2B"/>
    <w:rsid w:val="009600C5"/>
    <w:rsid w:val="009614BC"/>
    <w:rsid w:val="009634FC"/>
    <w:rsid w:val="00964E7A"/>
    <w:rsid w:val="00967204"/>
    <w:rsid w:val="00970B10"/>
    <w:rsid w:val="009726C4"/>
    <w:rsid w:val="00974FBF"/>
    <w:rsid w:val="009760AD"/>
    <w:rsid w:val="00976CBC"/>
    <w:rsid w:val="00981341"/>
    <w:rsid w:val="009827F8"/>
    <w:rsid w:val="0098431C"/>
    <w:rsid w:val="009856A2"/>
    <w:rsid w:val="00986823"/>
    <w:rsid w:val="00986A45"/>
    <w:rsid w:val="00987D54"/>
    <w:rsid w:val="00990795"/>
    <w:rsid w:val="00994CE4"/>
    <w:rsid w:val="00996740"/>
    <w:rsid w:val="0099734F"/>
    <w:rsid w:val="009A0626"/>
    <w:rsid w:val="009A097F"/>
    <w:rsid w:val="009A1B8B"/>
    <w:rsid w:val="009A3EFF"/>
    <w:rsid w:val="009A5663"/>
    <w:rsid w:val="009B07EA"/>
    <w:rsid w:val="009B138D"/>
    <w:rsid w:val="009B2BBB"/>
    <w:rsid w:val="009C046B"/>
    <w:rsid w:val="009C1CFE"/>
    <w:rsid w:val="009C3054"/>
    <w:rsid w:val="009C3899"/>
    <w:rsid w:val="009C3F2F"/>
    <w:rsid w:val="009C5728"/>
    <w:rsid w:val="009C6262"/>
    <w:rsid w:val="009D0C36"/>
    <w:rsid w:val="009D20B8"/>
    <w:rsid w:val="009D2455"/>
    <w:rsid w:val="009D428F"/>
    <w:rsid w:val="009D5D35"/>
    <w:rsid w:val="009E0767"/>
    <w:rsid w:val="009E12B9"/>
    <w:rsid w:val="009E3D09"/>
    <w:rsid w:val="009E666D"/>
    <w:rsid w:val="009E7A69"/>
    <w:rsid w:val="009F23F7"/>
    <w:rsid w:val="009F3C1E"/>
    <w:rsid w:val="009F4AFB"/>
    <w:rsid w:val="00A00CA3"/>
    <w:rsid w:val="00A045CC"/>
    <w:rsid w:val="00A053CC"/>
    <w:rsid w:val="00A063F4"/>
    <w:rsid w:val="00A06D59"/>
    <w:rsid w:val="00A10FC0"/>
    <w:rsid w:val="00A12CB6"/>
    <w:rsid w:val="00A14C76"/>
    <w:rsid w:val="00A229DF"/>
    <w:rsid w:val="00A22F9D"/>
    <w:rsid w:val="00A23E72"/>
    <w:rsid w:val="00A23FEE"/>
    <w:rsid w:val="00A254C3"/>
    <w:rsid w:val="00A32184"/>
    <w:rsid w:val="00A32EA4"/>
    <w:rsid w:val="00A34BD1"/>
    <w:rsid w:val="00A36393"/>
    <w:rsid w:val="00A373AB"/>
    <w:rsid w:val="00A41BF5"/>
    <w:rsid w:val="00A41F4C"/>
    <w:rsid w:val="00A42044"/>
    <w:rsid w:val="00A42F51"/>
    <w:rsid w:val="00A43658"/>
    <w:rsid w:val="00A4415A"/>
    <w:rsid w:val="00A450F0"/>
    <w:rsid w:val="00A5051B"/>
    <w:rsid w:val="00A50E9A"/>
    <w:rsid w:val="00A56D57"/>
    <w:rsid w:val="00A576B2"/>
    <w:rsid w:val="00A615DB"/>
    <w:rsid w:val="00A6334F"/>
    <w:rsid w:val="00A63A0E"/>
    <w:rsid w:val="00A7048B"/>
    <w:rsid w:val="00A71926"/>
    <w:rsid w:val="00A74717"/>
    <w:rsid w:val="00A74DA6"/>
    <w:rsid w:val="00A7544A"/>
    <w:rsid w:val="00A77D4D"/>
    <w:rsid w:val="00A80D7B"/>
    <w:rsid w:val="00A81AE5"/>
    <w:rsid w:val="00A82048"/>
    <w:rsid w:val="00A83E67"/>
    <w:rsid w:val="00A855E2"/>
    <w:rsid w:val="00A859A5"/>
    <w:rsid w:val="00A86A90"/>
    <w:rsid w:val="00A87AE2"/>
    <w:rsid w:val="00A90399"/>
    <w:rsid w:val="00A9237F"/>
    <w:rsid w:val="00A93364"/>
    <w:rsid w:val="00A9364B"/>
    <w:rsid w:val="00A93D6F"/>
    <w:rsid w:val="00A957A1"/>
    <w:rsid w:val="00A97567"/>
    <w:rsid w:val="00AA019E"/>
    <w:rsid w:val="00AA084C"/>
    <w:rsid w:val="00AA24BE"/>
    <w:rsid w:val="00AA2928"/>
    <w:rsid w:val="00AB3C4A"/>
    <w:rsid w:val="00AB43A2"/>
    <w:rsid w:val="00AB5F54"/>
    <w:rsid w:val="00AC1798"/>
    <w:rsid w:val="00AC17AB"/>
    <w:rsid w:val="00AC4188"/>
    <w:rsid w:val="00AC4CA4"/>
    <w:rsid w:val="00AD015B"/>
    <w:rsid w:val="00AD0E69"/>
    <w:rsid w:val="00AD6096"/>
    <w:rsid w:val="00AD707E"/>
    <w:rsid w:val="00AE09AD"/>
    <w:rsid w:val="00AE48F6"/>
    <w:rsid w:val="00AE4CD1"/>
    <w:rsid w:val="00AE58A2"/>
    <w:rsid w:val="00AE6438"/>
    <w:rsid w:val="00AE7E72"/>
    <w:rsid w:val="00AF278B"/>
    <w:rsid w:val="00B009B8"/>
    <w:rsid w:val="00B00ED5"/>
    <w:rsid w:val="00B02B27"/>
    <w:rsid w:val="00B036DD"/>
    <w:rsid w:val="00B05098"/>
    <w:rsid w:val="00B05DE1"/>
    <w:rsid w:val="00B11332"/>
    <w:rsid w:val="00B15DF0"/>
    <w:rsid w:val="00B23062"/>
    <w:rsid w:val="00B23B94"/>
    <w:rsid w:val="00B24517"/>
    <w:rsid w:val="00B2757E"/>
    <w:rsid w:val="00B3244B"/>
    <w:rsid w:val="00B344FB"/>
    <w:rsid w:val="00B34CE0"/>
    <w:rsid w:val="00B352E4"/>
    <w:rsid w:val="00B4044B"/>
    <w:rsid w:val="00B40A9A"/>
    <w:rsid w:val="00B40EB3"/>
    <w:rsid w:val="00B473AF"/>
    <w:rsid w:val="00B47939"/>
    <w:rsid w:val="00B50885"/>
    <w:rsid w:val="00B51EDB"/>
    <w:rsid w:val="00B54D91"/>
    <w:rsid w:val="00B54E21"/>
    <w:rsid w:val="00B6091B"/>
    <w:rsid w:val="00B6100E"/>
    <w:rsid w:val="00B63A86"/>
    <w:rsid w:val="00B64351"/>
    <w:rsid w:val="00B65AEE"/>
    <w:rsid w:val="00B66273"/>
    <w:rsid w:val="00B71703"/>
    <w:rsid w:val="00B7215F"/>
    <w:rsid w:val="00B72DB9"/>
    <w:rsid w:val="00B72F51"/>
    <w:rsid w:val="00B734D2"/>
    <w:rsid w:val="00B76F0F"/>
    <w:rsid w:val="00B772DF"/>
    <w:rsid w:val="00B80F42"/>
    <w:rsid w:val="00B82C88"/>
    <w:rsid w:val="00B8736D"/>
    <w:rsid w:val="00B87C25"/>
    <w:rsid w:val="00B87F40"/>
    <w:rsid w:val="00B90185"/>
    <w:rsid w:val="00B916CD"/>
    <w:rsid w:val="00B94FEA"/>
    <w:rsid w:val="00B95A08"/>
    <w:rsid w:val="00B96F25"/>
    <w:rsid w:val="00BA086E"/>
    <w:rsid w:val="00BA4A5C"/>
    <w:rsid w:val="00BB093F"/>
    <w:rsid w:val="00BB6161"/>
    <w:rsid w:val="00BB7A26"/>
    <w:rsid w:val="00BC39F4"/>
    <w:rsid w:val="00BC3CA5"/>
    <w:rsid w:val="00BC4293"/>
    <w:rsid w:val="00BC5ECB"/>
    <w:rsid w:val="00BC6747"/>
    <w:rsid w:val="00BC7292"/>
    <w:rsid w:val="00BD12BB"/>
    <w:rsid w:val="00BD2D96"/>
    <w:rsid w:val="00BD4857"/>
    <w:rsid w:val="00BD5687"/>
    <w:rsid w:val="00BD5EBC"/>
    <w:rsid w:val="00BD7E8D"/>
    <w:rsid w:val="00BE06A6"/>
    <w:rsid w:val="00BE129E"/>
    <w:rsid w:val="00BE66A0"/>
    <w:rsid w:val="00BE6A3D"/>
    <w:rsid w:val="00BF1A26"/>
    <w:rsid w:val="00BF4001"/>
    <w:rsid w:val="00BF456C"/>
    <w:rsid w:val="00BF54E2"/>
    <w:rsid w:val="00C015C3"/>
    <w:rsid w:val="00C02088"/>
    <w:rsid w:val="00C041AB"/>
    <w:rsid w:val="00C05D50"/>
    <w:rsid w:val="00C07F19"/>
    <w:rsid w:val="00C10647"/>
    <w:rsid w:val="00C10D32"/>
    <w:rsid w:val="00C113B1"/>
    <w:rsid w:val="00C125CE"/>
    <w:rsid w:val="00C16B9F"/>
    <w:rsid w:val="00C17149"/>
    <w:rsid w:val="00C22B48"/>
    <w:rsid w:val="00C2352D"/>
    <w:rsid w:val="00C236BE"/>
    <w:rsid w:val="00C25B1F"/>
    <w:rsid w:val="00C26579"/>
    <w:rsid w:val="00C30C41"/>
    <w:rsid w:val="00C31F59"/>
    <w:rsid w:val="00C33794"/>
    <w:rsid w:val="00C35528"/>
    <w:rsid w:val="00C41D98"/>
    <w:rsid w:val="00C42035"/>
    <w:rsid w:val="00C45062"/>
    <w:rsid w:val="00C45180"/>
    <w:rsid w:val="00C46B95"/>
    <w:rsid w:val="00C504C5"/>
    <w:rsid w:val="00C517C7"/>
    <w:rsid w:val="00C52B7E"/>
    <w:rsid w:val="00C53041"/>
    <w:rsid w:val="00C6172C"/>
    <w:rsid w:val="00C63C4C"/>
    <w:rsid w:val="00C6462E"/>
    <w:rsid w:val="00C6482E"/>
    <w:rsid w:val="00C650E5"/>
    <w:rsid w:val="00C663B7"/>
    <w:rsid w:val="00C6664A"/>
    <w:rsid w:val="00C67272"/>
    <w:rsid w:val="00C712F6"/>
    <w:rsid w:val="00C777FE"/>
    <w:rsid w:val="00C82C56"/>
    <w:rsid w:val="00C8643B"/>
    <w:rsid w:val="00C86F5C"/>
    <w:rsid w:val="00C90919"/>
    <w:rsid w:val="00C921E9"/>
    <w:rsid w:val="00C955D4"/>
    <w:rsid w:val="00C96188"/>
    <w:rsid w:val="00C966C3"/>
    <w:rsid w:val="00C96F86"/>
    <w:rsid w:val="00C9738D"/>
    <w:rsid w:val="00CA3472"/>
    <w:rsid w:val="00CA35AA"/>
    <w:rsid w:val="00CA458C"/>
    <w:rsid w:val="00CA5E10"/>
    <w:rsid w:val="00CB01D2"/>
    <w:rsid w:val="00CB4EC6"/>
    <w:rsid w:val="00CB5F0A"/>
    <w:rsid w:val="00CB661B"/>
    <w:rsid w:val="00CB746E"/>
    <w:rsid w:val="00CC1F77"/>
    <w:rsid w:val="00CC2985"/>
    <w:rsid w:val="00CC34F5"/>
    <w:rsid w:val="00CC6436"/>
    <w:rsid w:val="00CC6EB3"/>
    <w:rsid w:val="00CD4631"/>
    <w:rsid w:val="00CD55CB"/>
    <w:rsid w:val="00CD5755"/>
    <w:rsid w:val="00CD68B1"/>
    <w:rsid w:val="00CD797C"/>
    <w:rsid w:val="00CE2DEA"/>
    <w:rsid w:val="00CE47A8"/>
    <w:rsid w:val="00CE7C87"/>
    <w:rsid w:val="00CF0071"/>
    <w:rsid w:val="00CF0AC5"/>
    <w:rsid w:val="00CF36E5"/>
    <w:rsid w:val="00CF50AC"/>
    <w:rsid w:val="00CF79B5"/>
    <w:rsid w:val="00D02360"/>
    <w:rsid w:val="00D04D2E"/>
    <w:rsid w:val="00D07B1C"/>
    <w:rsid w:val="00D10608"/>
    <w:rsid w:val="00D11200"/>
    <w:rsid w:val="00D115A7"/>
    <w:rsid w:val="00D20932"/>
    <w:rsid w:val="00D20E5A"/>
    <w:rsid w:val="00D22514"/>
    <w:rsid w:val="00D23785"/>
    <w:rsid w:val="00D2467A"/>
    <w:rsid w:val="00D2479D"/>
    <w:rsid w:val="00D24B49"/>
    <w:rsid w:val="00D25119"/>
    <w:rsid w:val="00D260AE"/>
    <w:rsid w:val="00D27293"/>
    <w:rsid w:val="00D307C2"/>
    <w:rsid w:val="00D3274C"/>
    <w:rsid w:val="00D340AF"/>
    <w:rsid w:val="00D4015E"/>
    <w:rsid w:val="00D41C61"/>
    <w:rsid w:val="00D42BFA"/>
    <w:rsid w:val="00D46142"/>
    <w:rsid w:val="00D4771F"/>
    <w:rsid w:val="00D53749"/>
    <w:rsid w:val="00D54FA2"/>
    <w:rsid w:val="00D55039"/>
    <w:rsid w:val="00D56679"/>
    <w:rsid w:val="00D56FEB"/>
    <w:rsid w:val="00D571F4"/>
    <w:rsid w:val="00D60152"/>
    <w:rsid w:val="00D61502"/>
    <w:rsid w:val="00D6171F"/>
    <w:rsid w:val="00D62F4B"/>
    <w:rsid w:val="00D63321"/>
    <w:rsid w:val="00D6373F"/>
    <w:rsid w:val="00D6398B"/>
    <w:rsid w:val="00D63F56"/>
    <w:rsid w:val="00D64089"/>
    <w:rsid w:val="00D647D6"/>
    <w:rsid w:val="00D649B6"/>
    <w:rsid w:val="00D65944"/>
    <w:rsid w:val="00D665E5"/>
    <w:rsid w:val="00D730D8"/>
    <w:rsid w:val="00D74B20"/>
    <w:rsid w:val="00D8225A"/>
    <w:rsid w:val="00D82F87"/>
    <w:rsid w:val="00D8680E"/>
    <w:rsid w:val="00D93655"/>
    <w:rsid w:val="00D93D79"/>
    <w:rsid w:val="00D9752B"/>
    <w:rsid w:val="00D97BB6"/>
    <w:rsid w:val="00D97F71"/>
    <w:rsid w:val="00DA1E55"/>
    <w:rsid w:val="00DA3AA0"/>
    <w:rsid w:val="00DA4FFF"/>
    <w:rsid w:val="00DB5309"/>
    <w:rsid w:val="00DB6D5C"/>
    <w:rsid w:val="00DC05A4"/>
    <w:rsid w:val="00DC13F5"/>
    <w:rsid w:val="00DC1BC1"/>
    <w:rsid w:val="00DC614A"/>
    <w:rsid w:val="00DD3463"/>
    <w:rsid w:val="00DD3E7E"/>
    <w:rsid w:val="00DD5158"/>
    <w:rsid w:val="00DD6526"/>
    <w:rsid w:val="00DD6747"/>
    <w:rsid w:val="00DD74E1"/>
    <w:rsid w:val="00DE3C5A"/>
    <w:rsid w:val="00DE4C3C"/>
    <w:rsid w:val="00DE50D5"/>
    <w:rsid w:val="00DE541F"/>
    <w:rsid w:val="00DE55CC"/>
    <w:rsid w:val="00DE5C3A"/>
    <w:rsid w:val="00DE5D45"/>
    <w:rsid w:val="00DE634B"/>
    <w:rsid w:val="00DF3B2D"/>
    <w:rsid w:val="00DF6B94"/>
    <w:rsid w:val="00E047BA"/>
    <w:rsid w:val="00E10136"/>
    <w:rsid w:val="00E10AE4"/>
    <w:rsid w:val="00E10C4D"/>
    <w:rsid w:val="00E11397"/>
    <w:rsid w:val="00E11FBF"/>
    <w:rsid w:val="00E124B5"/>
    <w:rsid w:val="00E13583"/>
    <w:rsid w:val="00E16A5A"/>
    <w:rsid w:val="00E16F9C"/>
    <w:rsid w:val="00E17D48"/>
    <w:rsid w:val="00E21CA7"/>
    <w:rsid w:val="00E23553"/>
    <w:rsid w:val="00E263AD"/>
    <w:rsid w:val="00E27636"/>
    <w:rsid w:val="00E3079E"/>
    <w:rsid w:val="00E31B9B"/>
    <w:rsid w:val="00E320D4"/>
    <w:rsid w:val="00E33490"/>
    <w:rsid w:val="00E342C7"/>
    <w:rsid w:val="00E36BA3"/>
    <w:rsid w:val="00E41D21"/>
    <w:rsid w:val="00E421C3"/>
    <w:rsid w:val="00E42C8B"/>
    <w:rsid w:val="00E454FF"/>
    <w:rsid w:val="00E503B5"/>
    <w:rsid w:val="00E51B26"/>
    <w:rsid w:val="00E5206F"/>
    <w:rsid w:val="00E561BA"/>
    <w:rsid w:val="00E60324"/>
    <w:rsid w:val="00E604DF"/>
    <w:rsid w:val="00E672D8"/>
    <w:rsid w:val="00E7321A"/>
    <w:rsid w:val="00E758FB"/>
    <w:rsid w:val="00E76E4E"/>
    <w:rsid w:val="00E803B3"/>
    <w:rsid w:val="00E80869"/>
    <w:rsid w:val="00E81E23"/>
    <w:rsid w:val="00E83BA0"/>
    <w:rsid w:val="00E844F5"/>
    <w:rsid w:val="00E84932"/>
    <w:rsid w:val="00E849CC"/>
    <w:rsid w:val="00E85C11"/>
    <w:rsid w:val="00E8642E"/>
    <w:rsid w:val="00E8679F"/>
    <w:rsid w:val="00E920E7"/>
    <w:rsid w:val="00E92CA8"/>
    <w:rsid w:val="00E94193"/>
    <w:rsid w:val="00E950C3"/>
    <w:rsid w:val="00EA09DA"/>
    <w:rsid w:val="00EA0DCF"/>
    <w:rsid w:val="00EA100D"/>
    <w:rsid w:val="00EA627B"/>
    <w:rsid w:val="00EA7C74"/>
    <w:rsid w:val="00EA7F35"/>
    <w:rsid w:val="00EB3EC0"/>
    <w:rsid w:val="00EB46FD"/>
    <w:rsid w:val="00EB4DC9"/>
    <w:rsid w:val="00EB79DB"/>
    <w:rsid w:val="00EC3298"/>
    <w:rsid w:val="00EC4801"/>
    <w:rsid w:val="00EC4913"/>
    <w:rsid w:val="00EC72A2"/>
    <w:rsid w:val="00ED2770"/>
    <w:rsid w:val="00ED3540"/>
    <w:rsid w:val="00ED549F"/>
    <w:rsid w:val="00ED5617"/>
    <w:rsid w:val="00ED5F64"/>
    <w:rsid w:val="00ED653E"/>
    <w:rsid w:val="00EE1536"/>
    <w:rsid w:val="00EE1E98"/>
    <w:rsid w:val="00EE2FEE"/>
    <w:rsid w:val="00EE3B40"/>
    <w:rsid w:val="00EE4E2C"/>
    <w:rsid w:val="00EE53DB"/>
    <w:rsid w:val="00EE57AC"/>
    <w:rsid w:val="00EE664F"/>
    <w:rsid w:val="00EF0C87"/>
    <w:rsid w:val="00EF13A7"/>
    <w:rsid w:val="00EF24BA"/>
    <w:rsid w:val="00EF2C9B"/>
    <w:rsid w:val="00EF594C"/>
    <w:rsid w:val="00EF71F1"/>
    <w:rsid w:val="00EF7E75"/>
    <w:rsid w:val="00F03B47"/>
    <w:rsid w:val="00F04127"/>
    <w:rsid w:val="00F0454B"/>
    <w:rsid w:val="00F04676"/>
    <w:rsid w:val="00F05346"/>
    <w:rsid w:val="00F056CE"/>
    <w:rsid w:val="00F06053"/>
    <w:rsid w:val="00F07708"/>
    <w:rsid w:val="00F1063A"/>
    <w:rsid w:val="00F1318C"/>
    <w:rsid w:val="00F13975"/>
    <w:rsid w:val="00F14970"/>
    <w:rsid w:val="00F14AD6"/>
    <w:rsid w:val="00F20E48"/>
    <w:rsid w:val="00F217C7"/>
    <w:rsid w:val="00F23AF4"/>
    <w:rsid w:val="00F25256"/>
    <w:rsid w:val="00F264CC"/>
    <w:rsid w:val="00F30976"/>
    <w:rsid w:val="00F3197C"/>
    <w:rsid w:val="00F32B66"/>
    <w:rsid w:val="00F33862"/>
    <w:rsid w:val="00F350CC"/>
    <w:rsid w:val="00F36FDF"/>
    <w:rsid w:val="00F4055A"/>
    <w:rsid w:val="00F41040"/>
    <w:rsid w:val="00F43BA2"/>
    <w:rsid w:val="00F45054"/>
    <w:rsid w:val="00F52178"/>
    <w:rsid w:val="00F53A7D"/>
    <w:rsid w:val="00F560AC"/>
    <w:rsid w:val="00F5627B"/>
    <w:rsid w:val="00F644E0"/>
    <w:rsid w:val="00F67A24"/>
    <w:rsid w:val="00F75975"/>
    <w:rsid w:val="00F76D24"/>
    <w:rsid w:val="00F81BC8"/>
    <w:rsid w:val="00F82025"/>
    <w:rsid w:val="00F8309C"/>
    <w:rsid w:val="00F83907"/>
    <w:rsid w:val="00F87501"/>
    <w:rsid w:val="00F908B8"/>
    <w:rsid w:val="00F93A59"/>
    <w:rsid w:val="00F95A26"/>
    <w:rsid w:val="00FA5244"/>
    <w:rsid w:val="00FB06A8"/>
    <w:rsid w:val="00FB112D"/>
    <w:rsid w:val="00FB177A"/>
    <w:rsid w:val="00FB22CA"/>
    <w:rsid w:val="00FB2AA0"/>
    <w:rsid w:val="00FB6D62"/>
    <w:rsid w:val="00FB7655"/>
    <w:rsid w:val="00FC131A"/>
    <w:rsid w:val="00FC1347"/>
    <w:rsid w:val="00FC215B"/>
    <w:rsid w:val="00FC2523"/>
    <w:rsid w:val="00FC501A"/>
    <w:rsid w:val="00FC53E0"/>
    <w:rsid w:val="00FC5705"/>
    <w:rsid w:val="00FC6BF8"/>
    <w:rsid w:val="00FC71C6"/>
    <w:rsid w:val="00FC738C"/>
    <w:rsid w:val="00FD3A84"/>
    <w:rsid w:val="00FD5555"/>
    <w:rsid w:val="00FD7F68"/>
    <w:rsid w:val="00FE08B5"/>
    <w:rsid w:val="00FE1CB1"/>
    <w:rsid w:val="00FE4838"/>
    <w:rsid w:val="00FE4E1B"/>
    <w:rsid w:val="00FF1DDD"/>
    <w:rsid w:val="00FF1EAF"/>
    <w:rsid w:val="00FF50FE"/>
    <w:rsid w:val="00FF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8913"/>
    <o:shapelayout v:ext="edit">
      <o:idmap v:ext="edit" data="1"/>
    </o:shapelayout>
  </w:shapeDefaults>
  <w:decimalSymbol w:val=","/>
  <w:listSeparator w:val=";"/>
  <w14:docId w14:val="771E398D"/>
  <w15:docId w15:val="{96C16F63-2F97-4254-9E40-0FF40C93A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F41040"/>
    <w:pPr>
      <w:widowControl w:val="0"/>
      <w:tabs>
        <w:tab w:val="left" w:pos="720"/>
      </w:tabs>
      <w:adjustRightInd w:val="0"/>
      <w:spacing w:line="360" w:lineRule="auto"/>
      <w:ind w:firstLine="720"/>
      <w:textAlignment w:val="baseline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060E1A"/>
    <w:pPr>
      <w:keepNext/>
      <w:tabs>
        <w:tab w:val="left" w:pos="0"/>
      </w:tabs>
      <w:ind w:firstLine="0"/>
      <w:jc w:val="center"/>
      <w:outlineLvl w:val="0"/>
    </w:pPr>
    <w:rPr>
      <w:bCs/>
      <w:kern w:val="32"/>
      <w:szCs w:val="36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D13BFA"/>
    <w:pPr>
      <w:keepNext/>
      <w:tabs>
        <w:tab w:val="left" w:pos="851"/>
      </w:tabs>
      <w:ind w:firstLine="0"/>
      <w:outlineLvl w:val="1"/>
    </w:pPr>
    <w:rPr>
      <w:rFonts w:cs="Arial"/>
      <w:bCs/>
      <w:i/>
      <w:iCs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C5360D"/>
    <w:pPr>
      <w:keepNext/>
      <w:tabs>
        <w:tab w:val="left" w:pos="851"/>
      </w:tabs>
      <w:ind w:left="720" w:firstLine="0"/>
      <w:outlineLvl w:val="2"/>
    </w:pPr>
    <w:rPr>
      <w:rFonts w:cs="Arial"/>
      <w:bCs/>
      <w:i/>
      <w:lang w:val="en-US"/>
    </w:rPr>
  </w:style>
  <w:style w:type="paragraph" w:styleId="berschrift4">
    <w:name w:val="heading 4"/>
    <w:basedOn w:val="Standard"/>
    <w:next w:val="Standard"/>
    <w:qFormat/>
    <w:rsid w:val="009768BC"/>
    <w:pPr>
      <w:keepNext/>
      <w:outlineLvl w:val="3"/>
    </w:pPr>
    <w:rPr>
      <w:bCs/>
      <w:i/>
      <w:szCs w:val="28"/>
    </w:rPr>
  </w:style>
  <w:style w:type="paragraph" w:styleId="berschrift5">
    <w:name w:val="heading 5"/>
    <w:basedOn w:val="Standard"/>
    <w:next w:val="Standard"/>
    <w:qFormat/>
    <w:rsid w:val="00F076D3"/>
    <w:pPr>
      <w:spacing w:before="240" w:after="60" w:line="480" w:lineRule="auto"/>
      <w:outlineLvl w:val="4"/>
    </w:pPr>
    <w:rPr>
      <w:bCs/>
      <w:i/>
      <w:i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berschrift2NichtKursivGrau-50">
    <w:name w:val="Formatvorlage Überschrift 2 + Nicht Kursiv Grau-50%"/>
    <w:basedOn w:val="berschrift2"/>
    <w:autoRedefine/>
    <w:rsid w:val="00622601"/>
    <w:rPr>
      <w:i w:val="0"/>
      <w:iCs w:val="0"/>
      <w:sz w:val="20"/>
    </w:rPr>
  </w:style>
  <w:style w:type="paragraph" w:customStyle="1" w:styleId="Formatvorlageberschrift112ptGrau-50">
    <w:name w:val="Formatvorlage Überschrift 1 + 12 pt Grau-50%"/>
    <w:basedOn w:val="berschrift1"/>
    <w:autoRedefine/>
    <w:rsid w:val="00622601"/>
    <w:rPr>
      <w:color w:val="808080"/>
    </w:rPr>
  </w:style>
  <w:style w:type="paragraph" w:customStyle="1" w:styleId="Formatvorlageberschrift118ptGrau-50KapitlchenNach18ptZ">
    <w:name w:val="Formatvorlage Überschrift 1 + 18 pt Grau-50% Kapitälchen Nach:  18 pt Z..."/>
    <w:basedOn w:val="berschrift1"/>
    <w:autoRedefine/>
    <w:rsid w:val="00D603DE"/>
    <w:pPr>
      <w:numPr>
        <w:numId w:val="1"/>
      </w:numPr>
      <w:tabs>
        <w:tab w:val="clear" w:pos="432"/>
      </w:tabs>
      <w:spacing w:after="240" w:line="300" w:lineRule="atLeast"/>
      <w:ind w:left="720" w:hanging="360"/>
    </w:pPr>
    <w:rPr>
      <w:smallCaps/>
      <w:color w:val="808080"/>
      <w:kern w:val="0"/>
      <w:sz w:val="28"/>
      <w:szCs w:val="20"/>
    </w:rPr>
  </w:style>
  <w:style w:type="paragraph" w:customStyle="1" w:styleId="FormatvorlageVor6pt">
    <w:name w:val="Formatvorlage Vor:  6 pt"/>
    <w:basedOn w:val="Standard"/>
    <w:autoRedefine/>
    <w:rsid w:val="00E731E8"/>
    <w:pPr>
      <w:spacing w:before="120" w:line="320" w:lineRule="atLeast"/>
    </w:pPr>
    <w:rPr>
      <w:color w:val="808080"/>
      <w:sz w:val="22"/>
      <w:szCs w:val="20"/>
    </w:rPr>
  </w:style>
  <w:style w:type="character" w:styleId="Hyperlink">
    <w:name w:val="Hyperlink"/>
    <w:rsid w:val="004A1B29"/>
    <w:rPr>
      <w:strike w:val="0"/>
      <w:dstrike w:val="0"/>
      <w:color w:val="3333CC"/>
      <w:u w:val="none"/>
      <w:effect w:val="none"/>
    </w:rPr>
  </w:style>
  <w:style w:type="paragraph" w:styleId="StandardWeb">
    <w:name w:val="Normal (Web)"/>
    <w:basedOn w:val="Standard"/>
    <w:uiPriority w:val="99"/>
    <w:rsid w:val="004A1B29"/>
    <w:pPr>
      <w:spacing w:before="100" w:beforeAutospacing="1" w:after="100" w:afterAutospacing="1"/>
    </w:pPr>
    <w:rPr>
      <w:color w:val="000000"/>
    </w:rPr>
  </w:style>
  <w:style w:type="paragraph" w:styleId="Sprechblasentext">
    <w:name w:val="Balloon Text"/>
    <w:basedOn w:val="Standard"/>
    <w:semiHidden/>
    <w:rsid w:val="00F9567B"/>
    <w:rPr>
      <w:rFonts w:ascii="Tahoma" w:hAnsi="Tahoma" w:cs="Tahoma"/>
      <w:sz w:val="16"/>
      <w:szCs w:val="16"/>
    </w:rPr>
  </w:style>
  <w:style w:type="paragraph" w:styleId="Textkrper-Zeileneinzug">
    <w:name w:val="Body Text Indent"/>
    <w:basedOn w:val="Standard"/>
    <w:rsid w:val="0002662F"/>
    <w:pPr>
      <w:spacing w:line="312" w:lineRule="auto"/>
      <w:ind w:firstLine="360"/>
    </w:pPr>
    <w:rPr>
      <w:rFonts w:cs="Arial"/>
      <w:sz w:val="22"/>
      <w:szCs w:val="22"/>
      <w:lang w:val="en-GB"/>
    </w:rPr>
  </w:style>
  <w:style w:type="paragraph" w:styleId="Textkrper">
    <w:name w:val="Body Text"/>
    <w:basedOn w:val="Standard"/>
    <w:rsid w:val="00E02EDF"/>
    <w:pPr>
      <w:spacing w:after="120"/>
    </w:pPr>
  </w:style>
  <w:style w:type="paragraph" w:customStyle="1" w:styleId="Default">
    <w:name w:val="Default"/>
    <w:rsid w:val="002046D0"/>
    <w:pPr>
      <w:widowControl w:val="0"/>
      <w:autoSpaceDE w:val="0"/>
      <w:autoSpaceDN w:val="0"/>
      <w:adjustRightInd w:val="0"/>
      <w:spacing w:line="360" w:lineRule="atLeast"/>
      <w:jc w:val="both"/>
      <w:textAlignment w:val="baseline"/>
    </w:pPr>
    <w:rPr>
      <w:color w:val="000000"/>
      <w:sz w:val="24"/>
      <w:szCs w:val="24"/>
    </w:rPr>
  </w:style>
  <w:style w:type="character" w:customStyle="1" w:styleId="fulltext-it1">
    <w:name w:val="fulltext-it1"/>
    <w:rsid w:val="002F31D2"/>
    <w:rPr>
      <w:i/>
      <w:iCs/>
    </w:rPr>
  </w:style>
  <w:style w:type="paragraph" w:customStyle="1" w:styleId="ja50-ce-para14">
    <w:name w:val="ja50-ce-para14"/>
    <w:basedOn w:val="Standard"/>
    <w:rsid w:val="00A81017"/>
    <w:pPr>
      <w:spacing w:before="100" w:beforeAutospacing="1" w:after="100" w:afterAutospacing="1" w:line="216" w:lineRule="atLeast"/>
    </w:pPr>
  </w:style>
  <w:style w:type="paragraph" w:styleId="Textkrper2">
    <w:name w:val="Body Text 2"/>
    <w:basedOn w:val="Standard"/>
    <w:rsid w:val="008547FF"/>
    <w:pPr>
      <w:spacing w:after="120" w:line="480" w:lineRule="auto"/>
    </w:pPr>
  </w:style>
  <w:style w:type="paragraph" w:customStyle="1" w:styleId="ti10">
    <w:name w:val="ti10"/>
    <w:basedOn w:val="Standard"/>
    <w:rsid w:val="008547FF"/>
    <w:pPr>
      <w:spacing w:after="360"/>
    </w:pPr>
    <w:rPr>
      <w:rFonts w:cs="Arial"/>
      <w:b/>
      <w:bCs/>
      <w:color w:val="000000"/>
      <w:sz w:val="29"/>
      <w:szCs w:val="29"/>
      <w:lang w:val="en-US" w:eastAsia="en-US"/>
    </w:rPr>
  </w:style>
  <w:style w:type="table" w:styleId="Tabellenraster">
    <w:name w:val="Table Grid"/>
    <w:basedOn w:val="NormaleTabelle"/>
    <w:uiPriority w:val="59"/>
    <w:rsid w:val="00B31E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rsid w:val="00E72CF4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uiPriority w:val="99"/>
    <w:rsid w:val="00E72CF4"/>
  </w:style>
  <w:style w:type="character" w:styleId="Kommentarzeichen">
    <w:name w:val="annotation reference"/>
    <w:uiPriority w:val="99"/>
    <w:semiHidden/>
    <w:rsid w:val="00F876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F8760B"/>
    <w:rPr>
      <w:szCs w:val="20"/>
    </w:rPr>
  </w:style>
  <w:style w:type="paragraph" w:styleId="Kommentarthema">
    <w:name w:val="annotation subject"/>
    <w:basedOn w:val="Kommentartext"/>
    <w:next w:val="Kommentartext"/>
    <w:semiHidden/>
    <w:rsid w:val="00F8760B"/>
    <w:rPr>
      <w:b/>
      <w:bCs/>
    </w:rPr>
  </w:style>
  <w:style w:type="character" w:customStyle="1" w:styleId="ja50-ce-sup3">
    <w:name w:val="ja50-ce-sup3"/>
    <w:rsid w:val="009E00AE"/>
    <w:rPr>
      <w:rFonts w:ascii="Verdana" w:hAnsi="Verdana" w:hint="default"/>
      <w:color w:val="585858"/>
      <w:sz w:val="18"/>
      <w:szCs w:val="18"/>
    </w:rPr>
  </w:style>
  <w:style w:type="character" w:styleId="Hervorhebung">
    <w:name w:val="Emphasis"/>
    <w:qFormat/>
    <w:rsid w:val="00BD3291"/>
    <w:rPr>
      <w:i/>
      <w:iCs/>
    </w:rPr>
  </w:style>
  <w:style w:type="paragraph" w:styleId="Kopfzeile">
    <w:name w:val="header"/>
    <w:basedOn w:val="Standard"/>
    <w:link w:val="KopfzeileZchn"/>
    <w:uiPriority w:val="99"/>
    <w:rsid w:val="00CE3C88"/>
    <w:pPr>
      <w:tabs>
        <w:tab w:val="center" w:pos="4536"/>
        <w:tab w:val="right" w:pos="9072"/>
      </w:tabs>
    </w:pPr>
  </w:style>
  <w:style w:type="paragraph" w:styleId="Beschriftung">
    <w:name w:val="caption"/>
    <w:aliases w:val="Tabelle habil,Beschriftung Tabelle habil,Beschriftung Tabelle habil Char,Beschriftung Tabelle habil Char Char,Beschriftung Tabelle habil Char Char Char Char"/>
    <w:basedOn w:val="Standard"/>
    <w:next w:val="Standard"/>
    <w:link w:val="BeschriftungZchn"/>
    <w:qFormat/>
    <w:rsid w:val="00A13EBF"/>
    <w:rPr>
      <w:b/>
      <w:bCs/>
      <w:sz w:val="20"/>
      <w:szCs w:val="20"/>
    </w:rPr>
  </w:style>
  <w:style w:type="character" w:customStyle="1" w:styleId="BeschriftungZchn">
    <w:name w:val="Beschriftung Zchn"/>
    <w:aliases w:val="Tabelle habil Zchn,Beschriftung Tabelle habil Zchn,Beschriftung Tabelle habil Char Zchn,Beschriftung Tabelle habil Char Char Zchn,Beschriftung Tabelle habil Char Char Char Char Zchn"/>
    <w:link w:val="Beschriftung"/>
    <w:rsid w:val="00A13EBF"/>
    <w:rPr>
      <w:b/>
      <w:bCs/>
      <w:lang w:val="de-DE" w:eastAsia="de-DE" w:bidi="ar-SA"/>
    </w:rPr>
  </w:style>
  <w:style w:type="paragraph" w:styleId="Liste">
    <w:name w:val="List"/>
    <w:basedOn w:val="Standard"/>
    <w:rsid w:val="007A21AD"/>
    <w:pPr>
      <w:ind w:left="283" w:hanging="283"/>
    </w:pPr>
  </w:style>
  <w:style w:type="character" w:customStyle="1" w:styleId="berschrift1Zchn">
    <w:name w:val="Überschrift 1 Zchn"/>
    <w:link w:val="berschrift1"/>
    <w:rsid w:val="00060E1A"/>
    <w:rPr>
      <w:bCs/>
      <w:kern w:val="32"/>
      <w:sz w:val="24"/>
      <w:szCs w:val="36"/>
      <w:lang w:val="en-US" w:eastAsia="de-DE" w:bidi="ar-SA"/>
    </w:rPr>
  </w:style>
  <w:style w:type="paragraph" w:styleId="Verzeichnis1">
    <w:name w:val="toc 1"/>
    <w:basedOn w:val="Standard"/>
    <w:next w:val="Standard"/>
    <w:semiHidden/>
    <w:rsid w:val="009768BC"/>
    <w:pPr>
      <w:tabs>
        <w:tab w:val="right" w:leader="dot" w:pos="9016"/>
      </w:tabs>
      <w:spacing w:before="120" w:line="240" w:lineRule="auto"/>
    </w:pPr>
    <w:rPr>
      <w:b/>
      <w:noProof/>
    </w:rPr>
  </w:style>
  <w:style w:type="character" w:customStyle="1" w:styleId="berschrift3Zchn">
    <w:name w:val="Überschrift 3 Zchn"/>
    <w:link w:val="berschrift3"/>
    <w:rsid w:val="00C5360D"/>
    <w:rPr>
      <w:rFonts w:cs="Arial"/>
      <w:bCs/>
      <w:i/>
      <w:sz w:val="24"/>
      <w:szCs w:val="24"/>
      <w:lang w:val="en-US" w:eastAsia="de-DE" w:bidi="ar-SA"/>
    </w:rPr>
  </w:style>
  <w:style w:type="paragraph" w:customStyle="1" w:styleId="fulltext-textfulltext-indent">
    <w:name w:val="fulltext-text fulltext-indent"/>
    <w:basedOn w:val="Standard"/>
    <w:rsid w:val="003105C9"/>
    <w:pPr>
      <w:widowControl/>
      <w:adjustRightInd/>
      <w:spacing w:before="100" w:beforeAutospacing="1" w:after="100" w:afterAutospacing="1" w:line="240" w:lineRule="auto"/>
      <w:textAlignment w:val="auto"/>
    </w:pPr>
  </w:style>
  <w:style w:type="character" w:customStyle="1" w:styleId="fulltext-it">
    <w:name w:val="fulltext-it"/>
    <w:basedOn w:val="Absatz-Standardschriftart"/>
    <w:rsid w:val="003105C9"/>
  </w:style>
  <w:style w:type="paragraph" w:styleId="Verzeichnis2">
    <w:name w:val="toc 2"/>
    <w:basedOn w:val="Standard"/>
    <w:next w:val="Standard"/>
    <w:semiHidden/>
    <w:rsid w:val="009768BC"/>
    <w:pPr>
      <w:tabs>
        <w:tab w:val="right" w:leader="dot" w:pos="9016"/>
      </w:tabs>
      <w:spacing w:line="240" w:lineRule="auto"/>
      <w:ind w:left="238"/>
    </w:pPr>
    <w:rPr>
      <w:noProof/>
    </w:rPr>
  </w:style>
  <w:style w:type="paragraph" w:styleId="Verzeichnis3">
    <w:name w:val="toc 3"/>
    <w:basedOn w:val="Standard"/>
    <w:next w:val="Standard"/>
    <w:semiHidden/>
    <w:rsid w:val="009768BC"/>
    <w:pPr>
      <w:tabs>
        <w:tab w:val="right" w:leader="dot" w:pos="9016"/>
      </w:tabs>
      <w:spacing w:line="240" w:lineRule="auto"/>
      <w:ind w:left="482"/>
    </w:pPr>
    <w:rPr>
      <w:noProof/>
      <w:sz w:val="20"/>
    </w:rPr>
  </w:style>
  <w:style w:type="paragraph" w:customStyle="1" w:styleId="Pa0">
    <w:name w:val="Pa0"/>
    <w:basedOn w:val="Default"/>
    <w:next w:val="Default"/>
    <w:rsid w:val="00913097"/>
    <w:pPr>
      <w:widowControl/>
      <w:spacing w:line="241" w:lineRule="atLeast"/>
      <w:jc w:val="left"/>
      <w:textAlignment w:val="auto"/>
    </w:pPr>
    <w:rPr>
      <w:rFonts w:ascii="OLUSRJ+Minion-Regular" w:hAnsi="OLUSRJ+Minion-Regular"/>
      <w:color w:val="auto"/>
    </w:rPr>
  </w:style>
  <w:style w:type="character" w:customStyle="1" w:styleId="A6">
    <w:name w:val="A6"/>
    <w:rsid w:val="00913097"/>
    <w:rPr>
      <w:rFonts w:cs="OLUSRJ+Minion-Regular"/>
      <w:color w:val="000000"/>
      <w:sz w:val="22"/>
      <w:szCs w:val="22"/>
    </w:rPr>
  </w:style>
  <w:style w:type="paragraph" w:customStyle="1" w:styleId="Formatvorlageberschrift124ptNichtFett">
    <w:name w:val="Formatvorlage Überschrift 1 + 24 pt Nicht Fett"/>
    <w:basedOn w:val="berschrift1"/>
    <w:rsid w:val="00A23514"/>
    <w:pPr>
      <w:shd w:val="clear" w:color="auto" w:fill="000000"/>
    </w:pPr>
    <w:rPr>
      <w:bCs w:val="0"/>
      <w:sz w:val="48"/>
      <w:szCs w:val="20"/>
    </w:rPr>
  </w:style>
  <w:style w:type="character" w:customStyle="1" w:styleId="berschrift2Zchn">
    <w:name w:val="Überschrift 2 Zchn"/>
    <w:link w:val="berschrift2"/>
    <w:rsid w:val="00D13BFA"/>
    <w:rPr>
      <w:rFonts w:cs="Arial"/>
      <w:bCs/>
      <w:i/>
      <w:iCs/>
      <w:sz w:val="24"/>
      <w:szCs w:val="28"/>
      <w:lang w:val="en-US" w:eastAsia="de-DE" w:bidi="ar-SA"/>
    </w:rPr>
  </w:style>
  <w:style w:type="paragraph" w:styleId="Verzeichnis4">
    <w:name w:val="toc 4"/>
    <w:basedOn w:val="Standard"/>
    <w:next w:val="Standard"/>
    <w:semiHidden/>
    <w:rsid w:val="009768BC"/>
    <w:pPr>
      <w:tabs>
        <w:tab w:val="right" w:leader="dot" w:pos="9016"/>
      </w:tabs>
      <w:spacing w:line="240" w:lineRule="auto"/>
      <w:ind w:left="720"/>
    </w:pPr>
    <w:rPr>
      <w:noProof/>
      <w:sz w:val="20"/>
      <w:lang w:val="en-GB"/>
    </w:rPr>
  </w:style>
  <w:style w:type="paragraph" w:customStyle="1" w:styleId="BodyText3">
    <w:name w:val="Body Text+3"/>
    <w:basedOn w:val="Default"/>
    <w:next w:val="Default"/>
    <w:rsid w:val="00CF2967"/>
    <w:pPr>
      <w:widowControl/>
      <w:spacing w:before="120" w:after="120" w:line="240" w:lineRule="auto"/>
      <w:jc w:val="left"/>
      <w:textAlignment w:val="auto"/>
    </w:pPr>
    <w:rPr>
      <w:rFonts w:ascii="Sylfaen" w:hAnsi="Sylfaen"/>
      <w:color w:val="auto"/>
    </w:rPr>
  </w:style>
  <w:style w:type="paragraph" w:styleId="Verzeichnis5">
    <w:name w:val="toc 5"/>
    <w:basedOn w:val="Standard"/>
    <w:next w:val="Standard"/>
    <w:semiHidden/>
    <w:rsid w:val="009768BC"/>
    <w:pPr>
      <w:tabs>
        <w:tab w:val="right" w:leader="dot" w:pos="9017"/>
      </w:tabs>
      <w:spacing w:line="240" w:lineRule="auto"/>
      <w:ind w:left="958"/>
    </w:pPr>
    <w:rPr>
      <w:noProof/>
      <w:sz w:val="20"/>
    </w:rPr>
  </w:style>
  <w:style w:type="paragraph" w:customStyle="1" w:styleId="FormatvorlageHngend005cm">
    <w:name w:val="Formatvorlage Hängend:  005 cm"/>
    <w:basedOn w:val="Standard"/>
    <w:rsid w:val="00C70483"/>
    <w:pPr>
      <w:ind w:left="28" w:hanging="28"/>
    </w:pPr>
    <w:rPr>
      <w:szCs w:val="20"/>
    </w:rPr>
  </w:style>
  <w:style w:type="paragraph" w:customStyle="1" w:styleId="Formatvorlage9ptBlockLinks0cmHngend048cmZeilenabstand">
    <w:name w:val="Formatvorlage 9 pt Block Links:  0 cm Hängend:  048 cm Zeilenabstand: ..."/>
    <w:basedOn w:val="Standard"/>
    <w:rsid w:val="00C70483"/>
    <w:pPr>
      <w:spacing w:line="240" w:lineRule="auto"/>
      <w:ind w:firstLine="0"/>
      <w:jc w:val="both"/>
    </w:pPr>
    <w:rPr>
      <w:sz w:val="18"/>
      <w:szCs w:val="20"/>
    </w:rPr>
  </w:style>
  <w:style w:type="paragraph" w:customStyle="1" w:styleId="Formatvorlage9ptBlockLinks0cmHngend048cmZeilenabstand1">
    <w:name w:val="Formatvorlage 9 pt Block Links:  0 cm Hängend:  048 cm Zeilenabstand: ...1"/>
    <w:basedOn w:val="Standard"/>
    <w:autoRedefine/>
    <w:rsid w:val="00C70483"/>
    <w:pPr>
      <w:spacing w:line="240" w:lineRule="auto"/>
      <w:ind w:firstLine="0"/>
      <w:jc w:val="both"/>
    </w:pPr>
    <w:rPr>
      <w:sz w:val="18"/>
      <w:szCs w:val="20"/>
    </w:rPr>
  </w:style>
  <w:style w:type="paragraph" w:customStyle="1" w:styleId="Tabellezentriert">
    <w:name w:val="Tabelle zentriert"/>
    <w:basedOn w:val="Standard"/>
    <w:rsid w:val="00E43170"/>
    <w:pPr>
      <w:spacing w:line="240" w:lineRule="auto"/>
      <w:ind w:firstLine="0"/>
      <w:jc w:val="center"/>
    </w:pPr>
    <w:rPr>
      <w:szCs w:val="20"/>
    </w:rPr>
  </w:style>
  <w:style w:type="character" w:customStyle="1" w:styleId="Char">
    <w:name w:val="Char"/>
    <w:rsid w:val="004D3E92"/>
    <w:rPr>
      <w:rFonts w:cs="Arial"/>
      <w:bCs/>
      <w:i/>
      <w:sz w:val="24"/>
      <w:szCs w:val="24"/>
      <w:lang w:val="en-US" w:eastAsia="de-DE" w:bidi="ar-SA"/>
    </w:rPr>
  </w:style>
  <w:style w:type="paragraph" w:customStyle="1" w:styleId="Pa1">
    <w:name w:val="Pa1"/>
    <w:basedOn w:val="Default"/>
    <w:next w:val="Default"/>
    <w:rsid w:val="00CF7273"/>
    <w:pPr>
      <w:widowControl/>
      <w:spacing w:line="161" w:lineRule="atLeast"/>
      <w:jc w:val="left"/>
      <w:textAlignment w:val="auto"/>
    </w:pPr>
    <w:rPr>
      <w:rFonts w:ascii="Meta Plus Normal" w:hAnsi="Meta Plus Normal"/>
      <w:color w:val="auto"/>
    </w:rPr>
  </w:style>
  <w:style w:type="character" w:customStyle="1" w:styleId="berschrift2Char">
    <w:name w:val="Überschrift 2 Char"/>
    <w:rsid w:val="00AB5028"/>
    <w:rPr>
      <w:rFonts w:cs="Arial"/>
      <w:bCs/>
      <w:i/>
      <w:iCs/>
      <w:sz w:val="24"/>
      <w:szCs w:val="28"/>
      <w:lang w:val="en-US" w:eastAsia="de-DE" w:bidi="ar-SA"/>
    </w:rPr>
  </w:style>
  <w:style w:type="character" w:customStyle="1" w:styleId="klasen">
    <w:name w:val="klasen"/>
    <w:semiHidden/>
    <w:rsid w:val="00C25E59"/>
    <w:rPr>
      <w:rFonts w:ascii="Arial" w:hAnsi="Arial" w:cs="Arial"/>
      <w:b w:val="0"/>
      <w:bCs w:val="0"/>
      <w:i w:val="0"/>
      <w:iCs w:val="0"/>
      <w:strike w:val="0"/>
      <w:color w:val="auto"/>
      <w:sz w:val="20"/>
      <w:szCs w:val="20"/>
      <w:u w:val="none"/>
    </w:rPr>
  </w:style>
  <w:style w:type="paragraph" w:customStyle="1" w:styleId="p1">
    <w:name w:val="p1"/>
    <w:basedOn w:val="Standard"/>
    <w:rsid w:val="00F212C0"/>
    <w:pPr>
      <w:widowControl/>
      <w:tabs>
        <w:tab w:val="clear" w:pos="720"/>
      </w:tabs>
      <w:adjustRightInd/>
      <w:spacing w:line="240" w:lineRule="auto"/>
      <w:ind w:firstLine="0"/>
      <w:textAlignment w:val="auto"/>
    </w:pPr>
    <w:rPr>
      <w:rFonts w:ascii="Helvetica" w:eastAsia="Calibri" w:hAnsi="Helvetica" w:cs="Helvetica"/>
      <w:color w:val="000000"/>
      <w:sz w:val="18"/>
      <w:szCs w:val="18"/>
    </w:rPr>
  </w:style>
  <w:style w:type="character" w:customStyle="1" w:styleId="KopfzeileZchn">
    <w:name w:val="Kopfzeile Zchn"/>
    <w:link w:val="Kopfzeile"/>
    <w:uiPriority w:val="99"/>
    <w:rsid w:val="00F212C0"/>
    <w:rPr>
      <w:sz w:val="24"/>
      <w:szCs w:val="24"/>
    </w:rPr>
  </w:style>
  <w:style w:type="paragraph" w:customStyle="1" w:styleId="DA">
    <w:name w:val="DA"/>
    <w:basedOn w:val="Standard"/>
    <w:qFormat/>
    <w:rsid w:val="00E54799"/>
    <w:pPr>
      <w:widowControl/>
      <w:tabs>
        <w:tab w:val="clear" w:pos="720"/>
      </w:tabs>
      <w:overflowPunct w:val="0"/>
      <w:autoSpaceDE w:val="0"/>
      <w:autoSpaceDN w:val="0"/>
      <w:ind w:firstLine="0"/>
      <w:jc w:val="both"/>
      <w:textAlignment w:val="auto"/>
    </w:pPr>
    <w:rPr>
      <w:rFonts w:ascii="Helvetica" w:hAnsi="Helvetica" w:cs="Helvetica"/>
      <w:szCs w:val="2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rsid w:val="00C74C47"/>
    <w:pPr>
      <w:widowControl/>
      <w:tabs>
        <w:tab w:val="clear" w:pos="720"/>
      </w:tabs>
      <w:overflowPunct w:val="0"/>
      <w:autoSpaceDE w:val="0"/>
      <w:autoSpaceDN w:val="0"/>
      <w:spacing w:before="40" w:after="40" w:line="288" w:lineRule="auto"/>
      <w:ind w:left="480" w:hanging="480"/>
      <w:jc w:val="both"/>
    </w:pPr>
    <w:rPr>
      <w:rFonts w:ascii="Arial" w:hAnsi="Arial" w:cs="Lucida Sans"/>
      <w:sz w:val="20"/>
      <w:szCs w:val="18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936BD"/>
    <w:pPr>
      <w:spacing w:after="120"/>
      <w:ind w:left="283"/>
    </w:pPr>
  </w:style>
  <w:style w:type="character" w:customStyle="1" w:styleId="Textkrper-Einzug2Zchn">
    <w:name w:val="Textkörper-Einzug 2 Zchn"/>
    <w:link w:val="Textkrper-Einzug2"/>
    <w:uiPriority w:val="99"/>
    <w:semiHidden/>
    <w:rsid w:val="007936BD"/>
    <w:rPr>
      <w:sz w:val="24"/>
      <w:szCs w:val="24"/>
      <w:lang w:val="de-DE" w:eastAsia="de-DE"/>
    </w:rPr>
  </w:style>
  <w:style w:type="paragraph" w:customStyle="1" w:styleId="Tabellenbeschriftung">
    <w:name w:val="Tabellenbeschriftung"/>
    <w:basedOn w:val="Standard"/>
    <w:qFormat/>
    <w:rsid w:val="00E124B5"/>
    <w:pPr>
      <w:widowControl/>
      <w:tabs>
        <w:tab w:val="clear" w:pos="720"/>
      </w:tabs>
      <w:overflowPunct w:val="0"/>
      <w:autoSpaceDE w:val="0"/>
      <w:autoSpaceDN w:val="0"/>
      <w:spacing w:before="40" w:after="40" w:line="240" w:lineRule="auto"/>
      <w:ind w:firstLine="0"/>
      <w:jc w:val="both"/>
    </w:pPr>
    <w:rPr>
      <w:rFonts w:ascii="Arial" w:hAnsi="Arial" w:cs="Lucida Sans"/>
      <w:sz w:val="20"/>
      <w:szCs w:val="18"/>
      <w:lang w:val="en-US" w:eastAsia="en-US"/>
    </w:rPr>
  </w:style>
  <w:style w:type="character" w:styleId="HTMLSchreibmaschine">
    <w:name w:val="HTML Typewriter"/>
    <w:rsid w:val="00B234B8"/>
    <w:rPr>
      <w:rFonts w:ascii="Arial Unicode MS" w:eastAsia="Arial Unicode MS" w:hAnsi="Arial Unicode MS" w:cs="Arial Unicode MS"/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106B48"/>
    <w:rPr>
      <w:sz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475751"/>
    <w:pPr>
      <w:widowControl/>
      <w:tabs>
        <w:tab w:val="clear" w:pos="720"/>
      </w:tabs>
      <w:adjustRightInd/>
      <w:spacing w:after="200" w:line="276" w:lineRule="auto"/>
      <w:ind w:left="720" w:firstLine="0"/>
      <w:contextualSpacing/>
      <w:textAlignment w:val="auto"/>
    </w:pPr>
    <w:rPr>
      <w:rFonts w:ascii="Calibri" w:eastAsia="Calibri" w:hAnsi="Calibr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EB3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Standard"/>
    <w:rsid w:val="00AD015B"/>
    <w:pPr>
      <w:widowControl/>
      <w:tabs>
        <w:tab w:val="clear" w:pos="720"/>
      </w:tabs>
      <w:adjustRightInd/>
      <w:spacing w:after="200" w:line="276" w:lineRule="auto"/>
      <w:ind w:left="720" w:firstLine="0"/>
      <w:textAlignment w:val="auto"/>
    </w:pPr>
    <w:rPr>
      <w:rFonts w:ascii="Calibri" w:hAnsi="Calibri"/>
      <w:sz w:val="22"/>
      <w:szCs w:val="22"/>
      <w:lang w:eastAsia="en-US"/>
    </w:rPr>
  </w:style>
  <w:style w:type="paragraph" w:styleId="Dokumentstruktur">
    <w:name w:val="Document Map"/>
    <w:basedOn w:val="Standard"/>
    <w:link w:val="DokumentstrukturZchn"/>
    <w:rsid w:val="00A855E2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rsid w:val="00A855E2"/>
    <w:rPr>
      <w:rFonts w:ascii="Tahoma" w:hAnsi="Tahoma" w:cs="Tahoma"/>
      <w:sz w:val="16"/>
      <w:szCs w:val="16"/>
      <w:lang w:val="de-DE" w:eastAsia="de-DE"/>
    </w:rPr>
  </w:style>
  <w:style w:type="paragraph" w:styleId="berarbeitung">
    <w:name w:val="Revision"/>
    <w:hidden/>
    <w:semiHidden/>
    <w:rsid w:val="0041055D"/>
    <w:rPr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DE634B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E634B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DE634B"/>
    <w:pPr>
      <w:spacing w:line="48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E634B"/>
    <w:rPr>
      <w:noProof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290DF9"/>
    <w:rPr>
      <w:sz w:val="24"/>
      <w:szCs w:val="24"/>
    </w:rPr>
  </w:style>
  <w:style w:type="paragraph" w:styleId="KeinLeerraum">
    <w:name w:val="No Spacing"/>
    <w:link w:val="KeinLeerraumZchn"/>
    <w:uiPriority w:val="1"/>
    <w:qFormat/>
    <w:rsid w:val="00290DF9"/>
    <w:rPr>
      <w:rFonts w:ascii="Arial" w:hAnsi="Arial" w:cs="Arial"/>
      <w:sz w:val="21"/>
      <w:szCs w:val="21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90DF9"/>
    <w:rPr>
      <w:rFonts w:ascii="Arial" w:hAnsi="Arial" w:cs="Arial"/>
      <w:sz w:val="21"/>
      <w:szCs w:val="21"/>
    </w:rPr>
  </w:style>
  <w:style w:type="character" w:styleId="Zeilennummer">
    <w:name w:val="line number"/>
    <w:basedOn w:val="Absatz-Standardschriftart"/>
    <w:semiHidden/>
    <w:unhideWhenUsed/>
    <w:rsid w:val="00290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06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2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84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0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26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46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4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673719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129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8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547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362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14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601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45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47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362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02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2958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9283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8339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6022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9711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3745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7453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3542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859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3843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3283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0878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5412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570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8864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0044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0388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036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0504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4472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878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279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3549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4860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5632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2866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7201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636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6548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5159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2927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260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768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5216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327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1232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8209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272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2168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0875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7575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871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075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8645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490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076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662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342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1922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7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75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81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631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0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27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6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8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5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8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4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510017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457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933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589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2337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5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932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50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6613565">
      <w:bodyDiv w:val="1"/>
      <w:marLeft w:val="96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3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86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6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12" w:space="6" w:color="0097AC"/>
                            <w:right w:val="none" w:sz="0" w:space="0" w:color="auto"/>
                          </w:divBdr>
                          <w:divsChild>
                            <w:div w:id="873544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1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3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1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8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8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3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0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1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4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4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602523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931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844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3156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138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8237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294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2242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264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6133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1051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0974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6407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2984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5841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4439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8341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332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6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2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8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141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2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2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0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473842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810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33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0680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7314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07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053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334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1415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5474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0399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1244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7401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8786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224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246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3657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267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2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6689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1137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68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5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48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91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630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32528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33486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5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681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0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20161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E81C86-EB81-4EE3-A9E0-616BFF2B6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5</Words>
  <Characters>5183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sychopathology of Child Soldiers</vt:lpstr>
      <vt:lpstr>Psychopathology of Child Soldiers</vt:lpstr>
    </vt:vector>
  </TitlesOfParts>
  <Company>Grizli777</Company>
  <LinksUpToDate>false</LinksUpToDate>
  <CharactersWithSpaces>6066</CharactersWithSpaces>
  <SharedDoc>false</SharedDoc>
  <HLinks>
    <vt:vector size="258" baseType="variant"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31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ychopathology of Child Soldiers</dc:title>
  <dc:subject/>
  <dc:creator>klasen</dc:creator>
  <cp:keywords/>
  <dc:description/>
  <cp:lastModifiedBy>Christiane Otto</cp:lastModifiedBy>
  <cp:revision>2</cp:revision>
  <cp:lastPrinted>2014-04-22T11:25:00Z</cp:lastPrinted>
  <dcterms:created xsi:type="dcterms:W3CDTF">2017-12-18T09:45:00Z</dcterms:created>
  <dcterms:modified xsi:type="dcterms:W3CDTF">2017-12-18T09:45:00Z</dcterms:modified>
</cp:coreProperties>
</file>